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E62515" w14:textId="1200D7EE" w:rsidR="00D96260" w:rsidRPr="00BB386B" w:rsidRDefault="00B47118" w:rsidP="00D96260">
      <w:pPr>
        <w:rPr>
          <w:rFonts w:cs="Times New Roman"/>
          <w:b/>
          <w:bCs/>
          <w:sz w:val="24"/>
          <w:szCs w:val="24"/>
        </w:rPr>
      </w:pPr>
      <w:r w:rsidRPr="00BB386B">
        <w:rPr>
          <w:rFonts w:cs="Times New Roman"/>
          <w:b/>
          <w:bCs/>
          <w:sz w:val="24"/>
          <w:szCs w:val="24"/>
        </w:rPr>
        <w:t>Supplementary Table 1</w:t>
      </w:r>
      <w:r w:rsidR="00D96260" w:rsidRPr="00BB386B">
        <w:rPr>
          <w:rFonts w:cs="Times New Roman"/>
          <w:b/>
          <w:bCs/>
          <w:sz w:val="24"/>
          <w:szCs w:val="24"/>
        </w:rPr>
        <w:t xml:space="preserve">. </w:t>
      </w:r>
      <w:r w:rsidR="006D6412" w:rsidRPr="00BB386B">
        <w:rPr>
          <w:rFonts w:cs="Times New Roman"/>
          <w:b/>
          <w:bCs/>
          <w:sz w:val="24"/>
          <w:szCs w:val="24"/>
        </w:rPr>
        <w:t xml:space="preserve">Short-term outcomes </w:t>
      </w:r>
      <w:r w:rsidR="00495D4C" w:rsidRPr="00BB386B">
        <w:rPr>
          <w:rFonts w:cs="Times New Roman"/>
          <w:b/>
          <w:bCs/>
          <w:sz w:val="24"/>
          <w:szCs w:val="24"/>
        </w:rPr>
        <w:t>of patients according to pre- and post-NCRT sarcopenic status (n=63).</w:t>
      </w:r>
    </w:p>
    <w:tbl>
      <w:tblPr>
        <w:tblStyle w:val="3"/>
        <w:tblW w:w="10915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992"/>
        <w:gridCol w:w="283"/>
        <w:gridCol w:w="1134"/>
        <w:gridCol w:w="1560"/>
        <w:gridCol w:w="992"/>
        <w:gridCol w:w="283"/>
        <w:gridCol w:w="1134"/>
        <w:gridCol w:w="1418"/>
        <w:gridCol w:w="992"/>
      </w:tblGrid>
      <w:tr w:rsidR="00BB386B" w:rsidRPr="00BB386B" w14:paraId="34B4BCA6" w14:textId="77777777" w:rsidTr="002E795C">
        <w:trPr>
          <w:trHeight w:val="233"/>
        </w:trPr>
        <w:tc>
          <w:tcPr>
            <w:tcW w:w="212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1C297DF5" w14:textId="77777777" w:rsidR="00D96260" w:rsidRPr="00530F34" w:rsidRDefault="00D96260" w:rsidP="00C173CA">
            <w:pPr>
              <w:ind w:leftChars="-40" w:left="-72" w:firstLineChars="78" w:firstLine="140"/>
              <w:jc w:val="center"/>
              <w:rPr>
                <w:rFonts w:ascii="Times New Roman" w:eastAsia="PMingLiU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PMingLiU" w:hAnsi="Times New Roman"/>
                <w:bCs/>
                <w:sz w:val="18"/>
                <w:szCs w:val="18"/>
              </w:rPr>
              <w:t>Variables, n (%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5570E769" w14:textId="7CBC7E89" w:rsidR="00D96260" w:rsidRPr="00530F34" w:rsidRDefault="00D96260" w:rsidP="00C173CA">
            <w:pPr>
              <w:jc w:val="center"/>
              <w:rPr>
                <w:rFonts w:ascii="Times New Roman" w:eastAsia="PMingLiU" w:hAnsi="Times New Roman"/>
                <w:bCs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76A9284" w14:textId="77777777" w:rsidR="00D96260" w:rsidRPr="00530F34" w:rsidRDefault="00D96260" w:rsidP="00C173CA">
            <w:pPr>
              <w:jc w:val="center"/>
              <w:rPr>
                <w:rFonts w:ascii="Times New Roman" w:eastAsia="PMingLiU" w:hAnsi="Times New Roman"/>
                <w:bCs/>
                <w:sz w:val="18"/>
                <w:szCs w:val="18"/>
              </w:rPr>
            </w:pPr>
          </w:p>
        </w:tc>
        <w:tc>
          <w:tcPr>
            <w:tcW w:w="3686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E83B6F4" w14:textId="77777777" w:rsidR="00D96260" w:rsidRPr="00530F34" w:rsidRDefault="00D96260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>pre-NCRT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E0EA927" w14:textId="77777777" w:rsidR="00D96260" w:rsidRPr="00530F34" w:rsidRDefault="00D96260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</w:p>
        </w:tc>
        <w:tc>
          <w:tcPr>
            <w:tcW w:w="3544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337BF00C" w14:textId="77777777" w:rsidR="00D96260" w:rsidRPr="00530F34" w:rsidRDefault="00D96260" w:rsidP="00C173CA">
            <w:pPr>
              <w:jc w:val="center"/>
              <w:rPr>
                <w:rFonts w:ascii="Times New Roman" w:eastAsia="PMingLiU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>post-NCRT</w:t>
            </w:r>
          </w:p>
        </w:tc>
      </w:tr>
      <w:tr w:rsidR="00561552" w:rsidRPr="00BB386B" w14:paraId="61ACD128" w14:textId="77777777" w:rsidTr="002E795C">
        <w:trPr>
          <w:trHeight w:val="705"/>
        </w:trPr>
        <w:tc>
          <w:tcPr>
            <w:tcW w:w="2127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4B6004D" w14:textId="77777777" w:rsidR="00D96260" w:rsidRPr="00530F34" w:rsidRDefault="00D96260" w:rsidP="00C173CA">
            <w:pPr>
              <w:widowControl/>
              <w:jc w:val="left"/>
              <w:rPr>
                <w:rFonts w:ascii="Times New Roman" w:eastAsia="PMingLiU" w:hAnsi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B9BF34" w14:textId="77777777" w:rsidR="0034524B" w:rsidRPr="00530F34" w:rsidRDefault="00037B44" w:rsidP="00C173CA">
            <w:pPr>
              <w:jc w:val="center"/>
              <w:rPr>
                <w:rFonts w:ascii="Times New Roman" w:eastAsia="PMingLiU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PMingLiU" w:hAnsi="Times New Roman"/>
                <w:bCs/>
                <w:sz w:val="18"/>
                <w:szCs w:val="18"/>
              </w:rPr>
              <w:t>Total</w:t>
            </w:r>
          </w:p>
          <w:p w14:paraId="25365534" w14:textId="0B67AF38" w:rsidR="00D96260" w:rsidRPr="00530F34" w:rsidRDefault="00037B44" w:rsidP="00C173CA">
            <w:pPr>
              <w:jc w:val="center"/>
              <w:rPr>
                <w:rFonts w:ascii="Times New Roman" w:eastAsia="PMingLiU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>(n=63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06F6D74" w14:textId="77777777" w:rsidR="00D96260" w:rsidRPr="00530F34" w:rsidRDefault="00D96260" w:rsidP="00C173CA">
            <w:pPr>
              <w:jc w:val="center"/>
              <w:rPr>
                <w:rFonts w:ascii="Times New Roman" w:eastAsia="PMingLiU" w:hAnsi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DC6D282" w14:textId="77777777" w:rsidR="00D96260" w:rsidRPr="00530F34" w:rsidRDefault="00D96260" w:rsidP="00C173CA">
            <w:pPr>
              <w:jc w:val="center"/>
              <w:rPr>
                <w:rFonts w:ascii="Times New Roman" w:eastAsia="PMingLiU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PMingLiU" w:hAnsi="Times New Roman"/>
                <w:bCs/>
                <w:sz w:val="18"/>
                <w:szCs w:val="18"/>
              </w:rPr>
              <w:t>Sarcopenia</w:t>
            </w:r>
          </w:p>
          <w:p w14:paraId="0F869720" w14:textId="77777777" w:rsidR="00D96260" w:rsidRPr="00530F34" w:rsidRDefault="00D96260" w:rsidP="00C173CA">
            <w:pPr>
              <w:jc w:val="center"/>
              <w:rPr>
                <w:rFonts w:ascii="Times New Roman" w:eastAsia="PMingLiU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PMingLiU" w:hAnsi="Times New Roman"/>
                <w:bCs/>
                <w:sz w:val="18"/>
                <w:szCs w:val="18"/>
              </w:rPr>
              <w:t>(n = 41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9606E8F" w14:textId="77777777" w:rsidR="00D96260" w:rsidRPr="00530F34" w:rsidRDefault="00D96260" w:rsidP="00C173CA">
            <w:pPr>
              <w:ind w:rightChars="96" w:right="173"/>
              <w:jc w:val="center"/>
              <w:rPr>
                <w:rFonts w:ascii="Times New Roman" w:eastAsia="PMingLiU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PMingLiU" w:hAnsi="Times New Roman"/>
                <w:bCs/>
                <w:sz w:val="18"/>
                <w:szCs w:val="18"/>
              </w:rPr>
              <w:t xml:space="preserve">Non-sarcopenia </w:t>
            </w:r>
          </w:p>
          <w:p w14:paraId="437E25D0" w14:textId="77777777" w:rsidR="00D96260" w:rsidRPr="00530F34" w:rsidRDefault="00D96260" w:rsidP="00C173CA">
            <w:pPr>
              <w:ind w:rightChars="96" w:right="173"/>
              <w:jc w:val="center"/>
              <w:rPr>
                <w:rFonts w:ascii="Times New Roman" w:eastAsia="PMingLiU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PMingLiU" w:hAnsi="Times New Roman"/>
                <w:bCs/>
                <w:sz w:val="18"/>
                <w:szCs w:val="18"/>
              </w:rPr>
              <w:t>(n = 22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97D6970" w14:textId="77777777" w:rsidR="00D96260" w:rsidRPr="00530F34" w:rsidRDefault="00D96260" w:rsidP="00C173CA">
            <w:pPr>
              <w:jc w:val="center"/>
              <w:rPr>
                <w:rFonts w:ascii="Times New Roman" w:eastAsia="PMingLiU" w:hAnsi="Times New Roman"/>
                <w:bCs/>
                <w:i/>
                <w:sz w:val="18"/>
                <w:szCs w:val="18"/>
              </w:rPr>
            </w:pPr>
            <w:r w:rsidRPr="00530F34">
              <w:rPr>
                <w:rFonts w:ascii="Times New Roman" w:eastAsia="PMingLiU" w:hAnsi="Times New Roman"/>
                <w:bCs/>
                <w:i/>
                <w:sz w:val="18"/>
                <w:szCs w:val="18"/>
              </w:rPr>
              <w:t>p</w:t>
            </w:r>
            <w:r w:rsidRPr="00530F34">
              <w:rPr>
                <w:rFonts w:ascii="Times New Roman" w:eastAsia="PMingLiU" w:hAnsi="Times New Roman"/>
                <w:bCs/>
                <w:sz w:val="18"/>
                <w:szCs w:val="18"/>
              </w:rPr>
              <w:t>-value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B42D577" w14:textId="77777777" w:rsidR="00D96260" w:rsidRPr="00530F34" w:rsidRDefault="00D96260" w:rsidP="00C173CA">
            <w:pPr>
              <w:jc w:val="center"/>
              <w:rPr>
                <w:rFonts w:ascii="Times New Roman" w:eastAsia="PMingLiU" w:hAnsi="Times New Roman"/>
                <w:bCs/>
                <w:i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E03FFAA" w14:textId="77777777" w:rsidR="00D96260" w:rsidRPr="00530F34" w:rsidRDefault="00D96260" w:rsidP="00C173CA">
            <w:pPr>
              <w:jc w:val="center"/>
              <w:rPr>
                <w:rFonts w:ascii="Times New Roman" w:eastAsia="PMingLiU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PMingLiU" w:hAnsi="Times New Roman"/>
                <w:bCs/>
                <w:sz w:val="18"/>
                <w:szCs w:val="18"/>
              </w:rPr>
              <w:t>sarcopenia</w:t>
            </w:r>
          </w:p>
          <w:p w14:paraId="4A73D088" w14:textId="77777777" w:rsidR="00D96260" w:rsidRPr="00530F34" w:rsidRDefault="00D96260" w:rsidP="00C173CA">
            <w:pPr>
              <w:jc w:val="center"/>
              <w:rPr>
                <w:rFonts w:ascii="Times New Roman" w:eastAsia="PMingLiU" w:hAnsi="Times New Roman"/>
                <w:bCs/>
                <w:i/>
                <w:sz w:val="18"/>
                <w:szCs w:val="18"/>
              </w:rPr>
            </w:pPr>
            <w:r w:rsidRPr="00530F34">
              <w:rPr>
                <w:rFonts w:ascii="Times New Roman" w:eastAsia="PMingLiU" w:hAnsi="Times New Roman"/>
                <w:bCs/>
                <w:sz w:val="18"/>
                <w:szCs w:val="18"/>
              </w:rPr>
              <w:t xml:space="preserve"> (n = 50)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813DEF3" w14:textId="77777777" w:rsidR="00D96260" w:rsidRPr="00530F34" w:rsidRDefault="00D96260" w:rsidP="00C173CA">
            <w:pPr>
              <w:jc w:val="center"/>
              <w:rPr>
                <w:rFonts w:ascii="Times New Roman" w:eastAsia="PMingLiU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PMingLiU" w:hAnsi="Times New Roman"/>
                <w:bCs/>
                <w:sz w:val="18"/>
                <w:szCs w:val="18"/>
              </w:rPr>
              <w:t xml:space="preserve">non-sarcopenia </w:t>
            </w:r>
          </w:p>
          <w:p w14:paraId="0D5CFF8D" w14:textId="77777777" w:rsidR="00D96260" w:rsidRPr="00530F34" w:rsidRDefault="00D96260" w:rsidP="00C173CA">
            <w:pPr>
              <w:jc w:val="center"/>
              <w:rPr>
                <w:rFonts w:ascii="Times New Roman" w:eastAsia="PMingLiU" w:hAnsi="Times New Roman"/>
                <w:bCs/>
                <w:i/>
                <w:sz w:val="18"/>
                <w:szCs w:val="18"/>
              </w:rPr>
            </w:pPr>
            <w:r w:rsidRPr="00530F34">
              <w:rPr>
                <w:rFonts w:ascii="Times New Roman" w:eastAsia="PMingLiU" w:hAnsi="Times New Roman"/>
                <w:bCs/>
                <w:sz w:val="18"/>
                <w:szCs w:val="18"/>
              </w:rPr>
              <w:t>(n = 13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3C46D95" w14:textId="77777777" w:rsidR="00D96260" w:rsidRPr="00530F34" w:rsidRDefault="00D96260" w:rsidP="00C173CA">
            <w:pPr>
              <w:ind w:left="324" w:hangingChars="180" w:hanging="324"/>
              <w:jc w:val="center"/>
              <w:rPr>
                <w:rFonts w:ascii="Times New Roman" w:eastAsia="PMingLiU" w:hAnsi="Times New Roman"/>
                <w:bCs/>
                <w:i/>
                <w:sz w:val="18"/>
                <w:szCs w:val="18"/>
              </w:rPr>
            </w:pPr>
            <w:r w:rsidRPr="00530F34">
              <w:rPr>
                <w:rFonts w:ascii="Times New Roman" w:eastAsia="PMingLiU" w:hAnsi="Times New Roman"/>
                <w:bCs/>
                <w:i/>
                <w:sz w:val="18"/>
                <w:szCs w:val="18"/>
              </w:rPr>
              <w:t>p</w:t>
            </w:r>
            <w:r w:rsidRPr="00530F34">
              <w:rPr>
                <w:rFonts w:ascii="Times New Roman" w:eastAsia="PMingLiU" w:hAnsi="Times New Roman"/>
                <w:bCs/>
                <w:sz w:val="18"/>
                <w:szCs w:val="18"/>
              </w:rPr>
              <w:t>-value</w:t>
            </w:r>
          </w:p>
        </w:tc>
      </w:tr>
      <w:tr w:rsidR="00561552" w:rsidRPr="00BB386B" w14:paraId="181C46D5" w14:textId="77777777" w:rsidTr="002E795C">
        <w:tc>
          <w:tcPr>
            <w:tcW w:w="2127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3DE0D82D" w14:textId="77777777" w:rsidR="00B578D1" w:rsidRPr="00530F34" w:rsidRDefault="00B578D1" w:rsidP="00C173CA">
            <w:pPr>
              <w:ind w:rightChars="-218" w:right="-392"/>
              <w:jc w:val="left"/>
              <w:rPr>
                <w:rFonts w:ascii="Times New Roman" w:eastAsia="PMingLiU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PMingLiU" w:hAnsi="Times New Roman"/>
                <w:bCs/>
                <w:sz w:val="18"/>
                <w:szCs w:val="18"/>
              </w:rPr>
              <w:t>Completion status of NCRT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5D21EB8" w14:textId="77777777" w:rsidR="00B578D1" w:rsidRPr="00530F34" w:rsidRDefault="00B578D1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8F17A06" w14:textId="77777777" w:rsidR="00B578D1" w:rsidRPr="00530F34" w:rsidRDefault="00B578D1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2E2F15B" w14:textId="77777777" w:rsidR="00B578D1" w:rsidRPr="00530F34" w:rsidRDefault="00B578D1" w:rsidP="00C173CA">
            <w:pPr>
              <w:jc w:val="center"/>
              <w:rPr>
                <w:rFonts w:ascii="Times New Roman" w:eastAsia="PMingLiU" w:hAnsi="Times New Roman"/>
                <w:bCs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751D3E0" w14:textId="77777777" w:rsidR="00B578D1" w:rsidRPr="00530F34" w:rsidRDefault="00B578D1" w:rsidP="00C173CA">
            <w:pPr>
              <w:jc w:val="center"/>
              <w:rPr>
                <w:rFonts w:ascii="Times New Roman" w:eastAsia="PMingLiU" w:hAnsi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793A0B78" w14:textId="4F1935A2" w:rsidR="00B578D1" w:rsidRPr="00530F34" w:rsidRDefault="00B578D1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>0.087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2D6FC4B" w14:textId="77777777" w:rsidR="00B578D1" w:rsidRPr="00530F34" w:rsidRDefault="00B578D1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C99B345" w14:textId="77777777" w:rsidR="00B578D1" w:rsidRPr="00530F34" w:rsidRDefault="00B578D1" w:rsidP="00C173CA">
            <w:pPr>
              <w:rPr>
                <w:rFonts w:ascii="Times New Roman" w:eastAsia="等线" w:hAnsi="Times New Roman"/>
                <w:bCs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F7F38BB" w14:textId="77777777" w:rsidR="00B578D1" w:rsidRPr="00530F34" w:rsidRDefault="00B578D1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EB02F89" w14:textId="664F44FA" w:rsidR="00B578D1" w:rsidRPr="00530F34" w:rsidRDefault="00B578D1" w:rsidP="00C173CA">
            <w:pPr>
              <w:jc w:val="center"/>
              <w:rPr>
                <w:rFonts w:ascii="Times New Roman" w:eastAsia="PMingLiU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PMingLiU" w:hAnsi="Times New Roman"/>
                <w:bCs/>
                <w:sz w:val="18"/>
                <w:szCs w:val="18"/>
              </w:rPr>
              <w:t>0.</w:t>
            </w:r>
            <w:r w:rsidR="00CC7DB3" w:rsidRPr="00530F34">
              <w:rPr>
                <w:rFonts w:ascii="Times New Roman" w:eastAsia="PMingLiU" w:hAnsi="Times New Roman"/>
                <w:bCs/>
                <w:sz w:val="18"/>
                <w:szCs w:val="18"/>
              </w:rPr>
              <w:t>305</w:t>
            </w:r>
          </w:p>
        </w:tc>
      </w:tr>
      <w:tr w:rsidR="00561552" w:rsidRPr="00BB386B" w14:paraId="3101F007" w14:textId="77777777" w:rsidTr="002E795C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D6055D" w14:textId="77777777" w:rsidR="00B578D1" w:rsidRPr="00530F34" w:rsidRDefault="00B578D1" w:rsidP="00C173CA">
            <w:pPr>
              <w:ind w:rightChars="-218" w:right="-392" w:firstLineChars="100" w:firstLine="180"/>
              <w:jc w:val="left"/>
              <w:rPr>
                <w:rFonts w:ascii="Times New Roman" w:eastAsia="PMingLiU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PMingLiU" w:hAnsi="Times New Roman"/>
                <w:bCs/>
                <w:sz w:val="18"/>
                <w:szCs w:val="18"/>
              </w:rPr>
              <w:t>as expect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988C2A" w14:textId="152B594D" w:rsidR="00B578D1" w:rsidRPr="00530F34" w:rsidRDefault="00B578D1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>48 (76.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745F6C2" w14:textId="77777777" w:rsidR="00B578D1" w:rsidRPr="00530F34" w:rsidRDefault="00B578D1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183F99" w14:textId="3B0DA375" w:rsidR="00B578D1" w:rsidRPr="00530F34" w:rsidRDefault="00B578D1" w:rsidP="00C173CA">
            <w:pPr>
              <w:jc w:val="center"/>
              <w:rPr>
                <w:rFonts w:ascii="Times New Roman" w:eastAsia="PMingLiU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PMingLiU" w:hAnsi="Times New Roman"/>
                <w:bCs/>
                <w:sz w:val="18"/>
                <w:szCs w:val="18"/>
              </w:rPr>
              <w:t>3</w:t>
            </w:r>
            <w:r w:rsidRPr="00530F34">
              <w:rPr>
                <w:rFonts w:ascii="Times New Roman" w:hAnsi="Times New Roman"/>
                <w:bCs/>
                <w:sz w:val="18"/>
                <w:szCs w:val="18"/>
              </w:rPr>
              <w:t>4</w:t>
            </w:r>
            <w:r w:rsidRPr="00530F34">
              <w:rPr>
                <w:rFonts w:ascii="Times New Roman" w:eastAsia="PMingLiU" w:hAnsi="Times New Roman"/>
                <w:bCs/>
                <w:sz w:val="18"/>
                <w:szCs w:val="18"/>
              </w:rPr>
              <w:t xml:space="preserve"> (8</w:t>
            </w:r>
            <w:r w:rsidRPr="00530F34">
              <w:rPr>
                <w:rFonts w:ascii="Times New Roman" w:hAnsi="Times New Roman"/>
                <w:bCs/>
                <w:sz w:val="18"/>
                <w:szCs w:val="18"/>
              </w:rPr>
              <w:t>2.9</w:t>
            </w:r>
            <w:r w:rsidRPr="00530F34">
              <w:rPr>
                <w:rFonts w:ascii="Times New Roman" w:eastAsia="PMingLiU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4CC998" w14:textId="15449A18" w:rsidR="00B578D1" w:rsidRPr="00530F34" w:rsidRDefault="00B578D1" w:rsidP="00C173CA">
            <w:pPr>
              <w:jc w:val="center"/>
              <w:rPr>
                <w:rFonts w:ascii="Times New Roman" w:eastAsia="PMingLiU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PMingLiU" w:hAnsi="Times New Roman"/>
                <w:bCs/>
                <w:sz w:val="18"/>
                <w:szCs w:val="18"/>
              </w:rPr>
              <w:t>14 (63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DE8D2E" w14:textId="77777777" w:rsidR="00B578D1" w:rsidRPr="00530F34" w:rsidRDefault="00B578D1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FDB0A0F" w14:textId="77777777" w:rsidR="00B578D1" w:rsidRPr="00530F34" w:rsidRDefault="00B578D1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1DADF3" w14:textId="20F97B1F" w:rsidR="00B578D1" w:rsidRPr="00530F34" w:rsidRDefault="00580EED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PMingLiU" w:hAnsi="Times New Roman"/>
                <w:bCs/>
                <w:sz w:val="18"/>
                <w:szCs w:val="18"/>
              </w:rPr>
              <w:t xml:space="preserve">40 </w:t>
            </w:r>
            <w:r w:rsidR="00B578D1" w:rsidRPr="00530F34">
              <w:rPr>
                <w:rFonts w:ascii="Times New Roman" w:eastAsia="PMingLiU" w:hAnsi="Times New Roman"/>
                <w:bCs/>
                <w:sz w:val="18"/>
                <w:szCs w:val="18"/>
              </w:rPr>
              <w:t>(</w:t>
            </w:r>
            <w:r w:rsidRPr="00530F34">
              <w:rPr>
                <w:rFonts w:ascii="Times New Roman" w:eastAsia="PMingLiU" w:hAnsi="Times New Roman"/>
                <w:bCs/>
                <w:sz w:val="18"/>
                <w:szCs w:val="18"/>
              </w:rPr>
              <w:t>80.0</w:t>
            </w:r>
            <w:r w:rsidR="00B578D1" w:rsidRPr="00530F34">
              <w:rPr>
                <w:rFonts w:ascii="Times New Roman" w:eastAsia="PMingLiU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A72E92" w14:textId="77777777" w:rsidR="00B578D1" w:rsidRPr="00530F34" w:rsidRDefault="00B578D1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PMingLiU" w:hAnsi="Times New Roman"/>
                <w:bCs/>
                <w:sz w:val="18"/>
                <w:szCs w:val="18"/>
              </w:rPr>
              <w:t>8 (61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B29B6F" w14:textId="77777777" w:rsidR="00B578D1" w:rsidRPr="00530F34" w:rsidRDefault="00B578D1" w:rsidP="00C173CA">
            <w:pPr>
              <w:jc w:val="center"/>
              <w:rPr>
                <w:rFonts w:ascii="Times New Roman" w:eastAsia="PMingLiU" w:hAnsi="Times New Roman"/>
                <w:bCs/>
                <w:sz w:val="18"/>
                <w:szCs w:val="18"/>
              </w:rPr>
            </w:pPr>
          </w:p>
        </w:tc>
      </w:tr>
      <w:tr w:rsidR="00561552" w:rsidRPr="00BB386B" w14:paraId="6896A798" w14:textId="77777777" w:rsidTr="002E795C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621C61" w14:textId="77777777" w:rsidR="00B578D1" w:rsidRPr="00530F34" w:rsidRDefault="00B578D1" w:rsidP="00C173CA">
            <w:pPr>
              <w:ind w:rightChars="-218" w:right="-392" w:firstLineChars="100" w:firstLine="180"/>
              <w:jc w:val="left"/>
              <w:rPr>
                <w:rFonts w:ascii="Times New Roman" w:eastAsia="PMingLiU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PMingLiU" w:hAnsi="Times New Roman"/>
                <w:bCs/>
                <w:sz w:val="18"/>
                <w:szCs w:val="18"/>
              </w:rPr>
              <w:t>had adjust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E774ED" w14:textId="03D8555A" w:rsidR="00B578D1" w:rsidRPr="00530F34" w:rsidRDefault="00B578D1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>15 (23.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27D9112" w14:textId="77777777" w:rsidR="00B578D1" w:rsidRPr="00530F34" w:rsidRDefault="00B578D1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334BD0" w14:textId="1D4F0DE0" w:rsidR="00B578D1" w:rsidRPr="00530F34" w:rsidRDefault="00B578D1" w:rsidP="00C173CA">
            <w:pPr>
              <w:jc w:val="center"/>
              <w:rPr>
                <w:rFonts w:ascii="Times New Roman" w:eastAsia="PMingLiU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hAnsi="Times New Roman"/>
                <w:bCs/>
                <w:sz w:val="18"/>
                <w:szCs w:val="18"/>
              </w:rPr>
              <w:t>7</w:t>
            </w:r>
            <w:r w:rsidRPr="00530F34">
              <w:rPr>
                <w:rFonts w:ascii="Times New Roman" w:eastAsia="PMingLiU" w:hAnsi="Times New Roman"/>
                <w:bCs/>
                <w:sz w:val="18"/>
                <w:szCs w:val="18"/>
              </w:rPr>
              <w:t xml:space="preserve"> (1</w:t>
            </w:r>
            <w:r w:rsidRPr="00530F34">
              <w:rPr>
                <w:rFonts w:ascii="Times New Roman" w:hAnsi="Times New Roman"/>
                <w:bCs/>
                <w:sz w:val="18"/>
                <w:szCs w:val="18"/>
              </w:rPr>
              <w:t>7.1</w:t>
            </w:r>
            <w:r w:rsidRPr="00530F34">
              <w:rPr>
                <w:rFonts w:ascii="Times New Roman" w:eastAsia="PMingLiU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F03018" w14:textId="5449289D" w:rsidR="00B578D1" w:rsidRPr="00530F34" w:rsidRDefault="00B578D1" w:rsidP="00C173CA">
            <w:pPr>
              <w:jc w:val="center"/>
              <w:rPr>
                <w:rFonts w:ascii="Times New Roman" w:eastAsia="PMingLiU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PMingLiU" w:hAnsi="Times New Roman"/>
                <w:bCs/>
                <w:sz w:val="18"/>
                <w:szCs w:val="18"/>
              </w:rPr>
              <w:t>8</w:t>
            </w: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 xml:space="preserve"> </w:t>
            </w:r>
            <w:r w:rsidRPr="00530F34">
              <w:rPr>
                <w:rFonts w:ascii="Times New Roman" w:eastAsia="PMingLiU" w:hAnsi="Times New Roman"/>
                <w:bCs/>
                <w:sz w:val="18"/>
                <w:szCs w:val="18"/>
              </w:rPr>
              <w:t>(36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71F823" w14:textId="77777777" w:rsidR="00B578D1" w:rsidRPr="00530F34" w:rsidRDefault="00B578D1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C493472" w14:textId="77777777" w:rsidR="00B578D1" w:rsidRPr="00530F34" w:rsidRDefault="00B578D1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6E0289" w14:textId="60BD1B36" w:rsidR="00B578D1" w:rsidRPr="00530F34" w:rsidRDefault="00580EED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PMingLiU" w:hAnsi="Times New Roman"/>
                <w:bCs/>
                <w:sz w:val="18"/>
                <w:szCs w:val="18"/>
              </w:rPr>
              <w:t xml:space="preserve">10 </w:t>
            </w:r>
            <w:r w:rsidR="00B578D1" w:rsidRPr="00530F34">
              <w:rPr>
                <w:rFonts w:ascii="Times New Roman" w:eastAsia="PMingLiU" w:hAnsi="Times New Roman"/>
                <w:bCs/>
                <w:sz w:val="18"/>
                <w:szCs w:val="18"/>
              </w:rPr>
              <w:t>(</w:t>
            </w:r>
            <w:r w:rsidRPr="00530F34">
              <w:rPr>
                <w:rFonts w:ascii="Times New Roman" w:eastAsia="PMingLiU" w:hAnsi="Times New Roman"/>
                <w:bCs/>
                <w:sz w:val="18"/>
                <w:szCs w:val="18"/>
              </w:rPr>
              <w:t>20</w:t>
            </w:r>
            <w:r w:rsidR="00B578D1" w:rsidRPr="00530F34">
              <w:rPr>
                <w:rFonts w:ascii="Times New Roman" w:eastAsia="PMingLiU" w:hAnsi="Times New Roman"/>
                <w:bCs/>
                <w:sz w:val="18"/>
                <w:szCs w:val="18"/>
              </w:rPr>
              <w:t>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6404D4" w14:textId="77777777" w:rsidR="00B578D1" w:rsidRPr="00530F34" w:rsidRDefault="00B578D1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PMingLiU" w:hAnsi="Times New Roman"/>
                <w:bCs/>
                <w:sz w:val="18"/>
                <w:szCs w:val="18"/>
              </w:rPr>
              <w:t>5 (38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1A28A9" w14:textId="77777777" w:rsidR="00B578D1" w:rsidRPr="00530F34" w:rsidRDefault="00B578D1" w:rsidP="00C173CA">
            <w:pPr>
              <w:jc w:val="center"/>
              <w:rPr>
                <w:rFonts w:ascii="Times New Roman" w:eastAsia="PMingLiU" w:hAnsi="Times New Roman"/>
                <w:bCs/>
                <w:sz w:val="18"/>
                <w:szCs w:val="18"/>
              </w:rPr>
            </w:pPr>
          </w:p>
        </w:tc>
      </w:tr>
      <w:tr w:rsidR="00561552" w:rsidRPr="00BB386B" w14:paraId="561BCF63" w14:textId="77777777" w:rsidTr="002E795C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A86801" w14:textId="51C9DB34" w:rsidR="00D96260" w:rsidRPr="00530F34" w:rsidRDefault="00D96260" w:rsidP="00C173CA">
            <w:pPr>
              <w:jc w:val="left"/>
              <w:rPr>
                <w:rFonts w:ascii="Times New Roman" w:eastAsia="PMingLiU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PMingLiU" w:hAnsi="Times New Roman"/>
                <w:bCs/>
                <w:sz w:val="18"/>
                <w:szCs w:val="18"/>
              </w:rPr>
              <w:t xml:space="preserve">Severe </w:t>
            </w:r>
            <w:r w:rsidR="001D3395" w:rsidRPr="00530F34">
              <w:rPr>
                <w:rFonts w:ascii="Times New Roman" w:eastAsia="PMingLiU" w:hAnsi="Times New Roman"/>
                <w:bCs/>
                <w:sz w:val="18"/>
                <w:szCs w:val="18"/>
              </w:rPr>
              <w:t>toxicity</w:t>
            </w:r>
            <w:r w:rsidRPr="00530F34">
              <w:rPr>
                <w:rFonts w:ascii="Times New Roman" w:eastAsia="PMingLiU" w:hAnsi="Times New Roman"/>
                <w:bCs/>
                <w:sz w:val="18"/>
                <w:szCs w:val="18"/>
              </w:rPr>
              <w:t xml:space="preserve"> of NC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AADCE2" w14:textId="77777777" w:rsidR="00D96260" w:rsidRPr="00530F34" w:rsidRDefault="00D96260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>18 (28.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6E8A0F1" w14:textId="77777777" w:rsidR="00D96260" w:rsidRPr="00530F34" w:rsidRDefault="00D96260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732B65" w14:textId="77777777" w:rsidR="00D96260" w:rsidRPr="00530F34" w:rsidRDefault="00D96260" w:rsidP="00C173CA">
            <w:pPr>
              <w:jc w:val="center"/>
              <w:rPr>
                <w:rFonts w:ascii="Times New Roman" w:eastAsia="PMingLiU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PMingLiU" w:hAnsi="Times New Roman"/>
                <w:bCs/>
                <w:sz w:val="18"/>
                <w:szCs w:val="18"/>
              </w:rPr>
              <w:t>11 (26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54A69F" w14:textId="77777777" w:rsidR="00D96260" w:rsidRPr="00530F34" w:rsidRDefault="00D96260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PMingLiU" w:hAnsi="Times New Roman"/>
                <w:bCs/>
                <w:sz w:val="18"/>
                <w:szCs w:val="18"/>
              </w:rPr>
              <w:t>7 (31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88EEF0" w14:textId="77777777" w:rsidR="00D96260" w:rsidRPr="00530F34" w:rsidRDefault="00D96260" w:rsidP="00C173CA">
            <w:pPr>
              <w:jc w:val="center"/>
              <w:rPr>
                <w:rFonts w:ascii="Times New Roman" w:eastAsia="PMingLiU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PMingLiU" w:hAnsi="Times New Roman"/>
                <w:bCs/>
                <w:sz w:val="18"/>
                <w:szCs w:val="18"/>
              </w:rPr>
              <w:t>0.67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0434A79" w14:textId="77777777" w:rsidR="00D96260" w:rsidRPr="00530F34" w:rsidRDefault="00D96260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8CE345" w14:textId="77777777" w:rsidR="00D96260" w:rsidRPr="00530F34" w:rsidRDefault="00D96260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>14 (28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F78357" w14:textId="77777777" w:rsidR="00D96260" w:rsidRPr="00530F34" w:rsidRDefault="00D96260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>4 (30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768010" w14:textId="77777777" w:rsidR="00D96260" w:rsidRPr="00530F34" w:rsidRDefault="00D96260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>＞</w:t>
            </w: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>0.999</w:t>
            </w:r>
          </w:p>
        </w:tc>
      </w:tr>
      <w:tr w:rsidR="00561552" w:rsidRPr="00BB386B" w14:paraId="3E9BB01D" w14:textId="77777777" w:rsidTr="002E795C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EFE02F" w14:textId="77777777" w:rsidR="00D96260" w:rsidRPr="00530F34" w:rsidRDefault="00D96260" w:rsidP="00C173CA">
            <w:pPr>
              <w:ind w:rightChars="-218" w:right="-392"/>
              <w:jc w:val="left"/>
              <w:rPr>
                <w:rFonts w:ascii="Times New Roman" w:eastAsia="PMingLiU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PMingLiU" w:hAnsi="Times New Roman"/>
                <w:bCs/>
                <w:sz w:val="18"/>
                <w:szCs w:val="18"/>
              </w:rPr>
              <w:t>Clinical response of NC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782F09" w14:textId="77777777" w:rsidR="00D96260" w:rsidRPr="00530F34" w:rsidRDefault="00D96260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1B13C72" w14:textId="77777777" w:rsidR="00D96260" w:rsidRPr="00530F34" w:rsidRDefault="00D96260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68A286" w14:textId="77777777" w:rsidR="00D96260" w:rsidRPr="00530F34" w:rsidRDefault="00D96260" w:rsidP="00C173CA">
            <w:pPr>
              <w:jc w:val="center"/>
              <w:rPr>
                <w:rFonts w:ascii="Times New Roman" w:eastAsia="PMingLiU" w:hAnsi="Times New Roman"/>
                <w:bCs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42FE8F7" w14:textId="77777777" w:rsidR="00D96260" w:rsidRPr="00530F34" w:rsidRDefault="00D96260" w:rsidP="00C173CA">
            <w:pPr>
              <w:jc w:val="center"/>
              <w:rPr>
                <w:rFonts w:ascii="Times New Roman" w:eastAsia="PMingLiU" w:hAnsi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090FFE" w14:textId="47EB4C02" w:rsidR="00D96260" w:rsidRPr="00530F34" w:rsidRDefault="00D96260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>0.162</w:t>
            </w:r>
            <w:r w:rsidR="00DB51A7" w:rsidRPr="00530F34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FB748F6" w14:textId="77777777" w:rsidR="00D96260" w:rsidRPr="00530F34" w:rsidRDefault="00D96260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76B5FF" w14:textId="77777777" w:rsidR="00D96260" w:rsidRPr="00530F34" w:rsidRDefault="00D96260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 xml:space="preserve">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630CD0E" w14:textId="77777777" w:rsidR="00D96260" w:rsidRPr="00530F34" w:rsidRDefault="00D96260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376E9F" w14:textId="28CFB4B5" w:rsidR="00D96260" w:rsidRPr="00530F34" w:rsidRDefault="00D96260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>0.078</w:t>
            </w:r>
            <w:r w:rsidR="00DB51A7" w:rsidRPr="00530F34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561552" w:rsidRPr="00BB386B" w14:paraId="6D0EE65F" w14:textId="77777777" w:rsidTr="002E795C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C02704" w14:textId="354517D6" w:rsidR="00D96260" w:rsidRPr="00530F34" w:rsidRDefault="00760A3B" w:rsidP="00C173CA">
            <w:pPr>
              <w:ind w:rightChars="-218" w:right="-392" w:firstLineChars="100" w:firstLine="180"/>
              <w:jc w:val="left"/>
              <w:rPr>
                <w:rFonts w:ascii="Times New Roman" w:eastAsia="等线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>CR+</w:t>
            </w:r>
            <w:r w:rsidR="00D96260"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>P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A5C687" w14:textId="77777777" w:rsidR="00D96260" w:rsidRPr="00530F34" w:rsidRDefault="00D96260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>27 (42.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DBE0F78" w14:textId="77777777" w:rsidR="00D96260" w:rsidRPr="00530F34" w:rsidRDefault="00D96260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64540C" w14:textId="77777777" w:rsidR="00D96260" w:rsidRPr="00530F34" w:rsidRDefault="00D96260" w:rsidP="00C173CA">
            <w:pPr>
              <w:jc w:val="center"/>
              <w:rPr>
                <w:rFonts w:ascii="Times New Roman" w:eastAsia="PMingLiU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>16 (39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F927F4" w14:textId="77777777" w:rsidR="00D96260" w:rsidRPr="00530F34" w:rsidRDefault="00D96260" w:rsidP="00C173CA">
            <w:pPr>
              <w:jc w:val="center"/>
              <w:rPr>
                <w:rFonts w:ascii="Times New Roman" w:eastAsia="PMingLiU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>11 (5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7E7C14" w14:textId="77777777" w:rsidR="00D96260" w:rsidRPr="00530F34" w:rsidRDefault="00D96260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26AED32" w14:textId="77777777" w:rsidR="00D96260" w:rsidRPr="00530F34" w:rsidRDefault="00D96260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1A8084" w14:textId="77777777" w:rsidR="00D96260" w:rsidRPr="00530F34" w:rsidRDefault="00D96260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>19 (38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C10A6B" w14:textId="77777777" w:rsidR="00D96260" w:rsidRPr="00530F34" w:rsidRDefault="00D96260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>8 (61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B962C5" w14:textId="77777777" w:rsidR="00D96260" w:rsidRPr="00530F34" w:rsidRDefault="00D96260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</w:p>
        </w:tc>
      </w:tr>
      <w:tr w:rsidR="00561552" w:rsidRPr="00BB386B" w14:paraId="3E67CE98" w14:textId="77777777" w:rsidTr="002E795C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A8BD4D" w14:textId="77777777" w:rsidR="00D96260" w:rsidRPr="00530F34" w:rsidRDefault="00D96260" w:rsidP="00C173CA">
            <w:pPr>
              <w:ind w:firstLineChars="100" w:firstLine="180"/>
              <w:jc w:val="left"/>
              <w:rPr>
                <w:rFonts w:ascii="Times New Roman" w:eastAsia="等线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>S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73174D" w14:textId="77777777" w:rsidR="00D96260" w:rsidRPr="00530F34" w:rsidRDefault="00D96260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>29 (46.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551C734" w14:textId="77777777" w:rsidR="00D96260" w:rsidRPr="00530F34" w:rsidRDefault="00D96260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53F4C0" w14:textId="77777777" w:rsidR="00D96260" w:rsidRPr="00530F34" w:rsidRDefault="00D96260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>18 (43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E141F0" w14:textId="77777777" w:rsidR="00D96260" w:rsidRPr="00530F34" w:rsidRDefault="00D96260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>11 (5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AB8C5F" w14:textId="77777777" w:rsidR="00D96260" w:rsidRPr="00530F34" w:rsidRDefault="00D96260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434FFD6" w14:textId="77777777" w:rsidR="00D96260" w:rsidRPr="00530F34" w:rsidRDefault="00D96260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47A117" w14:textId="77777777" w:rsidR="00D96260" w:rsidRPr="00530F34" w:rsidRDefault="00D96260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>24 (48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FBBBDC" w14:textId="77777777" w:rsidR="00D96260" w:rsidRPr="00530F34" w:rsidRDefault="00D96260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>5 (38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62ABDC" w14:textId="77777777" w:rsidR="00D96260" w:rsidRPr="00530F34" w:rsidRDefault="00D96260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</w:p>
        </w:tc>
      </w:tr>
      <w:tr w:rsidR="00561552" w:rsidRPr="00BB386B" w14:paraId="699F2037" w14:textId="77777777" w:rsidTr="002E795C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6D757C" w14:textId="77777777" w:rsidR="00D96260" w:rsidRPr="00530F34" w:rsidRDefault="00D96260" w:rsidP="00C173CA">
            <w:pPr>
              <w:ind w:firstLineChars="100" w:firstLine="180"/>
              <w:jc w:val="left"/>
              <w:rPr>
                <w:rFonts w:ascii="Times New Roman" w:eastAsia="等线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>P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40EED7" w14:textId="77777777" w:rsidR="00D96260" w:rsidRPr="00530F34" w:rsidRDefault="00D96260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>7 (11.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7176AF2" w14:textId="77777777" w:rsidR="00D96260" w:rsidRPr="00530F34" w:rsidRDefault="00D96260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6EB2A2" w14:textId="77777777" w:rsidR="00D96260" w:rsidRPr="00530F34" w:rsidRDefault="00D96260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>7 (17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C7E046" w14:textId="77777777" w:rsidR="00D96260" w:rsidRPr="00530F34" w:rsidRDefault="00D96260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F394B9" w14:textId="77777777" w:rsidR="00D96260" w:rsidRPr="00530F34" w:rsidRDefault="00D96260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29D7F5B" w14:textId="77777777" w:rsidR="00D96260" w:rsidRPr="00530F34" w:rsidRDefault="00D96260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2BB387" w14:textId="77777777" w:rsidR="00D96260" w:rsidRPr="00530F34" w:rsidRDefault="00D96260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>7 (14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932A58" w14:textId="77777777" w:rsidR="00D96260" w:rsidRPr="00530F34" w:rsidRDefault="00D96260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CC45D0" w14:textId="77777777" w:rsidR="00D96260" w:rsidRPr="00530F34" w:rsidRDefault="00D96260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</w:p>
        </w:tc>
      </w:tr>
      <w:tr w:rsidR="00561552" w:rsidRPr="00BB386B" w14:paraId="4707F201" w14:textId="77777777" w:rsidTr="002E795C"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8A3CE27" w14:textId="77777777" w:rsidR="00D96260" w:rsidRPr="00530F34" w:rsidRDefault="00D96260" w:rsidP="00C173CA">
            <w:pPr>
              <w:jc w:val="left"/>
              <w:rPr>
                <w:rFonts w:ascii="Times New Roman" w:eastAsia="PMingLiU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PMingLiU" w:hAnsi="Times New Roman"/>
                <w:bCs/>
                <w:sz w:val="18"/>
                <w:szCs w:val="18"/>
              </w:rPr>
              <w:t xml:space="preserve">Receive radical surgery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F285E6C" w14:textId="77777777" w:rsidR="00D96260" w:rsidRPr="00530F34" w:rsidRDefault="00D96260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>50 (79.4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ABB2E2D" w14:textId="77777777" w:rsidR="00D96260" w:rsidRPr="00530F34" w:rsidRDefault="00D96260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9E73F20" w14:textId="77777777" w:rsidR="00D96260" w:rsidRPr="00530F34" w:rsidRDefault="00D96260" w:rsidP="00C173CA">
            <w:pPr>
              <w:jc w:val="center"/>
              <w:rPr>
                <w:rFonts w:ascii="Times New Roman" w:eastAsia="PMingLiU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>29 (70.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76D931A" w14:textId="77777777" w:rsidR="00D96260" w:rsidRPr="00530F34" w:rsidRDefault="00D96260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>21 (95.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1B13C89" w14:textId="77777777" w:rsidR="00D96260" w:rsidRPr="00530F34" w:rsidRDefault="00D96260" w:rsidP="00C173CA">
            <w:pPr>
              <w:jc w:val="center"/>
              <w:rPr>
                <w:rFonts w:ascii="Times New Roman" w:eastAsia="PMingLiU" w:hAnsi="Times New Roman"/>
                <w:b/>
                <w:sz w:val="18"/>
                <w:szCs w:val="18"/>
              </w:rPr>
            </w:pPr>
            <w:r w:rsidRPr="00530F34">
              <w:rPr>
                <w:rFonts w:ascii="Times New Roman" w:eastAsia="等线" w:hAnsi="Times New Roman"/>
                <w:b/>
                <w:sz w:val="18"/>
                <w:szCs w:val="18"/>
              </w:rPr>
              <w:t>0.047</w:t>
            </w:r>
            <w:r w:rsidRPr="00530F34">
              <w:rPr>
                <w:rFonts w:ascii="Times New Roman" w:eastAsia="等线" w:hAnsi="Times New Roman"/>
                <w:bCs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76C49C8" w14:textId="77777777" w:rsidR="00D96260" w:rsidRPr="00530F34" w:rsidRDefault="00D96260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0575ACB" w14:textId="77777777" w:rsidR="00D96260" w:rsidRPr="00530F34" w:rsidRDefault="00D96260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>38 (76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242EF1E" w14:textId="77777777" w:rsidR="00D96260" w:rsidRPr="00530F34" w:rsidRDefault="00D96260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>12 (92.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CDC35C8" w14:textId="77777777" w:rsidR="00D96260" w:rsidRPr="00530F34" w:rsidRDefault="00D96260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>0.363</w:t>
            </w:r>
          </w:p>
        </w:tc>
      </w:tr>
      <w:tr w:rsidR="00BB386B" w:rsidRPr="00BB386B" w14:paraId="45CC6B41" w14:textId="77777777" w:rsidTr="002E795C">
        <w:tc>
          <w:tcPr>
            <w:tcW w:w="2127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95F063D" w14:textId="32753CC8" w:rsidR="00DB228C" w:rsidRPr="00530F34" w:rsidRDefault="00DB228C" w:rsidP="00C173CA">
            <w:pPr>
              <w:jc w:val="center"/>
              <w:rPr>
                <w:rFonts w:ascii="Times New Roman" w:eastAsia="PMingLiU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PMingLiU" w:hAnsi="Times New Roman"/>
                <w:bCs/>
                <w:sz w:val="18"/>
                <w:szCs w:val="18"/>
              </w:rPr>
              <w:t>Variables, n (%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D7F2A80" w14:textId="11E5D7F4" w:rsidR="00DB228C" w:rsidRPr="00530F34" w:rsidRDefault="00DB228C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283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28E5041" w14:textId="77777777" w:rsidR="00DB228C" w:rsidRPr="00530F34" w:rsidRDefault="00DB228C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</w:p>
        </w:tc>
        <w:tc>
          <w:tcPr>
            <w:tcW w:w="3686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1B4D4731" w14:textId="2F749C22" w:rsidR="00DB228C" w:rsidRPr="00530F34" w:rsidRDefault="00DB228C" w:rsidP="002B228E">
            <w:pPr>
              <w:jc w:val="center"/>
              <w:rPr>
                <w:rFonts w:ascii="Times New Roman" w:eastAsia="PMingLiU" w:hAnsi="Times New Roman"/>
                <w:b/>
                <w:sz w:val="18"/>
                <w:szCs w:val="18"/>
              </w:rPr>
            </w:pP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>pre-NCRT</w:t>
            </w:r>
          </w:p>
        </w:tc>
        <w:tc>
          <w:tcPr>
            <w:tcW w:w="283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EB0E0C3" w14:textId="77777777" w:rsidR="00DB228C" w:rsidRPr="00530F34" w:rsidRDefault="00DB228C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</w:p>
        </w:tc>
        <w:tc>
          <w:tcPr>
            <w:tcW w:w="3544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354F7F1E" w14:textId="0488813D" w:rsidR="00DB228C" w:rsidRPr="00530F34" w:rsidRDefault="00DB228C" w:rsidP="00141B2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>post-NCRT</w:t>
            </w:r>
          </w:p>
        </w:tc>
      </w:tr>
      <w:tr w:rsidR="00561552" w:rsidRPr="00BB386B" w14:paraId="645134A1" w14:textId="77777777" w:rsidTr="002E795C">
        <w:tc>
          <w:tcPr>
            <w:tcW w:w="2127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2EA4E4D9" w14:textId="77777777" w:rsidR="00DB228C" w:rsidRPr="00530F34" w:rsidRDefault="00DB228C" w:rsidP="00C173CA">
            <w:pPr>
              <w:jc w:val="left"/>
              <w:rPr>
                <w:rFonts w:ascii="Times New Roman" w:eastAsia="PMingLiU" w:hAnsi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07C80E8" w14:textId="77777777" w:rsidR="000B5A0C" w:rsidRPr="00530F34" w:rsidRDefault="000B5A0C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  <w:lang w:eastAsia="zh-CN"/>
              </w:rPr>
            </w:pPr>
            <w:r w:rsidRPr="00530F34">
              <w:rPr>
                <w:rFonts w:ascii="Times New Roman" w:eastAsia="等线" w:hAnsi="Times New Roman"/>
                <w:bCs/>
                <w:sz w:val="18"/>
                <w:szCs w:val="18"/>
                <w:lang w:eastAsia="zh-CN"/>
              </w:rPr>
              <w:t xml:space="preserve">Surgical </w:t>
            </w:r>
          </w:p>
          <w:p w14:paraId="06EC3645" w14:textId="536A2F94" w:rsidR="00DB228C" w:rsidRPr="00530F34" w:rsidRDefault="000B5A0C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等线" w:hAnsi="Times New Roman"/>
                <w:bCs/>
                <w:sz w:val="18"/>
                <w:szCs w:val="18"/>
                <w:lang w:eastAsia="zh-CN"/>
              </w:rPr>
              <w:t>(n=50)</w:t>
            </w:r>
          </w:p>
        </w:tc>
        <w:tc>
          <w:tcPr>
            <w:tcW w:w="283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2EEABBF3" w14:textId="77777777" w:rsidR="00DB228C" w:rsidRPr="00530F34" w:rsidRDefault="00DB228C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11C277BE" w14:textId="77777777" w:rsidR="00DB228C" w:rsidRPr="00530F34" w:rsidRDefault="00DB228C" w:rsidP="00C173CA">
            <w:pPr>
              <w:jc w:val="center"/>
              <w:rPr>
                <w:rFonts w:ascii="Times New Roman" w:eastAsia="PMingLiU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PMingLiU" w:hAnsi="Times New Roman"/>
                <w:bCs/>
                <w:sz w:val="18"/>
                <w:szCs w:val="18"/>
              </w:rPr>
              <w:t>Sarcopenia</w:t>
            </w:r>
          </w:p>
          <w:p w14:paraId="7E392CAB" w14:textId="4AE77A3C" w:rsidR="00DB228C" w:rsidRPr="00530F34" w:rsidRDefault="00DB228C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PMingLiU" w:hAnsi="Times New Roman"/>
                <w:bCs/>
                <w:sz w:val="18"/>
                <w:szCs w:val="18"/>
              </w:rPr>
              <w:t>(n = 29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46EFBD37" w14:textId="77777777" w:rsidR="00DB228C" w:rsidRPr="00530F34" w:rsidRDefault="00DB228C" w:rsidP="00C173CA">
            <w:pPr>
              <w:ind w:rightChars="96" w:right="173"/>
              <w:jc w:val="center"/>
              <w:rPr>
                <w:rFonts w:ascii="Times New Roman" w:eastAsia="PMingLiU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PMingLiU" w:hAnsi="Times New Roman"/>
                <w:bCs/>
                <w:sz w:val="18"/>
                <w:szCs w:val="18"/>
              </w:rPr>
              <w:t xml:space="preserve">Non-sarcopenia </w:t>
            </w:r>
          </w:p>
          <w:p w14:paraId="7273A2B1" w14:textId="6DCBC17C" w:rsidR="00DB228C" w:rsidRPr="00530F34" w:rsidRDefault="00DB228C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PMingLiU" w:hAnsi="Times New Roman"/>
                <w:bCs/>
                <w:sz w:val="18"/>
                <w:szCs w:val="18"/>
              </w:rPr>
              <w:t>(n = 21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593542D5" w14:textId="6D7E5194" w:rsidR="00DB228C" w:rsidRPr="00530F34" w:rsidRDefault="00DB228C" w:rsidP="00C173CA">
            <w:pPr>
              <w:jc w:val="center"/>
              <w:rPr>
                <w:rFonts w:ascii="Times New Roman" w:eastAsia="等线" w:hAnsi="Times New Roman"/>
                <w:b/>
                <w:sz w:val="18"/>
                <w:szCs w:val="18"/>
              </w:rPr>
            </w:pPr>
            <w:r w:rsidRPr="00530F34">
              <w:rPr>
                <w:rFonts w:ascii="Times New Roman" w:eastAsia="PMingLiU" w:hAnsi="Times New Roman"/>
                <w:bCs/>
                <w:i/>
                <w:sz w:val="18"/>
                <w:szCs w:val="18"/>
              </w:rPr>
              <w:t>p</w:t>
            </w:r>
            <w:r w:rsidRPr="00530F34">
              <w:rPr>
                <w:rFonts w:ascii="Times New Roman" w:eastAsia="PMingLiU" w:hAnsi="Times New Roman"/>
                <w:bCs/>
                <w:sz w:val="18"/>
                <w:szCs w:val="18"/>
              </w:rPr>
              <w:t>-value</w:t>
            </w:r>
          </w:p>
        </w:tc>
        <w:tc>
          <w:tcPr>
            <w:tcW w:w="283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6B51B9D2" w14:textId="77777777" w:rsidR="00DB228C" w:rsidRPr="00530F34" w:rsidRDefault="00DB228C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D97E67D" w14:textId="77777777" w:rsidR="00DB228C" w:rsidRPr="00530F34" w:rsidRDefault="00DB228C" w:rsidP="00C173CA">
            <w:pPr>
              <w:jc w:val="center"/>
              <w:rPr>
                <w:rFonts w:ascii="Times New Roman" w:eastAsia="PMingLiU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PMingLiU" w:hAnsi="Times New Roman"/>
                <w:bCs/>
                <w:sz w:val="18"/>
                <w:szCs w:val="18"/>
              </w:rPr>
              <w:t>sarcopenia</w:t>
            </w:r>
          </w:p>
          <w:p w14:paraId="3952A254" w14:textId="39D289CC" w:rsidR="00DB228C" w:rsidRPr="00530F34" w:rsidRDefault="00DB228C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PMingLiU" w:hAnsi="Times New Roman"/>
                <w:bCs/>
                <w:sz w:val="18"/>
                <w:szCs w:val="18"/>
              </w:rPr>
              <w:t xml:space="preserve"> (n = 38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E7D59EB" w14:textId="77777777" w:rsidR="00DB228C" w:rsidRPr="00530F34" w:rsidRDefault="00DB228C" w:rsidP="00C173CA">
            <w:pPr>
              <w:jc w:val="center"/>
              <w:rPr>
                <w:rFonts w:ascii="Times New Roman" w:eastAsia="PMingLiU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PMingLiU" w:hAnsi="Times New Roman"/>
                <w:bCs/>
                <w:sz w:val="18"/>
                <w:szCs w:val="18"/>
              </w:rPr>
              <w:t xml:space="preserve">non-sarcopenia </w:t>
            </w:r>
          </w:p>
          <w:p w14:paraId="322A3FDE" w14:textId="163469B2" w:rsidR="00DB228C" w:rsidRPr="00530F34" w:rsidRDefault="00DB228C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PMingLiU" w:hAnsi="Times New Roman"/>
                <w:bCs/>
                <w:sz w:val="18"/>
                <w:szCs w:val="18"/>
              </w:rPr>
              <w:t>(n = 1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9E0E8D7" w14:textId="7DC6F317" w:rsidR="00DB228C" w:rsidRPr="00530F34" w:rsidRDefault="00DB228C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PMingLiU" w:hAnsi="Times New Roman"/>
                <w:bCs/>
                <w:i/>
                <w:sz w:val="18"/>
                <w:szCs w:val="18"/>
              </w:rPr>
              <w:t>p</w:t>
            </w:r>
            <w:r w:rsidRPr="00530F34">
              <w:rPr>
                <w:rFonts w:ascii="Times New Roman" w:eastAsia="PMingLiU" w:hAnsi="Times New Roman"/>
                <w:bCs/>
                <w:sz w:val="18"/>
                <w:szCs w:val="18"/>
              </w:rPr>
              <w:t>-value</w:t>
            </w:r>
          </w:p>
        </w:tc>
      </w:tr>
      <w:tr w:rsidR="00561552" w:rsidRPr="00BB386B" w14:paraId="5D4D64E3" w14:textId="77777777" w:rsidTr="002E795C">
        <w:tc>
          <w:tcPr>
            <w:tcW w:w="2127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16DBDA9F" w14:textId="77777777" w:rsidR="006A6758" w:rsidRPr="00530F34" w:rsidRDefault="006A6758" w:rsidP="00C173CA">
            <w:pPr>
              <w:jc w:val="left"/>
              <w:rPr>
                <w:rFonts w:ascii="Times New Roman" w:eastAsia="PMingLiU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>D2 Lymphadenectomy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B5EB977" w14:textId="77777777" w:rsidR="006A6758" w:rsidRPr="00530F34" w:rsidRDefault="006A6758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>48 (96.0)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BFDCA72" w14:textId="77777777" w:rsidR="006A6758" w:rsidRPr="00530F34" w:rsidRDefault="006A6758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24C4470" w14:textId="77777777" w:rsidR="006A6758" w:rsidRPr="00530F34" w:rsidRDefault="006A6758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>29 (100.0)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22EA7267" w14:textId="77777777" w:rsidR="006A6758" w:rsidRPr="00530F34" w:rsidRDefault="006A6758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>19 (90.5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17339A9C" w14:textId="399A5AEC" w:rsidR="006A6758" w:rsidRPr="00530F34" w:rsidRDefault="006A6758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>0.171</w:t>
            </w:r>
            <w:r w:rsidR="00DB51A7" w:rsidRPr="00530F34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1BF0733" w14:textId="77777777" w:rsidR="006A6758" w:rsidRPr="00530F34" w:rsidRDefault="006A6758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883EFAB" w14:textId="77777777" w:rsidR="006A6758" w:rsidRPr="00530F34" w:rsidRDefault="006A6758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>38 (100.0)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488E392E" w14:textId="77777777" w:rsidR="006A6758" w:rsidRPr="00530F34" w:rsidRDefault="006A6758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>10 (83.3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13346D2F" w14:textId="719EDACF" w:rsidR="006A6758" w:rsidRPr="00530F34" w:rsidRDefault="006A6758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>0.054</w:t>
            </w:r>
            <w:r w:rsidR="00106972" w:rsidRPr="00530F34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‡</w:t>
            </w:r>
          </w:p>
        </w:tc>
      </w:tr>
      <w:tr w:rsidR="00561552" w:rsidRPr="00BB386B" w14:paraId="6CE32EE7" w14:textId="77777777" w:rsidTr="002E795C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2436DF" w14:textId="3B73813E" w:rsidR="006A6758" w:rsidRPr="00530F34" w:rsidRDefault="006A6758" w:rsidP="00C173CA">
            <w:pPr>
              <w:jc w:val="left"/>
              <w:rPr>
                <w:rFonts w:ascii="Times New Roman" w:eastAsia="PMingLiU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PMingLiU" w:hAnsi="Times New Roman"/>
                <w:bCs/>
                <w:sz w:val="18"/>
                <w:szCs w:val="18"/>
              </w:rPr>
              <w:t xml:space="preserve">R0 </w:t>
            </w:r>
            <w:r w:rsidR="00D00FE5" w:rsidRPr="00530F34">
              <w:rPr>
                <w:rFonts w:ascii="Times New Roman" w:eastAsia="PMingLiU" w:hAnsi="Times New Roman"/>
                <w:bCs/>
                <w:sz w:val="18"/>
                <w:szCs w:val="18"/>
              </w:rPr>
              <w:t>resection</w:t>
            </w:r>
            <w:r w:rsidRPr="00530F34">
              <w:rPr>
                <w:rFonts w:ascii="Times New Roman" w:eastAsia="PMingLiU" w:hAnsi="Times New Roman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5A041E" w14:textId="77777777" w:rsidR="006A6758" w:rsidRPr="00530F34" w:rsidRDefault="006A6758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>49 (98.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55CDD86" w14:textId="77777777" w:rsidR="006A6758" w:rsidRPr="00530F34" w:rsidRDefault="006A6758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AB236F" w14:textId="77777777" w:rsidR="006A6758" w:rsidRPr="00530F34" w:rsidRDefault="006A6758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>28 (96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7B5DA6" w14:textId="18C8F33E" w:rsidR="006A6758" w:rsidRPr="00530F34" w:rsidRDefault="003B74AE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 xml:space="preserve">21 </w:t>
            </w:r>
            <w:r w:rsidR="006A6758"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>(</w:t>
            </w: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>10</w:t>
            </w:r>
            <w:r w:rsidR="006A6758"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>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C47AC0" w14:textId="04D3B4C9" w:rsidR="006A6758" w:rsidRPr="00530F34" w:rsidRDefault="006A6758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>＞</w:t>
            </w: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>0.999</w:t>
            </w:r>
            <w:r w:rsidR="001C5C4E" w:rsidRPr="00530F34">
              <w:rPr>
                <w:rFonts w:ascii="Times New Roman" w:hAnsi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5A60298" w14:textId="77777777" w:rsidR="006A6758" w:rsidRPr="00530F34" w:rsidRDefault="006A6758" w:rsidP="00C173CA">
            <w:pPr>
              <w:jc w:val="center"/>
              <w:rPr>
                <w:rFonts w:ascii="Times New Roman" w:eastAsia="PMingLiU" w:hAnsi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BE8251" w14:textId="77777777" w:rsidR="006A6758" w:rsidRPr="00530F34" w:rsidRDefault="006A6758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>37 (97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9A5C6E" w14:textId="77777777" w:rsidR="006A6758" w:rsidRPr="00530F34" w:rsidRDefault="006A6758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>12 (10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D8BD4E" w14:textId="763D378C" w:rsidR="006A6758" w:rsidRPr="00530F34" w:rsidRDefault="006A6758" w:rsidP="00C173CA">
            <w:pPr>
              <w:jc w:val="center"/>
              <w:rPr>
                <w:rFonts w:ascii="Times New Roman" w:eastAsia="PMingLiU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>＞</w:t>
            </w: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>0.999</w:t>
            </w:r>
            <w:r w:rsidR="00DB51A7" w:rsidRPr="00530F34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‡</w:t>
            </w:r>
          </w:p>
        </w:tc>
      </w:tr>
      <w:tr w:rsidR="00561552" w:rsidRPr="00BB386B" w14:paraId="5FBB313E" w14:textId="77777777" w:rsidTr="002E795C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8B3E64" w14:textId="77777777" w:rsidR="006A6758" w:rsidRPr="00530F34" w:rsidRDefault="006A6758" w:rsidP="00C173CA">
            <w:pPr>
              <w:jc w:val="left"/>
              <w:rPr>
                <w:rFonts w:ascii="Times New Roman" w:eastAsia="PMingLiU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 xml:space="preserve">ypT </w:t>
            </w:r>
            <w:r w:rsidRPr="00530F34">
              <w:rPr>
                <w:rFonts w:ascii="Times New Roman" w:eastAsia="PMingLiU" w:hAnsi="Times New Roman"/>
                <w:bCs/>
                <w:sz w:val="18"/>
                <w:szCs w:val="18"/>
              </w:rPr>
              <w:t>categor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E56084" w14:textId="77777777" w:rsidR="006A6758" w:rsidRPr="00530F34" w:rsidRDefault="006A6758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4B467CC" w14:textId="77777777" w:rsidR="006A6758" w:rsidRPr="00530F34" w:rsidRDefault="006A6758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FEA74C" w14:textId="77777777" w:rsidR="006A6758" w:rsidRPr="00530F34" w:rsidRDefault="006A6758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F64CC34" w14:textId="77777777" w:rsidR="006A6758" w:rsidRPr="00530F34" w:rsidRDefault="006A6758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FAA634" w14:textId="77777777" w:rsidR="006A6758" w:rsidRPr="00530F34" w:rsidRDefault="006A6758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>0.89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2C70563" w14:textId="77777777" w:rsidR="006A6758" w:rsidRPr="00530F34" w:rsidRDefault="006A6758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268167" w14:textId="77777777" w:rsidR="006A6758" w:rsidRPr="00530F34" w:rsidRDefault="006A6758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83F2F7A" w14:textId="77777777" w:rsidR="006A6758" w:rsidRPr="00530F34" w:rsidRDefault="006A6758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0D13BE" w14:textId="77777777" w:rsidR="006A6758" w:rsidRPr="00530F34" w:rsidRDefault="006A6758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>0.631</w:t>
            </w:r>
          </w:p>
        </w:tc>
      </w:tr>
      <w:tr w:rsidR="00561552" w:rsidRPr="00BB386B" w14:paraId="19597FCF" w14:textId="77777777" w:rsidTr="002E795C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5D13D5" w14:textId="77777777" w:rsidR="006A6758" w:rsidRPr="00530F34" w:rsidRDefault="006A6758" w:rsidP="00C173CA">
            <w:pPr>
              <w:ind w:firstLineChars="100" w:firstLine="180"/>
              <w:jc w:val="left"/>
              <w:rPr>
                <w:rFonts w:ascii="Times New Roman" w:eastAsia="等线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>T0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CE92F8" w14:textId="77777777" w:rsidR="006A6758" w:rsidRPr="00530F34" w:rsidRDefault="006A6758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>22 (44.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BE8FD9A" w14:textId="77777777" w:rsidR="006A6758" w:rsidRPr="00530F34" w:rsidRDefault="006A6758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55B7B1" w14:textId="77777777" w:rsidR="006A6758" w:rsidRPr="00530F34" w:rsidRDefault="006A6758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>13 (44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74C45C" w14:textId="77777777" w:rsidR="006A6758" w:rsidRPr="00530F34" w:rsidRDefault="006A6758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>9 (42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9DED12" w14:textId="77777777" w:rsidR="006A6758" w:rsidRPr="00530F34" w:rsidRDefault="006A6758" w:rsidP="00C173CA">
            <w:pPr>
              <w:jc w:val="center"/>
              <w:rPr>
                <w:rFonts w:ascii="Times New Roman" w:eastAsia="PMingLiU" w:hAnsi="Times New Roman"/>
                <w:bCs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69C7161" w14:textId="77777777" w:rsidR="006A6758" w:rsidRPr="00530F34" w:rsidRDefault="006A6758" w:rsidP="00C173CA">
            <w:pPr>
              <w:jc w:val="center"/>
              <w:rPr>
                <w:rFonts w:ascii="Times New Roman" w:eastAsia="PMingLiU" w:hAnsi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B665AA" w14:textId="77777777" w:rsidR="006A6758" w:rsidRPr="00530F34" w:rsidRDefault="006A6758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>16 (42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66F2EB" w14:textId="77777777" w:rsidR="006A6758" w:rsidRPr="00530F34" w:rsidRDefault="006A6758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>6 (5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81D1C7" w14:textId="77777777" w:rsidR="006A6758" w:rsidRPr="00530F34" w:rsidRDefault="006A6758" w:rsidP="00C173CA">
            <w:pPr>
              <w:jc w:val="center"/>
              <w:rPr>
                <w:rFonts w:ascii="Times New Roman" w:eastAsia="PMingLiU" w:hAnsi="Times New Roman"/>
                <w:bCs/>
                <w:sz w:val="18"/>
                <w:szCs w:val="18"/>
              </w:rPr>
            </w:pPr>
          </w:p>
        </w:tc>
      </w:tr>
      <w:tr w:rsidR="00561552" w:rsidRPr="00BB386B" w14:paraId="0D99E7EC" w14:textId="77777777" w:rsidTr="002E795C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88EABD" w14:textId="77777777" w:rsidR="006A6758" w:rsidRPr="00530F34" w:rsidRDefault="006A6758" w:rsidP="00C173CA">
            <w:pPr>
              <w:ind w:firstLineChars="100" w:firstLine="180"/>
              <w:jc w:val="left"/>
              <w:rPr>
                <w:rFonts w:ascii="Times New Roman" w:eastAsia="等线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>T3-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A21387" w14:textId="77777777" w:rsidR="006A6758" w:rsidRPr="00530F34" w:rsidRDefault="006A6758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>28 (56.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8D3E4BB" w14:textId="77777777" w:rsidR="006A6758" w:rsidRPr="00530F34" w:rsidRDefault="006A6758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FAA6BD" w14:textId="77777777" w:rsidR="006A6758" w:rsidRPr="00530F34" w:rsidRDefault="006A6758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>16 (55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DB5B1B" w14:textId="77777777" w:rsidR="006A6758" w:rsidRPr="00530F34" w:rsidRDefault="006A6758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>12 (57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42E85D" w14:textId="77777777" w:rsidR="006A6758" w:rsidRPr="00530F34" w:rsidRDefault="006A6758" w:rsidP="00C173CA">
            <w:pPr>
              <w:jc w:val="center"/>
              <w:rPr>
                <w:rFonts w:ascii="Times New Roman" w:eastAsia="PMingLiU" w:hAnsi="Times New Roman"/>
                <w:bCs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CD8EB2F" w14:textId="77777777" w:rsidR="006A6758" w:rsidRPr="00530F34" w:rsidRDefault="006A6758" w:rsidP="00C173CA">
            <w:pPr>
              <w:jc w:val="center"/>
              <w:rPr>
                <w:rFonts w:ascii="Times New Roman" w:eastAsia="PMingLiU" w:hAnsi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C35B25" w14:textId="77777777" w:rsidR="006A6758" w:rsidRPr="00530F34" w:rsidRDefault="006A6758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>22 (57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8C51A9" w14:textId="77777777" w:rsidR="006A6758" w:rsidRPr="00530F34" w:rsidRDefault="006A6758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>6 (5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25BB94" w14:textId="77777777" w:rsidR="006A6758" w:rsidRPr="00530F34" w:rsidRDefault="006A6758" w:rsidP="00C173CA">
            <w:pPr>
              <w:jc w:val="center"/>
              <w:rPr>
                <w:rFonts w:ascii="Times New Roman" w:eastAsia="PMingLiU" w:hAnsi="Times New Roman"/>
                <w:bCs/>
                <w:sz w:val="18"/>
                <w:szCs w:val="18"/>
              </w:rPr>
            </w:pPr>
          </w:p>
        </w:tc>
      </w:tr>
      <w:tr w:rsidR="00561552" w:rsidRPr="00BB386B" w14:paraId="64C20691" w14:textId="77777777" w:rsidTr="002E795C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630354" w14:textId="77777777" w:rsidR="006A6758" w:rsidRPr="00530F34" w:rsidRDefault="006A6758" w:rsidP="00C173CA">
            <w:pPr>
              <w:jc w:val="left"/>
              <w:rPr>
                <w:rFonts w:ascii="Times New Roman" w:eastAsia="等线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 xml:space="preserve">ypN </w:t>
            </w:r>
            <w:r w:rsidRPr="00530F34">
              <w:rPr>
                <w:rFonts w:ascii="Times New Roman" w:eastAsia="PMingLiU" w:hAnsi="Times New Roman"/>
                <w:bCs/>
                <w:sz w:val="18"/>
                <w:szCs w:val="18"/>
              </w:rPr>
              <w:t>categor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838901" w14:textId="77777777" w:rsidR="006A6758" w:rsidRPr="00530F34" w:rsidRDefault="006A6758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22BBCE2" w14:textId="77777777" w:rsidR="006A6758" w:rsidRPr="00530F34" w:rsidRDefault="006A6758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FA1BEB" w14:textId="77777777" w:rsidR="006A6758" w:rsidRPr="00530F34" w:rsidRDefault="006A6758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00DDCD7" w14:textId="77777777" w:rsidR="006A6758" w:rsidRPr="00530F34" w:rsidRDefault="006A6758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DDEF1B" w14:textId="77777777" w:rsidR="006A6758" w:rsidRPr="00530F34" w:rsidRDefault="006A6758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>0.85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32AD832" w14:textId="77777777" w:rsidR="006A6758" w:rsidRPr="00530F34" w:rsidRDefault="006A6758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B4B388" w14:textId="77777777" w:rsidR="006A6758" w:rsidRPr="00530F34" w:rsidRDefault="006A6758" w:rsidP="00C173CA">
            <w:pPr>
              <w:rPr>
                <w:rFonts w:ascii="Times New Roman" w:eastAsia="等线" w:hAnsi="Times New Roman"/>
                <w:bCs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858392E" w14:textId="77777777" w:rsidR="006A6758" w:rsidRPr="00530F34" w:rsidRDefault="006A6758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966C35" w14:textId="77777777" w:rsidR="006A6758" w:rsidRPr="00530F34" w:rsidRDefault="006A6758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>0.515</w:t>
            </w:r>
          </w:p>
        </w:tc>
      </w:tr>
      <w:tr w:rsidR="00561552" w:rsidRPr="00BB386B" w14:paraId="5ED50DE1" w14:textId="77777777" w:rsidTr="002E795C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82D64D" w14:textId="77777777" w:rsidR="006A6758" w:rsidRPr="00530F34" w:rsidRDefault="006A6758" w:rsidP="00C173CA">
            <w:pPr>
              <w:ind w:firstLineChars="100" w:firstLine="180"/>
              <w:jc w:val="left"/>
              <w:rPr>
                <w:rFonts w:ascii="Times New Roman" w:eastAsia="等线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>N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63F17B" w14:textId="77777777" w:rsidR="006A6758" w:rsidRPr="00530F34" w:rsidRDefault="006A6758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>35 (70.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533EDA7" w14:textId="77777777" w:rsidR="006A6758" w:rsidRPr="00530F34" w:rsidRDefault="006A6758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30F4B5" w14:textId="77777777" w:rsidR="006A6758" w:rsidRPr="00530F34" w:rsidRDefault="006A6758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>20 (69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28CA2E" w14:textId="77777777" w:rsidR="006A6758" w:rsidRPr="00530F34" w:rsidRDefault="006A6758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>15 (71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E0F517" w14:textId="77777777" w:rsidR="006A6758" w:rsidRPr="00530F34" w:rsidRDefault="006A6758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9275DE7" w14:textId="77777777" w:rsidR="006A6758" w:rsidRPr="00530F34" w:rsidRDefault="006A6758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4A4C00" w14:textId="77777777" w:rsidR="006A6758" w:rsidRPr="00530F34" w:rsidRDefault="006A6758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>28 (73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5250BF" w14:textId="77777777" w:rsidR="006A6758" w:rsidRPr="00530F34" w:rsidRDefault="006A6758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>7 (58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F0AACB" w14:textId="77777777" w:rsidR="006A6758" w:rsidRPr="00530F34" w:rsidRDefault="006A6758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</w:p>
        </w:tc>
      </w:tr>
      <w:tr w:rsidR="00561552" w:rsidRPr="00BB386B" w14:paraId="31701CD6" w14:textId="77777777" w:rsidTr="002E795C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824C4D" w14:textId="77777777" w:rsidR="006A6758" w:rsidRPr="00530F34" w:rsidRDefault="006A6758" w:rsidP="00C173CA">
            <w:pPr>
              <w:ind w:firstLineChars="100" w:firstLine="180"/>
              <w:jc w:val="left"/>
              <w:rPr>
                <w:rFonts w:ascii="Times New Roman" w:eastAsia="等线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>N1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B5FE76" w14:textId="77777777" w:rsidR="006A6758" w:rsidRPr="00530F34" w:rsidRDefault="006A6758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>15 (30.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BEFE28F" w14:textId="77777777" w:rsidR="006A6758" w:rsidRPr="00530F34" w:rsidRDefault="006A6758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D38528" w14:textId="77777777" w:rsidR="006A6758" w:rsidRPr="00530F34" w:rsidRDefault="006A6758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>9 (31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A81717" w14:textId="77777777" w:rsidR="006A6758" w:rsidRPr="00530F34" w:rsidRDefault="006A6758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>6 (28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8A92BD" w14:textId="77777777" w:rsidR="006A6758" w:rsidRPr="00530F34" w:rsidRDefault="006A6758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F2C3E24" w14:textId="77777777" w:rsidR="006A6758" w:rsidRPr="00530F34" w:rsidRDefault="006A6758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58D0FC" w14:textId="77777777" w:rsidR="006A6758" w:rsidRPr="00530F34" w:rsidRDefault="006A6758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>10 (26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560839" w14:textId="77777777" w:rsidR="006A6758" w:rsidRPr="00530F34" w:rsidRDefault="006A6758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>5 (41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8640C8" w14:textId="77777777" w:rsidR="006A6758" w:rsidRPr="00530F34" w:rsidRDefault="006A6758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</w:p>
        </w:tc>
      </w:tr>
      <w:tr w:rsidR="00561552" w:rsidRPr="00BB386B" w14:paraId="7AA3527C" w14:textId="77777777" w:rsidTr="002E795C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0F11F6" w14:textId="77777777" w:rsidR="006A6758" w:rsidRPr="00530F34" w:rsidRDefault="006A6758" w:rsidP="00C173CA">
            <w:pPr>
              <w:jc w:val="left"/>
              <w:rPr>
                <w:rFonts w:ascii="Times New Roman" w:eastAsia="PMingLiU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>ypTNN st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30EA81" w14:textId="77777777" w:rsidR="006A6758" w:rsidRPr="00530F34" w:rsidRDefault="006A6758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5A10C10" w14:textId="77777777" w:rsidR="006A6758" w:rsidRPr="00530F34" w:rsidRDefault="006A6758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589A4E" w14:textId="77777777" w:rsidR="006A6758" w:rsidRPr="00530F34" w:rsidRDefault="006A6758" w:rsidP="00C173CA">
            <w:pPr>
              <w:jc w:val="center"/>
              <w:rPr>
                <w:rFonts w:ascii="Times New Roman" w:eastAsia="PMingLiU" w:hAnsi="Times New Roman"/>
                <w:bCs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82469AB" w14:textId="77777777" w:rsidR="006A6758" w:rsidRPr="00530F34" w:rsidRDefault="006A6758" w:rsidP="00C173CA">
            <w:pPr>
              <w:jc w:val="center"/>
              <w:rPr>
                <w:rFonts w:ascii="Times New Roman" w:eastAsia="PMingLiU" w:hAnsi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F69BF7" w14:textId="77777777" w:rsidR="006A6758" w:rsidRPr="00530F34" w:rsidRDefault="006A6758" w:rsidP="00C173CA">
            <w:pPr>
              <w:jc w:val="center"/>
              <w:rPr>
                <w:rFonts w:ascii="Times New Roman" w:eastAsia="PMingLiU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>0.21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ACA1A37" w14:textId="77777777" w:rsidR="006A6758" w:rsidRPr="00530F34" w:rsidRDefault="006A6758" w:rsidP="00C173CA">
            <w:pPr>
              <w:jc w:val="center"/>
              <w:rPr>
                <w:rFonts w:ascii="Times New Roman" w:eastAsia="PMingLiU" w:hAnsi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5C6E66" w14:textId="77777777" w:rsidR="006A6758" w:rsidRPr="00530F34" w:rsidRDefault="006A6758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303FE4C" w14:textId="77777777" w:rsidR="006A6758" w:rsidRPr="00530F34" w:rsidRDefault="006A6758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3F68C6" w14:textId="2588FBE8" w:rsidR="006A6758" w:rsidRPr="00530F34" w:rsidRDefault="006A6758" w:rsidP="00C173CA">
            <w:pPr>
              <w:jc w:val="center"/>
              <w:rPr>
                <w:rFonts w:ascii="Times New Roman" w:eastAsia="PMingLiU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>0.560</w:t>
            </w:r>
            <w:r w:rsidR="00DB51A7" w:rsidRPr="00530F34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‡</w:t>
            </w:r>
          </w:p>
        </w:tc>
      </w:tr>
      <w:tr w:rsidR="00561552" w:rsidRPr="00BB386B" w14:paraId="6F080B30" w14:textId="77777777" w:rsidTr="002E795C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A0683D" w14:textId="77777777" w:rsidR="006A6758" w:rsidRPr="00530F34" w:rsidRDefault="006A6758" w:rsidP="00C173CA">
            <w:pPr>
              <w:jc w:val="left"/>
              <w:rPr>
                <w:rFonts w:ascii="Times New Roman" w:eastAsia="PMingLiU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 xml:space="preserve">  0-</w:t>
            </w:r>
            <w:r w:rsidRPr="00530F34">
              <w:rPr>
                <w:rFonts w:ascii="Times New Roman" w:eastAsia="PMingLiU" w:hAnsi="Times New Roman"/>
                <w:bCs/>
                <w:sz w:val="18"/>
                <w:szCs w:val="18"/>
              </w:rPr>
              <w:t>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CBDC7B" w14:textId="77777777" w:rsidR="006A6758" w:rsidRPr="00530F34" w:rsidRDefault="006A6758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>46 (92.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1D618E0" w14:textId="77777777" w:rsidR="006A6758" w:rsidRPr="00530F34" w:rsidRDefault="006A6758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851A13" w14:textId="77777777" w:rsidR="006A6758" w:rsidRPr="00530F34" w:rsidRDefault="006A6758" w:rsidP="00C173CA">
            <w:pPr>
              <w:jc w:val="center"/>
              <w:rPr>
                <w:rFonts w:ascii="Times New Roman" w:eastAsia="PMingLiU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PMingLiU" w:hAnsi="Times New Roman"/>
                <w:bCs/>
                <w:sz w:val="18"/>
                <w:szCs w:val="18"/>
              </w:rPr>
              <w:t>25 (86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46166F" w14:textId="77777777" w:rsidR="006A6758" w:rsidRPr="00530F34" w:rsidRDefault="006A6758" w:rsidP="00C173CA">
            <w:pPr>
              <w:jc w:val="center"/>
              <w:rPr>
                <w:rFonts w:ascii="Times New Roman" w:eastAsia="PMingLiU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PMingLiU" w:hAnsi="Times New Roman"/>
                <w:bCs/>
                <w:sz w:val="18"/>
                <w:szCs w:val="18"/>
              </w:rPr>
              <w:t>21 (10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D75766" w14:textId="77777777" w:rsidR="006A6758" w:rsidRPr="00530F34" w:rsidRDefault="006A6758" w:rsidP="00C173CA">
            <w:pPr>
              <w:jc w:val="center"/>
              <w:rPr>
                <w:rFonts w:ascii="Times New Roman" w:eastAsia="PMingLiU" w:hAnsi="Times New Roman"/>
                <w:bCs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540AAEF" w14:textId="77777777" w:rsidR="006A6758" w:rsidRPr="00530F34" w:rsidRDefault="006A6758" w:rsidP="00C173CA">
            <w:pPr>
              <w:jc w:val="center"/>
              <w:rPr>
                <w:rFonts w:ascii="Times New Roman" w:eastAsia="PMingLiU" w:hAnsi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EA8C95" w14:textId="77777777" w:rsidR="006A6758" w:rsidRPr="00530F34" w:rsidRDefault="006A6758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>34 (89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201069" w14:textId="77777777" w:rsidR="006A6758" w:rsidRPr="00530F34" w:rsidRDefault="006A6758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>12 (10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2275A5" w14:textId="77777777" w:rsidR="006A6758" w:rsidRPr="00530F34" w:rsidRDefault="006A6758" w:rsidP="00C173CA">
            <w:pPr>
              <w:jc w:val="center"/>
              <w:rPr>
                <w:rFonts w:ascii="Times New Roman" w:eastAsia="PMingLiU" w:hAnsi="Times New Roman"/>
                <w:bCs/>
                <w:sz w:val="18"/>
                <w:szCs w:val="18"/>
              </w:rPr>
            </w:pPr>
          </w:p>
        </w:tc>
      </w:tr>
      <w:tr w:rsidR="00561552" w:rsidRPr="00BB386B" w14:paraId="1FE31C9A" w14:textId="77777777" w:rsidTr="002E795C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A21EE2" w14:textId="77777777" w:rsidR="006A6758" w:rsidRPr="00530F34" w:rsidRDefault="006A6758" w:rsidP="00C173CA">
            <w:pPr>
              <w:jc w:val="left"/>
              <w:rPr>
                <w:rFonts w:ascii="Times New Roman" w:eastAsia="PMingLiU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 xml:space="preserve">  </w:t>
            </w:r>
            <w:r w:rsidRPr="00530F34">
              <w:rPr>
                <w:rFonts w:ascii="Times New Roman" w:eastAsia="PMingLiU" w:hAnsi="Times New Roman"/>
                <w:bCs/>
                <w:sz w:val="18"/>
                <w:szCs w:val="18"/>
              </w:rPr>
              <w:t>I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87940D" w14:textId="77777777" w:rsidR="006A6758" w:rsidRPr="00530F34" w:rsidRDefault="006A6758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>4 (8.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C47894C" w14:textId="77777777" w:rsidR="006A6758" w:rsidRPr="00530F34" w:rsidRDefault="006A6758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6AE287" w14:textId="77777777" w:rsidR="006A6758" w:rsidRPr="00530F34" w:rsidRDefault="006A6758" w:rsidP="00C173CA">
            <w:pPr>
              <w:jc w:val="center"/>
              <w:rPr>
                <w:rFonts w:ascii="Times New Roman" w:eastAsia="PMingLiU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PMingLiU" w:hAnsi="Times New Roman"/>
                <w:bCs/>
                <w:sz w:val="18"/>
                <w:szCs w:val="18"/>
              </w:rPr>
              <w:t>4 (13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813E8B" w14:textId="77777777" w:rsidR="006A6758" w:rsidRPr="00530F34" w:rsidRDefault="006A6758" w:rsidP="00C173CA">
            <w:pPr>
              <w:jc w:val="center"/>
              <w:rPr>
                <w:rFonts w:ascii="Times New Roman" w:eastAsia="PMingLiU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492ABF" w14:textId="77777777" w:rsidR="006A6758" w:rsidRPr="00530F34" w:rsidRDefault="006A6758" w:rsidP="00C173CA">
            <w:pPr>
              <w:jc w:val="center"/>
              <w:rPr>
                <w:rFonts w:ascii="Times New Roman" w:eastAsia="PMingLiU" w:hAnsi="Times New Roman"/>
                <w:bCs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8F9A977" w14:textId="77777777" w:rsidR="006A6758" w:rsidRPr="00530F34" w:rsidRDefault="006A6758" w:rsidP="00C173CA">
            <w:pPr>
              <w:jc w:val="center"/>
              <w:rPr>
                <w:rFonts w:ascii="Times New Roman" w:eastAsia="PMingLiU" w:hAnsi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E73064" w14:textId="77777777" w:rsidR="006A6758" w:rsidRPr="00530F34" w:rsidRDefault="006A6758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>4 (10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385753" w14:textId="77777777" w:rsidR="006A6758" w:rsidRPr="00530F34" w:rsidRDefault="006A6758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7AF3AD" w14:textId="77777777" w:rsidR="006A6758" w:rsidRPr="00530F34" w:rsidRDefault="006A6758" w:rsidP="00C173CA">
            <w:pPr>
              <w:jc w:val="center"/>
              <w:rPr>
                <w:rFonts w:ascii="Times New Roman" w:eastAsia="PMingLiU" w:hAnsi="Times New Roman"/>
                <w:bCs/>
                <w:sz w:val="18"/>
                <w:szCs w:val="18"/>
              </w:rPr>
            </w:pPr>
          </w:p>
        </w:tc>
      </w:tr>
      <w:tr w:rsidR="00561552" w:rsidRPr="00BB386B" w14:paraId="74B934AC" w14:textId="77777777" w:rsidTr="002E795C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CCF105" w14:textId="77777777" w:rsidR="006A6758" w:rsidRPr="00530F34" w:rsidRDefault="006A6758" w:rsidP="00C173CA">
            <w:pPr>
              <w:jc w:val="left"/>
              <w:rPr>
                <w:rFonts w:ascii="Times New Roman" w:eastAsia="PMingLiU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 xml:space="preserve">TRG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474C0B" w14:textId="77777777" w:rsidR="006A6758" w:rsidRPr="00530F34" w:rsidRDefault="006A6758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D3D2C2B" w14:textId="77777777" w:rsidR="006A6758" w:rsidRPr="00530F34" w:rsidRDefault="006A6758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D45639" w14:textId="77777777" w:rsidR="006A6758" w:rsidRPr="00530F34" w:rsidRDefault="006A6758" w:rsidP="00C173CA">
            <w:pPr>
              <w:jc w:val="center"/>
              <w:rPr>
                <w:rFonts w:ascii="Times New Roman" w:eastAsia="PMingLiU" w:hAnsi="Times New Roman"/>
                <w:bCs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2FC920F" w14:textId="77777777" w:rsidR="006A6758" w:rsidRPr="00530F34" w:rsidRDefault="006A6758" w:rsidP="00C173CA">
            <w:pPr>
              <w:jc w:val="center"/>
              <w:rPr>
                <w:rFonts w:ascii="Times New Roman" w:eastAsia="PMingLiU" w:hAnsi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7C42FB" w14:textId="1334CB7A" w:rsidR="006A6758" w:rsidRPr="00530F34" w:rsidRDefault="006A6758" w:rsidP="00C173CA">
            <w:pPr>
              <w:jc w:val="center"/>
              <w:rPr>
                <w:rFonts w:ascii="Times New Roman" w:eastAsia="PMingLiU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>0.253</w:t>
            </w:r>
            <w:r w:rsidR="00DB51A7" w:rsidRPr="00530F34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02288FF" w14:textId="77777777" w:rsidR="006A6758" w:rsidRPr="00530F34" w:rsidRDefault="006A6758" w:rsidP="00C173CA">
            <w:pPr>
              <w:jc w:val="center"/>
              <w:rPr>
                <w:rFonts w:ascii="Times New Roman" w:eastAsia="PMingLiU" w:hAnsi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EE9B78" w14:textId="77777777" w:rsidR="006A6758" w:rsidRPr="00530F34" w:rsidRDefault="006A6758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7CF159A" w14:textId="77777777" w:rsidR="006A6758" w:rsidRPr="00530F34" w:rsidRDefault="006A6758" w:rsidP="00C173CA">
            <w:pPr>
              <w:jc w:val="center"/>
              <w:rPr>
                <w:rFonts w:ascii="Times New Roman" w:eastAsia="PMingLiU" w:hAnsi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7C619B" w14:textId="6B6EB2C7" w:rsidR="006A6758" w:rsidRPr="00530F34" w:rsidRDefault="006A6758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>0.212</w:t>
            </w:r>
            <w:r w:rsidR="00DB51A7" w:rsidRPr="00530F34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561552" w:rsidRPr="00BB386B" w14:paraId="55389577" w14:textId="77777777" w:rsidTr="002E795C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26A1A0" w14:textId="77777777" w:rsidR="006A6758" w:rsidRPr="00530F34" w:rsidRDefault="006A6758" w:rsidP="00C173CA">
            <w:pPr>
              <w:jc w:val="left"/>
              <w:rPr>
                <w:rFonts w:ascii="Times New Roman" w:eastAsia="PMingLiU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 xml:space="preserve">  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132368" w14:textId="77777777" w:rsidR="006A6758" w:rsidRPr="00530F34" w:rsidRDefault="006A6758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>7 (14.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A423409" w14:textId="77777777" w:rsidR="006A6758" w:rsidRPr="00530F34" w:rsidRDefault="006A6758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D30AAC" w14:textId="77777777" w:rsidR="006A6758" w:rsidRPr="00530F34" w:rsidRDefault="006A6758" w:rsidP="00C173CA">
            <w:pPr>
              <w:jc w:val="center"/>
              <w:rPr>
                <w:rFonts w:ascii="Times New Roman" w:eastAsia="PMingLiU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PMingLiU" w:hAnsi="Times New Roman"/>
                <w:bCs/>
                <w:sz w:val="18"/>
                <w:szCs w:val="18"/>
              </w:rPr>
              <w:t>5 (17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4D344F" w14:textId="77777777" w:rsidR="006A6758" w:rsidRPr="00530F34" w:rsidRDefault="006A6758" w:rsidP="00C173CA">
            <w:pPr>
              <w:jc w:val="center"/>
              <w:rPr>
                <w:rFonts w:ascii="Times New Roman" w:eastAsia="PMingLiU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PMingLiU" w:hAnsi="Times New Roman"/>
                <w:bCs/>
                <w:sz w:val="18"/>
                <w:szCs w:val="18"/>
              </w:rPr>
              <w:t>2 (9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DCB403" w14:textId="77777777" w:rsidR="006A6758" w:rsidRPr="00530F34" w:rsidRDefault="006A6758" w:rsidP="00C173CA">
            <w:pPr>
              <w:jc w:val="center"/>
              <w:rPr>
                <w:rFonts w:ascii="Times New Roman" w:eastAsia="PMingLiU" w:hAnsi="Times New Roman"/>
                <w:bCs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4F28D7C" w14:textId="77777777" w:rsidR="006A6758" w:rsidRPr="00530F34" w:rsidRDefault="006A6758" w:rsidP="00C173CA">
            <w:pPr>
              <w:jc w:val="center"/>
              <w:rPr>
                <w:rFonts w:ascii="Times New Roman" w:eastAsia="PMingLiU" w:hAnsi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2AC94E" w14:textId="77777777" w:rsidR="006A6758" w:rsidRPr="00530F34" w:rsidRDefault="006A6758" w:rsidP="00C173CA">
            <w:pPr>
              <w:jc w:val="center"/>
              <w:rPr>
                <w:rFonts w:ascii="Times New Roman" w:eastAsia="PMingLiU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PMingLiU" w:hAnsi="Times New Roman"/>
                <w:bCs/>
                <w:sz w:val="18"/>
                <w:szCs w:val="18"/>
              </w:rPr>
              <w:t>4 (10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798775" w14:textId="77777777" w:rsidR="006A6758" w:rsidRPr="00530F34" w:rsidRDefault="006A6758" w:rsidP="00C173CA">
            <w:pPr>
              <w:jc w:val="center"/>
              <w:rPr>
                <w:rFonts w:ascii="Times New Roman" w:eastAsia="PMingLiU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PMingLiU" w:hAnsi="Times New Roman"/>
                <w:bCs/>
                <w:sz w:val="18"/>
                <w:szCs w:val="18"/>
              </w:rPr>
              <w:t>3 (25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4E7057" w14:textId="77777777" w:rsidR="006A6758" w:rsidRPr="00530F34" w:rsidRDefault="006A6758" w:rsidP="00C173CA">
            <w:pPr>
              <w:jc w:val="center"/>
              <w:rPr>
                <w:rFonts w:ascii="Times New Roman" w:eastAsia="PMingLiU" w:hAnsi="Times New Roman"/>
                <w:bCs/>
                <w:sz w:val="18"/>
                <w:szCs w:val="18"/>
              </w:rPr>
            </w:pPr>
          </w:p>
        </w:tc>
      </w:tr>
      <w:tr w:rsidR="00561552" w:rsidRPr="00BB386B" w14:paraId="684877D0" w14:textId="77777777" w:rsidTr="002E795C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CAEA97" w14:textId="77777777" w:rsidR="006A6758" w:rsidRPr="00530F34" w:rsidRDefault="006A6758" w:rsidP="00C173CA">
            <w:pPr>
              <w:jc w:val="left"/>
              <w:rPr>
                <w:rFonts w:ascii="Times New Roman" w:eastAsia="PMingLiU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 xml:space="preserve"> 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96A66E" w14:textId="77777777" w:rsidR="006A6758" w:rsidRPr="00530F34" w:rsidRDefault="006A6758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>16 (32.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B7BA24D" w14:textId="77777777" w:rsidR="006A6758" w:rsidRPr="00530F34" w:rsidRDefault="006A6758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0E43BC" w14:textId="77777777" w:rsidR="006A6758" w:rsidRPr="00530F34" w:rsidRDefault="006A6758" w:rsidP="00C173CA">
            <w:pPr>
              <w:jc w:val="center"/>
              <w:rPr>
                <w:rFonts w:ascii="Times New Roman" w:eastAsia="PMingLiU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PMingLiU" w:hAnsi="Times New Roman"/>
                <w:bCs/>
                <w:sz w:val="18"/>
                <w:szCs w:val="18"/>
              </w:rPr>
              <w:t>10 (34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493C2C" w14:textId="77777777" w:rsidR="006A6758" w:rsidRPr="00530F34" w:rsidRDefault="006A6758" w:rsidP="00C173CA">
            <w:pPr>
              <w:jc w:val="center"/>
              <w:rPr>
                <w:rFonts w:ascii="Times New Roman" w:eastAsia="PMingLiU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PMingLiU" w:hAnsi="Times New Roman"/>
                <w:bCs/>
                <w:sz w:val="18"/>
                <w:szCs w:val="18"/>
              </w:rPr>
              <w:t>6 (28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96124A" w14:textId="77777777" w:rsidR="006A6758" w:rsidRPr="00530F34" w:rsidRDefault="006A6758" w:rsidP="00C173CA">
            <w:pPr>
              <w:jc w:val="center"/>
              <w:rPr>
                <w:rFonts w:ascii="Times New Roman" w:eastAsia="PMingLiU" w:hAnsi="Times New Roman"/>
                <w:bCs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F488FF8" w14:textId="77777777" w:rsidR="006A6758" w:rsidRPr="00530F34" w:rsidRDefault="006A6758" w:rsidP="00C173CA">
            <w:pPr>
              <w:jc w:val="center"/>
              <w:rPr>
                <w:rFonts w:ascii="Times New Roman" w:eastAsia="PMingLiU" w:hAnsi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C7C840" w14:textId="77777777" w:rsidR="006A6758" w:rsidRPr="00530F34" w:rsidRDefault="006A6758" w:rsidP="00C173CA">
            <w:pPr>
              <w:jc w:val="center"/>
              <w:rPr>
                <w:rFonts w:ascii="Times New Roman" w:eastAsia="PMingLiU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PMingLiU" w:hAnsi="Times New Roman"/>
                <w:bCs/>
                <w:sz w:val="18"/>
                <w:szCs w:val="18"/>
              </w:rPr>
              <w:t>11 (28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5A3111" w14:textId="77777777" w:rsidR="006A6758" w:rsidRPr="00530F34" w:rsidRDefault="006A6758" w:rsidP="00C173CA">
            <w:pPr>
              <w:jc w:val="center"/>
              <w:rPr>
                <w:rFonts w:ascii="Times New Roman" w:eastAsia="PMingLiU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PMingLiU" w:hAnsi="Times New Roman"/>
                <w:bCs/>
                <w:sz w:val="18"/>
                <w:szCs w:val="18"/>
              </w:rPr>
              <w:t>5 (41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192FB8" w14:textId="77777777" w:rsidR="006A6758" w:rsidRPr="00530F34" w:rsidRDefault="006A6758" w:rsidP="00C173CA">
            <w:pPr>
              <w:jc w:val="center"/>
              <w:rPr>
                <w:rFonts w:ascii="Times New Roman" w:eastAsia="PMingLiU" w:hAnsi="Times New Roman"/>
                <w:bCs/>
                <w:sz w:val="18"/>
                <w:szCs w:val="18"/>
              </w:rPr>
            </w:pPr>
          </w:p>
        </w:tc>
      </w:tr>
      <w:tr w:rsidR="00561552" w:rsidRPr="00BB386B" w14:paraId="1EA7FD3D" w14:textId="77777777" w:rsidTr="002E795C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295BD3" w14:textId="77777777" w:rsidR="006A6758" w:rsidRPr="00530F34" w:rsidRDefault="006A6758" w:rsidP="00C173CA">
            <w:pPr>
              <w:jc w:val="left"/>
              <w:rPr>
                <w:rFonts w:ascii="Times New Roman" w:eastAsia="PMingLiU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 xml:space="preserve"> 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B491C2" w14:textId="77777777" w:rsidR="006A6758" w:rsidRPr="00530F34" w:rsidRDefault="006A6758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>22 (44.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A488CBB" w14:textId="77777777" w:rsidR="006A6758" w:rsidRPr="00530F34" w:rsidRDefault="006A6758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4B9FD2" w14:textId="77777777" w:rsidR="006A6758" w:rsidRPr="00530F34" w:rsidRDefault="006A6758" w:rsidP="00C173CA">
            <w:pPr>
              <w:jc w:val="center"/>
              <w:rPr>
                <w:rFonts w:ascii="Times New Roman" w:eastAsia="PMingLiU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PMingLiU" w:hAnsi="Times New Roman"/>
                <w:bCs/>
                <w:sz w:val="18"/>
                <w:szCs w:val="18"/>
              </w:rPr>
              <w:t>12 (41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3F3CD7" w14:textId="77777777" w:rsidR="006A6758" w:rsidRPr="00530F34" w:rsidRDefault="006A6758" w:rsidP="00C173CA">
            <w:pPr>
              <w:jc w:val="center"/>
              <w:rPr>
                <w:rFonts w:ascii="Times New Roman" w:eastAsia="PMingLiU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PMingLiU" w:hAnsi="Times New Roman"/>
                <w:bCs/>
                <w:sz w:val="18"/>
                <w:szCs w:val="18"/>
              </w:rPr>
              <w:t>10 (47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0DE032" w14:textId="77777777" w:rsidR="006A6758" w:rsidRPr="00530F34" w:rsidRDefault="006A6758" w:rsidP="00C173CA">
            <w:pPr>
              <w:jc w:val="center"/>
              <w:rPr>
                <w:rFonts w:ascii="Times New Roman" w:eastAsia="PMingLiU" w:hAnsi="Times New Roman"/>
                <w:bCs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C5E9AB4" w14:textId="77777777" w:rsidR="006A6758" w:rsidRPr="00530F34" w:rsidRDefault="006A6758" w:rsidP="00C173CA">
            <w:pPr>
              <w:jc w:val="center"/>
              <w:rPr>
                <w:rFonts w:ascii="Times New Roman" w:eastAsia="PMingLiU" w:hAnsi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61E29A" w14:textId="77777777" w:rsidR="006A6758" w:rsidRPr="00530F34" w:rsidRDefault="006A6758" w:rsidP="00C173CA">
            <w:pPr>
              <w:jc w:val="center"/>
              <w:rPr>
                <w:rFonts w:ascii="Times New Roman" w:eastAsia="PMingLiU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PMingLiU" w:hAnsi="Times New Roman"/>
                <w:bCs/>
                <w:sz w:val="18"/>
                <w:szCs w:val="18"/>
              </w:rPr>
              <w:t>20 (52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3F0769" w14:textId="77777777" w:rsidR="006A6758" w:rsidRPr="00530F34" w:rsidRDefault="006A6758" w:rsidP="00C173CA">
            <w:pPr>
              <w:jc w:val="center"/>
              <w:rPr>
                <w:rFonts w:ascii="Times New Roman" w:eastAsia="PMingLiU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PMingLiU" w:hAnsi="Times New Roman"/>
                <w:bCs/>
                <w:sz w:val="18"/>
                <w:szCs w:val="18"/>
              </w:rPr>
              <w:t>2 (16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0C1C56" w14:textId="77777777" w:rsidR="006A6758" w:rsidRPr="00530F34" w:rsidRDefault="006A6758" w:rsidP="00C173CA">
            <w:pPr>
              <w:jc w:val="center"/>
              <w:rPr>
                <w:rFonts w:ascii="Times New Roman" w:eastAsia="PMingLiU" w:hAnsi="Times New Roman"/>
                <w:bCs/>
                <w:sz w:val="18"/>
                <w:szCs w:val="18"/>
              </w:rPr>
            </w:pPr>
          </w:p>
        </w:tc>
      </w:tr>
      <w:tr w:rsidR="00561552" w:rsidRPr="00BB386B" w14:paraId="68E674BB" w14:textId="77777777" w:rsidTr="002E795C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AAD983" w14:textId="77777777" w:rsidR="006A6758" w:rsidRPr="00530F34" w:rsidRDefault="006A6758" w:rsidP="00C173CA">
            <w:pPr>
              <w:ind w:firstLineChars="100" w:firstLine="180"/>
              <w:jc w:val="left"/>
              <w:rPr>
                <w:rFonts w:ascii="Times New Roman" w:eastAsia="等线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6753F4" w14:textId="77777777" w:rsidR="006A6758" w:rsidRPr="00530F34" w:rsidRDefault="006A6758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>5 (10.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D0C778E" w14:textId="77777777" w:rsidR="006A6758" w:rsidRPr="00530F34" w:rsidRDefault="006A6758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535A1A" w14:textId="77777777" w:rsidR="006A6758" w:rsidRPr="00530F34" w:rsidRDefault="006A6758" w:rsidP="00C173CA">
            <w:pPr>
              <w:jc w:val="center"/>
              <w:rPr>
                <w:rFonts w:ascii="Times New Roman" w:eastAsia="PMingLiU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PMingLiU" w:hAnsi="Times New Roman"/>
                <w:bCs/>
                <w:sz w:val="18"/>
                <w:szCs w:val="18"/>
              </w:rPr>
              <w:t>2 (6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B47747" w14:textId="77777777" w:rsidR="006A6758" w:rsidRPr="00530F34" w:rsidRDefault="006A6758" w:rsidP="00C173CA">
            <w:pPr>
              <w:jc w:val="center"/>
              <w:rPr>
                <w:rFonts w:ascii="Times New Roman" w:eastAsia="PMingLiU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PMingLiU" w:hAnsi="Times New Roman"/>
                <w:bCs/>
                <w:sz w:val="18"/>
                <w:szCs w:val="18"/>
              </w:rPr>
              <w:t>3 (14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50C4D8" w14:textId="77777777" w:rsidR="006A6758" w:rsidRPr="00530F34" w:rsidRDefault="006A6758" w:rsidP="00C173CA">
            <w:pPr>
              <w:jc w:val="center"/>
              <w:rPr>
                <w:rFonts w:ascii="Times New Roman" w:eastAsia="PMingLiU" w:hAnsi="Times New Roman"/>
                <w:bCs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59C7B71" w14:textId="77777777" w:rsidR="006A6758" w:rsidRPr="00530F34" w:rsidRDefault="006A6758" w:rsidP="00C173CA">
            <w:pPr>
              <w:jc w:val="center"/>
              <w:rPr>
                <w:rFonts w:ascii="Times New Roman" w:eastAsia="PMingLiU" w:hAnsi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388A40" w14:textId="77777777" w:rsidR="006A6758" w:rsidRPr="00530F34" w:rsidRDefault="006A6758" w:rsidP="00C173CA">
            <w:pPr>
              <w:jc w:val="center"/>
              <w:rPr>
                <w:rFonts w:ascii="Times New Roman" w:eastAsia="PMingLiU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PMingLiU" w:hAnsi="Times New Roman"/>
                <w:bCs/>
                <w:sz w:val="18"/>
                <w:szCs w:val="18"/>
              </w:rPr>
              <w:t>3 (7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1C77D2" w14:textId="77777777" w:rsidR="006A6758" w:rsidRPr="00530F34" w:rsidRDefault="006A6758" w:rsidP="00C173CA">
            <w:pPr>
              <w:jc w:val="center"/>
              <w:rPr>
                <w:rFonts w:ascii="Times New Roman" w:eastAsia="PMingLiU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PMingLiU" w:hAnsi="Times New Roman"/>
                <w:bCs/>
                <w:sz w:val="18"/>
                <w:szCs w:val="18"/>
              </w:rPr>
              <w:t>2 (16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2D5A1A" w14:textId="77777777" w:rsidR="006A6758" w:rsidRPr="00530F34" w:rsidRDefault="006A6758" w:rsidP="00C173CA">
            <w:pPr>
              <w:jc w:val="center"/>
              <w:rPr>
                <w:rFonts w:ascii="Times New Roman" w:eastAsia="PMingLiU" w:hAnsi="Times New Roman"/>
                <w:bCs/>
                <w:sz w:val="18"/>
                <w:szCs w:val="18"/>
              </w:rPr>
            </w:pPr>
          </w:p>
        </w:tc>
      </w:tr>
      <w:tr w:rsidR="00561552" w:rsidRPr="00BB386B" w14:paraId="7F0C104A" w14:textId="77777777" w:rsidTr="002E795C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19093D" w14:textId="5931F11A" w:rsidR="006A6758" w:rsidRPr="00530F34" w:rsidRDefault="00E03B23" w:rsidP="00C173CA">
            <w:pPr>
              <w:jc w:val="left"/>
              <w:rPr>
                <w:rFonts w:ascii="Times New Roman" w:eastAsia="PMingLiU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>Severe c</w:t>
            </w:r>
            <w:r w:rsidR="00B93EDF"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 xml:space="preserve">omplications </w:t>
            </w:r>
            <w:r w:rsidR="006A6758"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>of surgery</w:t>
            </w:r>
            <w:r w:rsidR="006A6758" w:rsidRPr="00530F34">
              <w:rPr>
                <w:rFonts w:ascii="Times New Roman" w:hAnsi="Times New Roman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846B2A" w14:textId="77777777" w:rsidR="006A6758" w:rsidRPr="00530F34" w:rsidRDefault="006A6758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E0FE36D" w14:textId="77777777" w:rsidR="006A6758" w:rsidRPr="00530F34" w:rsidRDefault="006A6758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94BD24" w14:textId="77777777" w:rsidR="006A6758" w:rsidRPr="00530F34" w:rsidRDefault="006A6758" w:rsidP="00C173CA">
            <w:pPr>
              <w:jc w:val="center"/>
              <w:rPr>
                <w:rFonts w:ascii="Times New Roman" w:eastAsia="PMingLiU" w:hAnsi="Times New Roman"/>
                <w:bCs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F28E12D" w14:textId="77777777" w:rsidR="006A6758" w:rsidRPr="00530F34" w:rsidRDefault="006A6758" w:rsidP="00C173CA">
            <w:pPr>
              <w:jc w:val="center"/>
              <w:rPr>
                <w:rFonts w:ascii="Times New Roman" w:eastAsia="PMingLiU" w:hAnsi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533FAF" w14:textId="77777777" w:rsidR="006A6758" w:rsidRPr="00530F34" w:rsidRDefault="006A6758" w:rsidP="00C173CA">
            <w:pPr>
              <w:jc w:val="center"/>
              <w:rPr>
                <w:rFonts w:ascii="Times New Roman" w:eastAsia="PMingLiU" w:hAnsi="Times New Roman"/>
                <w:bCs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ABEE939" w14:textId="77777777" w:rsidR="006A6758" w:rsidRPr="00530F34" w:rsidRDefault="006A6758" w:rsidP="00C173CA">
            <w:pPr>
              <w:jc w:val="center"/>
              <w:rPr>
                <w:rFonts w:ascii="Times New Roman" w:eastAsia="PMingLiU" w:hAnsi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0628F1" w14:textId="77777777" w:rsidR="006A6758" w:rsidRPr="00530F34" w:rsidRDefault="006A6758" w:rsidP="00C173CA">
            <w:pPr>
              <w:jc w:val="center"/>
              <w:rPr>
                <w:rFonts w:ascii="Times New Roman" w:eastAsia="PMingLiU" w:hAnsi="Times New Roman"/>
                <w:bCs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C5D7B58" w14:textId="77777777" w:rsidR="006A6758" w:rsidRPr="00530F34" w:rsidRDefault="006A6758" w:rsidP="00C173CA">
            <w:pPr>
              <w:jc w:val="center"/>
              <w:rPr>
                <w:rFonts w:ascii="Times New Roman" w:eastAsia="PMingLiU" w:hAnsi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51B7FB" w14:textId="77777777" w:rsidR="006A6758" w:rsidRPr="00530F34" w:rsidRDefault="006A6758" w:rsidP="00C173CA">
            <w:pPr>
              <w:jc w:val="center"/>
              <w:rPr>
                <w:rFonts w:ascii="Times New Roman" w:eastAsia="PMingLiU" w:hAnsi="Times New Roman"/>
                <w:bCs/>
                <w:sz w:val="18"/>
                <w:szCs w:val="18"/>
              </w:rPr>
            </w:pPr>
          </w:p>
        </w:tc>
      </w:tr>
      <w:tr w:rsidR="00561552" w:rsidRPr="00BB386B" w14:paraId="6FDE373C" w14:textId="77777777" w:rsidTr="002E795C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D9ED9B" w14:textId="77777777" w:rsidR="006A6758" w:rsidRPr="00530F34" w:rsidRDefault="006A6758" w:rsidP="00C173CA">
            <w:pPr>
              <w:ind w:firstLineChars="100" w:firstLine="180"/>
              <w:jc w:val="left"/>
              <w:rPr>
                <w:rFonts w:ascii="Times New Roman" w:eastAsia="等线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>Overal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7D1D91" w14:textId="77777777" w:rsidR="006A6758" w:rsidRPr="00530F34" w:rsidRDefault="006A6758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>18 (36.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DE3F761" w14:textId="77777777" w:rsidR="006A6758" w:rsidRPr="00530F34" w:rsidRDefault="006A6758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960474" w14:textId="77777777" w:rsidR="006A6758" w:rsidRPr="00530F34" w:rsidRDefault="006A6758" w:rsidP="00C173CA">
            <w:pPr>
              <w:jc w:val="center"/>
              <w:rPr>
                <w:rFonts w:ascii="Times New Roman" w:eastAsia="PMingLiU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PMingLiU" w:hAnsi="Times New Roman"/>
                <w:bCs/>
                <w:sz w:val="18"/>
                <w:szCs w:val="18"/>
              </w:rPr>
              <w:t>9 (31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35A32C" w14:textId="77777777" w:rsidR="006A6758" w:rsidRPr="00530F34" w:rsidRDefault="006A6758" w:rsidP="00C173CA">
            <w:pPr>
              <w:jc w:val="center"/>
              <w:rPr>
                <w:rFonts w:ascii="Times New Roman" w:eastAsia="PMingLiU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PMingLiU" w:hAnsi="Times New Roman"/>
                <w:bCs/>
                <w:sz w:val="18"/>
                <w:szCs w:val="18"/>
              </w:rPr>
              <w:t>9 (42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C177F9" w14:textId="77777777" w:rsidR="006A6758" w:rsidRPr="00530F34" w:rsidRDefault="006A6758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>0.39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4244CA4" w14:textId="77777777" w:rsidR="006A6758" w:rsidRPr="00530F34" w:rsidRDefault="006A6758" w:rsidP="00C173CA">
            <w:pPr>
              <w:jc w:val="center"/>
              <w:rPr>
                <w:rFonts w:ascii="Times New Roman" w:eastAsia="PMingLiU" w:hAnsi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9D30D5" w14:textId="77777777" w:rsidR="006A6758" w:rsidRPr="00530F34" w:rsidRDefault="006A6758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>13 (34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671B98" w14:textId="77777777" w:rsidR="006A6758" w:rsidRPr="00530F34" w:rsidRDefault="006A6758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>5 (41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9A633E" w14:textId="77777777" w:rsidR="006A6758" w:rsidRPr="00530F34" w:rsidRDefault="006A6758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>0.901</w:t>
            </w:r>
          </w:p>
        </w:tc>
      </w:tr>
      <w:tr w:rsidR="00561552" w:rsidRPr="00BB386B" w14:paraId="19E07923" w14:textId="77777777" w:rsidTr="002E795C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F9E059" w14:textId="77777777" w:rsidR="006A6758" w:rsidRPr="00530F34" w:rsidRDefault="006A6758" w:rsidP="00C173CA">
            <w:pPr>
              <w:ind w:firstLineChars="100" w:firstLine="180"/>
              <w:jc w:val="left"/>
              <w:rPr>
                <w:rFonts w:ascii="Times New Roman" w:eastAsia="等线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>Pneumonit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20915F" w14:textId="77777777" w:rsidR="006A6758" w:rsidRPr="00530F34" w:rsidRDefault="006A6758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>5 (10.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F75B796" w14:textId="77777777" w:rsidR="006A6758" w:rsidRPr="00530F34" w:rsidRDefault="006A6758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10D9AC" w14:textId="77777777" w:rsidR="006A6758" w:rsidRPr="00530F34" w:rsidRDefault="006A6758" w:rsidP="00C173CA">
            <w:pPr>
              <w:jc w:val="center"/>
              <w:rPr>
                <w:rFonts w:ascii="Times New Roman" w:eastAsia="PMingLiU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PMingLiU" w:hAnsi="Times New Roman"/>
                <w:bCs/>
                <w:sz w:val="18"/>
                <w:szCs w:val="18"/>
              </w:rPr>
              <w:t>2 (6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7B6FB3" w14:textId="77777777" w:rsidR="006A6758" w:rsidRPr="00530F34" w:rsidRDefault="006A6758" w:rsidP="00C173CA">
            <w:pPr>
              <w:jc w:val="center"/>
              <w:rPr>
                <w:rFonts w:ascii="Times New Roman" w:eastAsia="PMingLiU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PMingLiU" w:hAnsi="Times New Roman"/>
                <w:bCs/>
                <w:sz w:val="18"/>
                <w:szCs w:val="18"/>
              </w:rPr>
              <w:t>3 (14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792C86" w14:textId="77777777" w:rsidR="006A6758" w:rsidRPr="00530F34" w:rsidRDefault="006A6758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>0.70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8ADEC51" w14:textId="77777777" w:rsidR="006A6758" w:rsidRPr="00530F34" w:rsidRDefault="006A6758" w:rsidP="00C173CA">
            <w:pPr>
              <w:jc w:val="center"/>
              <w:rPr>
                <w:rFonts w:ascii="Times New Roman" w:eastAsia="PMingLiU" w:hAnsi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4FBEE2" w14:textId="77777777" w:rsidR="006A6758" w:rsidRPr="00530F34" w:rsidRDefault="006A6758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>4 (10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5ACDAD" w14:textId="77777777" w:rsidR="006A6758" w:rsidRPr="00530F34" w:rsidRDefault="006A6758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>1 (8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913D10" w14:textId="77777777" w:rsidR="006A6758" w:rsidRPr="00530F34" w:rsidRDefault="006A6758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>＞</w:t>
            </w: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>0.999</w:t>
            </w:r>
          </w:p>
        </w:tc>
      </w:tr>
      <w:tr w:rsidR="00561552" w:rsidRPr="00BB386B" w14:paraId="42DC5CB2" w14:textId="77777777" w:rsidTr="002E795C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9403F6" w14:textId="77777777" w:rsidR="006A6758" w:rsidRPr="00530F34" w:rsidRDefault="006A6758" w:rsidP="00C173CA">
            <w:pPr>
              <w:ind w:firstLineChars="100" w:firstLine="180"/>
              <w:jc w:val="left"/>
              <w:rPr>
                <w:rFonts w:ascii="Times New Roman" w:eastAsia="PMingLiU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>Anastomotic lea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68E2CF" w14:textId="77777777" w:rsidR="006A6758" w:rsidRPr="00530F34" w:rsidRDefault="006A6758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>7 (14.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2D2155D" w14:textId="77777777" w:rsidR="006A6758" w:rsidRPr="00530F34" w:rsidRDefault="006A6758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8A557E" w14:textId="77777777" w:rsidR="006A6758" w:rsidRPr="00530F34" w:rsidRDefault="006A6758" w:rsidP="00C173CA">
            <w:pPr>
              <w:jc w:val="center"/>
              <w:rPr>
                <w:rFonts w:ascii="Times New Roman" w:eastAsia="PMingLiU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PMingLiU" w:hAnsi="Times New Roman"/>
                <w:bCs/>
                <w:sz w:val="18"/>
                <w:szCs w:val="18"/>
              </w:rPr>
              <w:t>4 (13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FEB244" w14:textId="77777777" w:rsidR="006A6758" w:rsidRPr="00530F34" w:rsidRDefault="006A6758" w:rsidP="00C173CA">
            <w:pPr>
              <w:jc w:val="center"/>
              <w:rPr>
                <w:rFonts w:ascii="Times New Roman" w:eastAsia="PMingLiU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PMingLiU" w:hAnsi="Times New Roman"/>
                <w:bCs/>
                <w:sz w:val="18"/>
                <w:szCs w:val="18"/>
              </w:rPr>
              <w:t>3 (14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09D655" w14:textId="77777777" w:rsidR="006A6758" w:rsidRPr="00530F34" w:rsidRDefault="006A6758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>＞</w:t>
            </w: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>0.99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F706FD7" w14:textId="77777777" w:rsidR="006A6758" w:rsidRPr="00530F34" w:rsidRDefault="006A6758" w:rsidP="00C173CA">
            <w:pPr>
              <w:jc w:val="center"/>
              <w:rPr>
                <w:rFonts w:ascii="Times New Roman" w:eastAsia="PMingLiU" w:hAnsi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7F79C7" w14:textId="77777777" w:rsidR="006A6758" w:rsidRPr="00530F34" w:rsidRDefault="006A6758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>5 (13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6F85A2" w14:textId="77777777" w:rsidR="006A6758" w:rsidRPr="00530F34" w:rsidRDefault="006A6758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>2 (16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66767D" w14:textId="77777777" w:rsidR="006A6758" w:rsidRPr="00530F34" w:rsidRDefault="006A6758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>＞</w:t>
            </w: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>0.999</w:t>
            </w:r>
          </w:p>
        </w:tc>
      </w:tr>
      <w:tr w:rsidR="00561552" w:rsidRPr="00BB386B" w14:paraId="2A232F9E" w14:textId="77777777" w:rsidTr="002E795C"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ADCF6DA" w14:textId="77777777" w:rsidR="006A6758" w:rsidRPr="00530F34" w:rsidRDefault="006A6758" w:rsidP="00C173CA">
            <w:pPr>
              <w:ind w:firstLineChars="100" w:firstLine="180"/>
              <w:jc w:val="left"/>
              <w:rPr>
                <w:rFonts w:ascii="Times New Roman" w:eastAsia="等线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>Hemorrhag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9F6C909" w14:textId="77777777" w:rsidR="006A6758" w:rsidRPr="00530F34" w:rsidRDefault="006A6758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>4 (8.0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B8B2ED0" w14:textId="77777777" w:rsidR="006A6758" w:rsidRPr="00530F34" w:rsidRDefault="006A6758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58FEBE2" w14:textId="77777777" w:rsidR="006A6758" w:rsidRPr="00530F34" w:rsidRDefault="006A6758" w:rsidP="00C173CA">
            <w:pPr>
              <w:jc w:val="center"/>
              <w:rPr>
                <w:rFonts w:ascii="Times New Roman" w:eastAsia="PMingLiU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PMingLiU" w:hAnsi="Times New Roman"/>
                <w:bCs/>
                <w:sz w:val="18"/>
                <w:szCs w:val="18"/>
              </w:rPr>
              <w:t>3 (10.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D58FC91" w14:textId="77777777" w:rsidR="006A6758" w:rsidRPr="00530F34" w:rsidRDefault="006A6758" w:rsidP="00C173CA">
            <w:pPr>
              <w:jc w:val="center"/>
              <w:rPr>
                <w:rFonts w:ascii="Times New Roman" w:eastAsia="PMingLiU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PMingLiU" w:hAnsi="Times New Roman"/>
                <w:bCs/>
                <w:sz w:val="18"/>
                <w:szCs w:val="18"/>
              </w:rPr>
              <w:t>1 (4.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9DE1ABE" w14:textId="77777777" w:rsidR="006A6758" w:rsidRPr="00530F34" w:rsidRDefault="006A6758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>0.849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8B4E395" w14:textId="77777777" w:rsidR="006A6758" w:rsidRPr="00530F34" w:rsidRDefault="006A6758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E8BAF02" w14:textId="77777777" w:rsidR="006A6758" w:rsidRPr="00530F34" w:rsidRDefault="006A6758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>3 (7.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FC5BE70" w14:textId="77777777" w:rsidR="006A6758" w:rsidRPr="00530F34" w:rsidRDefault="006A6758" w:rsidP="00C173CA">
            <w:pPr>
              <w:ind w:firstLineChars="200" w:firstLine="360"/>
              <w:rPr>
                <w:rFonts w:ascii="Times New Roman" w:eastAsia="等线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 xml:space="preserve">1 (8.3)  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02798F2" w14:textId="549871E2" w:rsidR="006A6758" w:rsidRPr="00530F34" w:rsidRDefault="006A6758" w:rsidP="00C173CA">
            <w:pPr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>＞</w:t>
            </w:r>
            <w:r w:rsidRPr="00530F34">
              <w:rPr>
                <w:rFonts w:ascii="Times New Roman" w:eastAsia="等线" w:hAnsi="Times New Roman"/>
                <w:bCs/>
                <w:sz w:val="18"/>
                <w:szCs w:val="18"/>
              </w:rPr>
              <w:t>0.999</w:t>
            </w:r>
            <w:r w:rsidR="004F29FC" w:rsidRPr="00530F34">
              <w:rPr>
                <w:rFonts w:ascii="Times New Roman" w:hAnsi="Times New Roman"/>
                <w:sz w:val="20"/>
                <w:szCs w:val="20"/>
                <w:vertAlign w:val="superscript"/>
              </w:rPr>
              <w:t>‡</w:t>
            </w:r>
          </w:p>
        </w:tc>
      </w:tr>
    </w:tbl>
    <w:p w14:paraId="22E6809D" w14:textId="43B67506" w:rsidR="00D96260" w:rsidRPr="00BB386B" w:rsidRDefault="00D96260" w:rsidP="00D96260">
      <w:pPr>
        <w:rPr>
          <w:rFonts w:cs="Times New Roman"/>
          <w:sz w:val="20"/>
          <w:szCs w:val="20"/>
        </w:rPr>
      </w:pPr>
      <w:r w:rsidRPr="00965BA6">
        <w:rPr>
          <w:rFonts w:cs="Times New Roman"/>
          <w:sz w:val="20"/>
          <w:szCs w:val="20"/>
        </w:rPr>
        <w:t>AE</w:t>
      </w:r>
      <w:r w:rsidRPr="00BB386B">
        <w:rPr>
          <w:rFonts w:cs="Times New Roman"/>
          <w:sz w:val="20"/>
          <w:szCs w:val="20"/>
        </w:rPr>
        <w:t>s, adverse effects; NCRT, neoadjuvant chemoradiotherapy; PD, progressive disease; PR, partial response; SD, stable disease; TRG, tumor regression grade.</w:t>
      </w:r>
    </w:p>
    <w:p w14:paraId="309ED9A1" w14:textId="3FE938EF" w:rsidR="004C1B99" w:rsidRPr="00BB386B" w:rsidRDefault="00D96260" w:rsidP="00CB20D7">
      <w:pPr>
        <w:widowControl/>
        <w:jc w:val="left"/>
      </w:pPr>
      <w:r w:rsidRPr="00BB386B">
        <w:rPr>
          <w:rFonts w:cs="Times New Roman"/>
          <w:sz w:val="20"/>
          <w:szCs w:val="20"/>
        </w:rPr>
        <w:t>*Statistically significant</w:t>
      </w:r>
      <w:r w:rsidR="007C1003" w:rsidRPr="00BB386B">
        <w:rPr>
          <w:rFonts w:cs="Times New Roman"/>
          <w:sz w:val="20"/>
          <w:szCs w:val="20"/>
        </w:rPr>
        <w:t xml:space="preserve"> values are given in bold</w:t>
      </w:r>
      <w:r w:rsidRPr="00BB386B">
        <w:rPr>
          <w:rFonts w:cs="Times New Roman"/>
          <w:sz w:val="20"/>
          <w:szCs w:val="20"/>
        </w:rPr>
        <w:t>.</w:t>
      </w:r>
      <w:r w:rsidR="007C1003" w:rsidRPr="00BB386B">
        <w:rPr>
          <w:rFonts w:cs="Times New Roman"/>
          <w:sz w:val="20"/>
          <w:szCs w:val="20"/>
        </w:rPr>
        <w:t xml:space="preserve"> </w:t>
      </w:r>
      <w:r w:rsidR="00DB51A7" w:rsidRPr="00BB386B">
        <w:rPr>
          <w:rFonts w:cs="Times New Roman"/>
          <w:sz w:val="20"/>
          <w:szCs w:val="20"/>
          <w:vertAlign w:val="superscript"/>
        </w:rPr>
        <w:t>†</w:t>
      </w:r>
      <w:r w:rsidR="00DB51A7" w:rsidRPr="00BB386B">
        <w:rPr>
          <w:rFonts w:cs="Times New Roman"/>
          <w:sz w:val="20"/>
          <w:szCs w:val="20"/>
        </w:rPr>
        <w:t xml:space="preserve">Mann-Whitney </w:t>
      </w:r>
      <w:r w:rsidR="00DB51A7" w:rsidRPr="00BB386B">
        <w:rPr>
          <w:rFonts w:cs="Times New Roman"/>
          <w:i/>
          <w:iCs/>
          <w:sz w:val="20"/>
          <w:szCs w:val="20"/>
        </w:rPr>
        <w:t>U</w:t>
      </w:r>
      <w:r w:rsidR="00DB51A7" w:rsidRPr="00BB386B">
        <w:rPr>
          <w:rFonts w:cs="Times New Roman"/>
          <w:sz w:val="20"/>
          <w:szCs w:val="20"/>
        </w:rPr>
        <w:t xml:space="preserve"> test. </w:t>
      </w:r>
      <w:r w:rsidR="00DB51A7" w:rsidRPr="00BB386B">
        <w:rPr>
          <w:rFonts w:cs="Times New Roman"/>
          <w:sz w:val="20"/>
          <w:szCs w:val="20"/>
          <w:vertAlign w:val="superscript"/>
        </w:rPr>
        <w:t>‡</w:t>
      </w:r>
      <w:r w:rsidR="00DB51A7" w:rsidRPr="00BB386B">
        <w:rPr>
          <w:rFonts w:cs="Times New Roman"/>
          <w:sz w:val="20"/>
          <w:szCs w:val="20"/>
        </w:rPr>
        <w:t xml:space="preserve">Fisher's exact test. </w:t>
      </w:r>
      <w:r w:rsidR="00DB51A7" w:rsidRPr="00BB386B">
        <w:rPr>
          <w:rFonts w:cs="Times New Roman"/>
          <w:i/>
          <w:iCs/>
          <w:sz w:val="20"/>
          <w:szCs w:val="20"/>
        </w:rPr>
        <w:t>χ</w:t>
      </w:r>
      <w:r w:rsidR="00DB51A7" w:rsidRPr="00BB386B">
        <w:rPr>
          <w:rFonts w:cs="Times New Roman"/>
          <w:sz w:val="20"/>
          <w:szCs w:val="20"/>
          <w:vertAlign w:val="superscript"/>
        </w:rPr>
        <w:t>2</w:t>
      </w:r>
      <w:r w:rsidR="00DB51A7" w:rsidRPr="00BB386B">
        <w:rPr>
          <w:rFonts w:cs="Times New Roman"/>
          <w:sz w:val="20"/>
          <w:szCs w:val="20"/>
        </w:rPr>
        <w:t xml:space="preserve"> test was used unless otherwise specified.</w:t>
      </w:r>
      <w:fldSimple w:instr=" ADDIN EN.REFLIST "/>
    </w:p>
    <w:sectPr w:rsidR="004C1B99" w:rsidRPr="00BB386B" w:rsidSect="00CB20D7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EAC7DB" w14:textId="77777777" w:rsidR="005D1EB7" w:rsidRDefault="005D1EB7" w:rsidP="00E175BB">
      <w:r>
        <w:separator/>
      </w:r>
    </w:p>
  </w:endnote>
  <w:endnote w:type="continuationSeparator" w:id="0">
    <w:p w14:paraId="2FB55476" w14:textId="77777777" w:rsidR="005D1EB7" w:rsidRDefault="005D1EB7" w:rsidP="00E175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Janson Text LT">
    <w:altName w:val="Cambria"/>
    <w:charset w:val="00"/>
    <w:family w:val="roman"/>
    <w:pitch w:val="default"/>
    <w:sig w:usb0="00000000" w:usb1="00000000" w:usb2="00000000" w:usb3="00000000" w:csb0="0000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1B2158" w14:textId="77777777" w:rsidR="005D1EB7" w:rsidRDefault="005D1EB7" w:rsidP="00E175BB">
      <w:r>
        <w:separator/>
      </w:r>
    </w:p>
  </w:footnote>
  <w:footnote w:type="continuationSeparator" w:id="0">
    <w:p w14:paraId="73513688" w14:textId="77777777" w:rsidR="005D1EB7" w:rsidRDefault="005D1EB7" w:rsidP="00E175B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BD27ED"/>
    <w:multiLevelType w:val="hybridMultilevel"/>
    <w:tmpl w:val="B92EC0FE"/>
    <w:lvl w:ilvl="0" w:tplc="22625BD0">
      <w:start w:val="3"/>
      <w:numFmt w:val="bullet"/>
      <w:lvlText w:val="-"/>
      <w:lvlJc w:val="left"/>
      <w:pPr>
        <w:ind w:left="570" w:hanging="360"/>
      </w:pPr>
      <w:rPr>
        <w:rFonts w:ascii="Times New Roman" w:eastAsia="宋体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5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7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9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1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3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5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7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90" w:hanging="420"/>
      </w:pPr>
      <w:rPr>
        <w:rFonts w:ascii="Wingdings" w:hAnsi="Wingdings" w:hint="default"/>
      </w:rPr>
    </w:lvl>
  </w:abstractNum>
  <w:num w:numId="1" w16cid:durableId="7644221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9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of Oncology&lt;/Style&gt;&lt;LeftDelim&gt;{&lt;/LeftDelim&gt;&lt;RightDelim&gt;}&lt;/RightDelim&gt;&lt;FontName&gt;Times New Roman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f25stzzj0ww5ier0w9vdx2yvtfwdvs55wp9&quot;&gt;My EndNote Library&lt;record-ids&gt;&lt;item&gt;505&lt;/item&gt;&lt;item&gt;506&lt;/item&gt;&lt;item&gt;517&lt;/item&gt;&lt;item&gt;527&lt;/item&gt;&lt;item&gt;529&lt;/item&gt;&lt;item&gt;530&lt;/item&gt;&lt;item&gt;532&lt;/item&gt;&lt;item&gt;533&lt;/item&gt;&lt;item&gt;537&lt;/item&gt;&lt;item&gt;540&lt;/item&gt;&lt;item&gt;543&lt;/item&gt;&lt;item&gt;548&lt;/item&gt;&lt;item&gt;553&lt;/item&gt;&lt;item&gt;556&lt;/item&gt;&lt;item&gt;561&lt;/item&gt;&lt;item&gt;562&lt;/item&gt;&lt;item&gt;567&lt;/item&gt;&lt;item&gt;573&lt;/item&gt;&lt;item&gt;574&lt;/item&gt;&lt;item&gt;585&lt;/item&gt;&lt;item&gt;587&lt;/item&gt;&lt;item&gt;588&lt;/item&gt;&lt;item&gt;589&lt;/item&gt;&lt;item&gt;590&lt;/item&gt;&lt;item&gt;592&lt;/item&gt;&lt;item&gt;593&lt;/item&gt;&lt;item&gt;594&lt;/item&gt;&lt;item&gt;595&lt;/item&gt;&lt;item&gt;598&lt;/item&gt;&lt;item&gt;599&lt;/item&gt;&lt;item&gt;600&lt;/item&gt;&lt;item&gt;602&lt;/item&gt;&lt;item&gt;604&lt;/item&gt;&lt;item&gt;607&lt;/item&gt;&lt;item&gt;608&lt;/item&gt;&lt;item&gt;614&lt;/item&gt;&lt;item&gt;616&lt;/item&gt;&lt;item&gt;619&lt;/item&gt;&lt;item&gt;620&lt;/item&gt;&lt;item&gt;621&lt;/item&gt;&lt;item&gt;622&lt;/item&gt;&lt;/record-ids&gt;&lt;/item&gt;&lt;/Libraries&gt;"/>
  </w:docVars>
  <w:rsids>
    <w:rsidRoot w:val="007A2B92"/>
    <w:rsid w:val="00000953"/>
    <w:rsid w:val="00000A25"/>
    <w:rsid w:val="00000E89"/>
    <w:rsid w:val="000032C7"/>
    <w:rsid w:val="00003D65"/>
    <w:rsid w:val="00003E37"/>
    <w:rsid w:val="00004445"/>
    <w:rsid w:val="0000561B"/>
    <w:rsid w:val="00006640"/>
    <w:rsid w:val="00006963"/>
    <w:rsid w:val="00007046"/>
    <w:rsid w:val="0000710E"/>
    <w:rsid w:val="00007A6B"/>
    <w:rsid w:val="00007E07"/>
    <w:rsid w:val="00010103"/>
    <w:rsid w:val="0001219F"/>
    <w:rsid w:val="00012514"/>
    <w:rsid w:val="000142A9"/>
    <w:rsid w:val="00014C80"/>
    <w:rsid w:val="00015144"/>
    <w:rsid w:val="00016A2E"/>
    <w:rsid w:val="00016A38"/>
    <w:rsid w:val="00016D3C"/>
    <w:rsid w:val="00017B6C"/>
    <w:rsid w:val="00017F11"/>
    <w:rsid w:val="0002162E"/>
    <w:rsid w:val="00023B4E"/>
    <w:rsid w:val="00024009"/>
    <w:rsid w:val="000244E3"/>
    <w:rsid w:val="00024FB7"/>
    <w:rsid w:val="00024FDE"/>
    <w:rsid w:val="000251F8"/>
    <w:rsid w:val="00025985"/>
    <w:rsid w:val="00025FFA"/>
    <w:rsid w:val="00026170"/>
    <w:rsid w:val="000262FF"/>
    <w:rsid w:val="000264E9"/>
    <w:rsid w:val="000264EB"/>
    <w:rsid w:val="000266A6"/>
    <w:rsid w:val="000275DD"/>
    <w:rsid w:val="00030072"/>
    <w:rsid w:val="00030592"/>
    <w:rsid w:val="0003095B"/>
    <w:rsid w:val="00030C6F"/>
    <w:rsid w:val="00031162"/>
    <w:rsid w:val="00031AEC"/>
    <w:rsid w:val="000322EC"/>
    <w:rsid w:val="00033009"/>
    <w:rsid w:val="000342A8"/>
    <w:rsid w:val="00034418"/>
    <w:rsid w:val="00035656"/>
    <w:rsid w:val="00035B54"/>
    <w:rsid w:val="00036C89"/>
    <w:rsid w:val="000370CC"/>
    <w:rsid w:val="00037175"/>
    <w:rsid w:val="000374CC"/>
    <w:rsid w:val="0003751C"/>
    <w:rsid w:val="00037AB0"/>
    <w:rsid w:val="00037B44"/>
    <w:rsid w:val="00037DFE"/>
    <w:rsid w:val="0004058F"/>
    <w:rsid w:val="00040803"/>
    <w:rsid w:val="000408BF"/>
    <w:rsid w:val="0004107C"/>
    <w:rsid w:val="00041AD9"/>
    <w:rsid w:val="000426FD"/>
    <w:rsid w:val="00042976"/>
    <w:rsid w:val="000429B6"/>
    <w:rsid w:val="00042A2F"/>
    <w:rsid w:val="00042F50"/>
    <w:rsid w:val="00043DB6"/>
    <w:rsid w:val="00044649"/>
    <w:rsid w:val="000448B3"/>
    <w:rsid w:val="000455A3"/>
    <w:rsid w:val="000457E7"/>
    <w:rsid w:val="00045843"/>
    <w:rsid w:val="000462F1"/>
    <w:rsid w:val="00046795"/>
    <w:rsid w:val="0004797F"/>
    <w:rsid w:val="00047A97"/>
    <w:rsid w:val="00047EFF"/>
    <w:rsid w:val="00050792"/>
    <w:rsid w:val="000519D1"/>
    <w:rsid w:val="00052540"/>
    <w:rsid w:val="0005381E"/>
    <w:rsid w:val="00054494"/>
    <w:rsid w:val="00054EFD"/>
    <w:rsid w:val="00055F4D"/>
    <w:rsid w:val="0005605E"/>
    <w:rsid w:val="0005626D"/>
    <w:rsid w:val="000569F2"/>
    <w:rsid w:val="00056BD2"/>
    <w:rsid w:val="00057388"/>
    <w:rsid w:val="000579A3"/>
    <w:rsid w:val="00057AB2"/>
    <w:rsid w:val="000600E0"/>
    <w:rsid w:val="000606E7"/>
    <w:rsid w:val="000615A0"/>
    <w:rsid w:val="00061755"/>
    <w:rsid w:val="00062350"/>
    <w:rsid w:val="000624BB"/>
    <w:rsid w:val="0006281E"/>
    <w:rsid w:val="0006295B"/>
    <w:rsid w:val="0006325B"/>
    <w:rsid w:val="00063894"/>
    <w:rsid w:val="00063AE8"/>
    <w:rsid w:val="00063F0F"/>
    <w:rsid w:val="000655DF"/>
    <w:rsid w:val="00065844"/>
    <w:rsid w:val="00065D78"/>
    <w:rsid w:val="0006629B"/>
    <w:rsid w:val="00066F6F"/>
    <w:rsid w:val="00067F22"/>
    <w:rsid w:val="0007012C"/>
    <w:rsid w:val="0007025A"/>
    <w:rsid w:val="00070B2D"/>
    <w:rsid w:val="00071EE7"/>
    <w:rsid w:val="000723A5"/>
    <w:rsid w:val="000726CD"/>
    <w:rsid w:val="00072767"/>
    <w:rsid w:val="00073527"/>
    <w:rsid w:val="00073919"/>
    <w:rsid w:val="00073EB6"/>
    <w:rsid w:val="000749C8"/>
    <w:rsid w:val="00074BB7"/>
    <w:rsid w:val="00074F10"/>
    <w:rsid w:val="0007544C"/>
    <w:rsid w:val="00075CC6"/>
    <w:rsid w:val="00075D24"/>
    <w:rsid w:val="00075D67"/>
    <w:rsid w:val="00076CB1"/>
    <w:rsid w:val="000801B2"/>
    <w:rsid w:val="000817F1"/>
    <w:rsid w:val="000819C5"/>
    <w:rsid w:val="00081AA4"/>
    <w:rsid w:val="000823C9"/>
    <w:rsid w:val="00083A60"/>
    <w:rsid w:val="00085DCD"/>
    <w:rsid w:val="00086535"/>
    <w:rsid w:val="00086DFC"/>
    <w:rsid w:val="00087076"/>
    <w:rsid w:val="000874D4"/>
    <w:rsid w:val="00090CA4"/>
    <w:rsid w:val="000911F3"/>
    <w:rsid w:val="000924C4"/>
    <w:rsid w:val="00092CF9"/>
    <w:rsid w:val="00092FC0"/>
    <w:rsid w:val="00093215"/>
    <w:rsid w:val="000936AB"/>
    <w:rsid w:val="000938E4"/>
    <w:rsid w:val="000941EF"/>
    <w:rsid w:val="00094AEC"/>
    <w:rsid w:val="000950AA"/>
    <w:rsid w:val="000A0BA5"/>
    <w:rsid w:val="000A0FE9"/>
    <w:rsid w:val="000A1465"/>
    <w:rsid w:val="000A19EB"/>
    <w:rsid w:val="000A2963"/>
    <w:rsid w:val="000A32FB"/>
    <w:rsid w:val="000A48F0"/>
    <w:rsid w:val="000A5426"/>
    <w:rsid w:val="000A6056"/>
    <w:rsid w:val="000A656D"/>
    <w:rsid w:val="000A68A5"/>
    <w:rsid w:val="000A6A75"/>
    <w:rsid w:val="000A6C44"/>
    <w:rsid w:val="000A6DCF"/>
    <w:rsid w:val="000A6F0C"/>
    <w:rsid w:val="000A7293"/>
    <w:rsid w:val="000A79BC"/>
    <w:rsid w:val="000A7AED"/>
    <w:rsid w:val="000B0284"/>
    <w:rsid w:val="000B1E25"/>
    <w:rsid w:val="000B2176"/>
    <w:rsid w:val="000B26DB"/>
    <w:rsid w:val="000B2701"/>
    <w:rsid w:val="000B2F22"/>
    <w:rsid w:val="000B2F7E"/>
    <w:rsid w:val="000B3EF4"/>
    <w:rsid w:val="000B435B"/>
    <w:rsid w:val="000B552B"/>
    <w:rsid w:val="000B5A0C"/>
    <w:rsid w:val="000B5A38"/>
    <w:rsid w:val="000B5EB2"/>
    <w:rsid w:val="000B6490"/>
    <w:rsid w:val="000B702B"/>
    <w:rsid w:val="000C2411"/>
    <w:rsid w:val="000C26E4"/>
    <w:rsid w:val="000C32A6"/>
    <w:rsid w:val="000C5DEE"/>
    <w:rsid w:val="000C6391"/>
    <w:rsid w:val="000C680B"/>
    <w:rsid w:val="000C6B3E"/>
    <w:rsid w:val="000C7BA9"/>
    <w:rsid w:val="000C7BC8"/>
    <w:rsid w:val="000D0798"/>
    <w:rsid w:val="000D09E6"/>
    <w:rsid w:val="000D0DC1"/>
    <w:rsid w:val="000D1036"/>
    <w:rsid w:val="000D6359"/>
    <w:rsid w:val="000D68A9"/>
    <w:rsid w:val="000D6CA3"/>
    <w:rsid w:val="000D7511"/>
    <w:rsid w:val="000D7D99"/>
    <w:rsid w:val="000E0184"/>
    <w:rsid w:val="000E0205"/>
    <w:rsid w:val="000E020A"/>
    <w:rsid w:val="000E0803"/>
    <w:rsid w:val="000E120A"/>
    <w:rsid w:val="000E19F3"/>
    <w:rsid w:val="000E2CEE"/>
    <w:rsid w:val="000E3026"/>
    <w:rsid w:val="000E3245"/>
    <w:rsid w:val="000E3DA8"/>
    <w:rsid w:val="000E499C"/>
    <w:rsid w:val="000E4D48"/>
    <w:rsid w:val="000E583E"/>
    <w:rsid w:val="000E64CA"/>
    <w:rsid w:val="000E6603"/>
    <w:rsid w:val="000E685C"/>
    <w:rsid w:val="000E68C0"/>
    <w:rsid w:val="000E7296"/>
    <w:rsid w:val="000E7C6A"/>
    <w:rsid w:val="000F0104"/>
    <w:rsid w:val="000F1A6E"/>
    <w:rsid w:val="000F2B5B"/>
    <w:rsid w:val="000F2EB9"/>
    <w:rsid w:val="000F3251"/>
    <w:rsid w:val="000F3E46"/>
    <w:rsid w:val="000F514D"/>
    <w:rsid w:val="000F576F"/>
    <w:rsid w:val="000F6726"/>
    <w:rsid w:val="000F6836"/>
    <w:rsid w:val="000F7337"/>
    <w:rsid w:val="001020E2"/>
    <w:rsid w:val="00102268"/>
    <w:rsid w:val="00102BB3"/>
    <w:rsid w:val="00102C01"/>
    <w:rsid w:val="00102FCB"/>
    <w:rsid w:val="00103141"/>
    <w:rsid w:val="00103AA8"/>
    <w:rsid w:val="00104054"/>
    <w:rsid w:val="00104E9F"/>
    <w:rsid w:val="00104FAC"/>
    <w:rsid w:val="00105C44"/>
    <w:rsid w:val="00106972"/>
    <w:rsid w:val="00106F7D"/>
    <w:rsid w:val="00107527"/>
    <w:rsid w:val="0011133D"/>
    <w:rsid w:val="00112648"/>
    <w:rsid w:val="00113014"/>
    <w:rsid w:val="00113E43"/>
    <w:rsid w:val="00113EAA"/>
    <w:rsid w:val="001143E8"/>
    <w:rsid w:val="0011483F"/>
    <w:rsid w:val="00114DFA"/>
    <w:rsid w:val="0011554A"/>
    <w:rsid w:val="001158A4"/>
    <w:rsid w:val="0011610F"/>
    <w:rsid w:val="00117452"/>
    <w:rsid w:val="00117534"/>
    <w:rsid w:val="00117A18"/>
    <w:rsid w:val="00117DDD"/>
    <w:rsid w:val="00120637"/>
    <w:rsid w:val="0012090A"/>
    <w:rsid w:val="001214B0"/>
    <w:rsid w:val="00121E94"/>
    <w:rsid w:val="00121F9F"/>
    <w:rsid w:val="001220ED"/>
    <w:rsid w:val="00123926"/>
    <w:rsid w:val="00125B5E"/>
    <w:rsid w:val="00125C83"/>
    <w:rsid w:val="00125F80"/>
    <w:rsid w:val="00126790"/>
    <w:rsid w:val="00126C47"/>
    <w:rsid w:val="00126FAD"/>
    <w:rsid w:val="00127CBB"/>
    <w:rsid w:val="001305B9"/>
    <w:rsid w:val="0013080A"/>
    <w:rsid w:val="001308AA"/>
    <w:rsid w:val="001315D0"/>
    <w:rsid w:val="00131A06"/>
    <w:rsid w:val="00131A69"/>
    <w:rsid w:val="00131FB3"/>
    <w:rsid w:val="001326E8"/>
    <w:rsid w:val="00132B5F"/>
    <w:rsid w:val="00132C10"/>
    <w:rsid w:val="00132E69"/>
    <w:rsid w:val="001331D5"/>
    <w:rsid w:val="00133565"/>
    <w:rsid w:val="00133FE1"/>
    <w:rsid w:val="001349BD"/>
    <w:rsid w:val="00134C86"/>
    <w:rsid w:val="00134E60"/>
    <w:rsid w:val="001357B8"/>
    <w:rsid w:val="00136169"/>
    <w:rsid w:val="001366B5"/>
    <w:rsid w:val="001371DE"/>
    <w:rsid w:val="001402C9"/>
    <w:rsid w:val="00140F51"/>
    <w:rsid w:val="001410B6"/>
    <w:rsid w:val="00141245"/>
    <w:rsid w:val="00141B2A"/>
    <w:rsid w:val="00143338"/>
    <w:rsid w:val="001438C7"/>
    <w:rsid w:val="00143DC2"/>
    <w:rsid w:val="00143EC0"/>
    <w:rsid w:val="00145BC1"/>
    <w:rsid w:val="00146786"/>
    <w:rsid w:val="00146DF5"/>
    <w:rsid w:val="00146FAC"/>
    <w:rsid w:val="0015070A"/>
    <w:rsid w:val="001514F8"/>
    <w:rsid w:val="001516BB"/>
    <w:rsid w:val="00151AA4"/>
    <w:rsid w:val="00152E63"/>
    <w:rsid w:val="00153877"/>
    <w:rsid w:val="00153C5C"/>
    <w:rsid w:val="001548CA"/>
    <w:rsid w:val="001553B5"/>
    <w:rsid w:val="001556C8"/>
    <w:rsid w:val="00155C0B"/>
    <w:rsid w:val="00155F48"/>
    <w:rsid w:val="00156804"/>
    <w:rsid w:val="00156A23"/>
    <w:rsid w:val="00156BE6"/>
    <w:rsid w:val="00157046"/>
    <w:rsid w:val="001575CD"/>
    <w:rsid w:val="00160DFF"/>
    <w:rsid w:val="00160EB7"/>
    <w:rsid w:val="00161FA6"/>
    <w:rsid w:val="00162468"/>
    <w:rsid w:val="00162539"/>
    <w:rsid w:val="0016331E"/>
    <w:rsid w:val="001640CB"/>
    <w:rsid w:val="0016465F"/>
    <w:rsid w:val="00165BF9"/>
    <w:rsid w:val="00167ECF"/>
    <w:rsid w:val="001701A0"/>
    <w:rsid w:val="001705C8"/>
    <w:rsid w:val="00172E47"/>
    <w:rsid w:val="00173036"/>
    <w:rsid w:val="00173B5D"/>
    <w:rsid w:val="0017421C"/>
    <w:rsid w:val="0017476B"/>
    <w:rsid w:val="00174AEE"/>
    <w:rsid w:val="00175A4A"/>
    <w:rsid w:val="00175BC1"/>
    <w:rsid w:val="00175CE4"/>
    <w:rsid w:val="00176469"/>
    <w:rsid w:val="001768C8"/>
    <w:rsid w:val="00176ED3"/>
    <w:rsid w:val="001779CC"/>
    <w:rsid w:val="00177CAD"/>
    <w:rsid w:val="00180B20"/>
    <w:rsid w:val="00180C32"/>
    <w:rsid w:val="00180F5C"/>
    <w:rsid w:val="00181361"/>
    <w:rsid w:val="0018285A"/>
    <w:rsid w:val="00182C42"/>
    <w:rsid w:val="00183382"/>
    <w:rsid w:val="00184240"/>
    <w:rsid w:val="001843D9"/>
    <w:rsid w:val="00184562"/>
    <w:rsid w:val="001847DF"/>
    <w:rsid w:val="00184952"/>
    <w:rsid w:val="001855E3"/>
    <w:rsid w:val="001856E1"/>
    <w:rsid w:val="00185733"/>
    <w:rsid w:val="0018576B"/>
    <w:rsid w:val="001857DB"/>
    <w:rsid w:val="00186D53"/>
    <w:rsid w:val="001873B9"/>
    <w:rsid w:val="00187686"/>
    <w:rsid w:val="00187BEE"/>
    <w:rsid w:val="001905AD"/>
    <w:rsid w:val="001905F3"/>
    <w:rsid w:val="001909CC"/>
    <w:rsid w:val="00191314"/>
    <w:rsid w:val="001913A3"/>
    <w:rsid w:val="001918E6"/>
    <w:rsid w:val="00191CED"/>
    <w:rsid w:val="0019219F"/>
    <w:rsid w:val="00192BE7"/>
    <w:rsid w:val="00193476"/>
    <w:rsid w:val="00193E4D"/>
    <w:rsid w:val="001940E7"/>
    <w:rsid w:val="00194DCE"/>
    <w:rsid w:val="00195053"/>
    <w:rsid w:val="00195332"/>
    <w:rsid w:val="001958A9"/>
    <w:rsid w:val="001961C0"/>
    <w:rsid w:val="0019757B"/>
    <w:rsid w:val="00197732"/>
    <w:rsid w:val="001A0482"/>
    <w:rsid w:val="001A05A0"/>
    <w:rsid w:val="001A0B07"/>
    <w:rsid w:val="001A1F9A"/>
    <w:rsid w:val="001A2263"/>
    <w:rsid w:val="001A3140"/>
    <w:rsid w:val="001A3504"/>
    <w:rsid w:val="001A35DE"/>
    <w:rsid w:val="001A5627"/>
    <w:rsid w:val="001A5A3E"/>
    <w:rsid w:val="001A5DBE"/>
    <w:rsid w:val="001A6548"/>
    <w:rsid w:val="001A7EE9"/>
    <w:rsid w:val="001B0D28"/>
    <w:rsid w:val="001B1487"/>
    <w:rsid w:val="001B14CE"/>
    <w:rsid w:val="001B1F5C"/>
    <w:rsid w:val="001B2283"/>
    <w:rsid w:val="001B22BC"/>
    <w:rsid w:val="001B3307"/>
    <w:rsid w:val="001B3950"/>
    <w:rsid w:val="001B3A9E"/>
    <w:rsid w:val="001B44AB"/>
    <w:rsid w:val="001B4533"/>
    <w:rsid w:val="001B4BEA"/>
    <w:rsid w:val="001B4FFF"/>
    <w:rsid w:val="001B6109"/>
    <w:rsid w:val="001B61D1"/>
    <w:rsid w:val="001B640F"/>
    <w:rsid w:val="001B68D1"/>
    <w:rsid w:val="001B6D5F"/>
    <w:rsid w:val="001B7A95"/>
    <w:rsid w:val="001C0B0A"/>
    <w:rsid w:val="001C0D2D"/>
    <w:rsid w:val="001C11C8"/>
    <w:rsid w:val="001C12DC"/>
    <w:rsid w:val="001C1730"/>
    <w:rsid w:val="001C1790"/>
    <w:rsid w:val="001C21E9"/>
    <w:rsid w:val="001C242E"/>
    <w:rsid w:val="001C24BC"/>
    <w:rsid w:val="001C3C1F"/>
    <w:rsid w:val="001C3CEB"/>
    <w:rsid w:val="001C41A0"/>
    <w:rsid w:val="001C46DA"/>
    <w:rsid w:val="001C4790"/>
    <w:rsid w:val="001C5C4E"/>
    <w:rsid w:val="001C5C66"/>
    <w:rsid w:val="001C5DB0"/>
    <w:rsid w:val="001C649F"/>
    <w:rsid w:val="001C6851"/>
    <w:rsid w:val="001C6BDB"/>
    <w:rsid w:val="001D0C6E"/>
    <w:rsid w:val="001D0E0E"/>
    <w:rsid w:val="001D1301"/>
    <w:rsid w:val="001D17BA"/>
    <w:rsid w:val="001D180E"/>
    <w:rsid w:val="001D1940"/>
    <w:rsid w:val="001D1E2E"/>
    <w:rsid w:val="001D26B9"/>
    <w:rsid w:val="001D3395"/>
    <w:rsid w:val="001D3BBB"/>
    <w:rsid w:val="001D47DB"/>
    <w:rsid w:val="001D4C86"/>
    <w:rsid w:val="001D559D"/>
    <w:rsid w:val="001D55BB"/>
    <w:rsid w:val="001D5811"/>
    <w:rsid w:val="001D6216"/>
    <w:rsid w:val="001D63B1"/>
    <w:rsid w:val="001D6552"/>
    <w:rsid w:val="001D7498"/>
    <w:rsid w:val="001E03E0"/>
    <w:rsid w:val="001E0A0E"/>
    <w:rsid w:val="001E0D3F"/>
    <w:rsid w:val="001E1B03"/>
    <w:rsid w:val="001E1FE0"/>
    <w:rsid w:val="001E21F5"/>
    <w:rsid w:val="001E25BB"/>
    <w:rsid w:val="001E2AF5"/>
    <w:rsid w:val="001E303A"/>
    <w:rsid w:val="001E318E"/>
    <w:rsid w:val="001E4299"/>
    <w:rsid w:val="001E43D4"/>
    <w:rsid w:val="001E4746"/>
    <w:rsid w:val="001E5218"/>
    <w:rsid w:val="001E5EC8"/>
    <w:rsid w:val="001E68DB"/>
    <w:rsid w:val="001E6C6F"/>
    <w:rsid w:val="001E6F2C"/>
    <w:rsid w:val="001E7099"/>
    <w:rsid w:val="001E7D42"/>
    <w:rsid w:val="001F07DE"/>
    <w:rsid w:val="001F0B5F"/>
    <w:rsid w:val="001F0B6A"/>
    <w:rsid w:val="001F0BCD"/>
    <w:rsid w:val="001F14DB"/>
    <w:rsid w:val="001F1DA0"/>
    <w:rsid w:val="001F1DAE"/>
    <w:rsid w:val="001F2F85"/>
    <w:rsid w:val="001F3171"/>
    <w:rsid w:val="001F372B"/>
    <w:rsid w:val="001F373B"/>
    <w:rsid w:val="001F3935"/>
    <w:rsid w:val="001F3A1D"/>
    <w:rsid w:val="001F5AD0"/>
    <w:rsid w:val="001F67E2"/>
    <w:rsid w:val="001F6A83"/>
    <w:rsid w:val="001F71A1"/>
    <w:rsid w:val="001F746E"/>
    <w:rsid w:val="001F7655"/>
    <w:rsid w:val="001F7BA2"/>
    <w:rsid w:val="00200C42"/>
    <w:rsid w:val="00201BC6"/>
    <w:rsid w:val="00202F38"/>
    <w:rsid w:val="00203735"/>
    <w:rsid w:val="00203B80"/>
    <w:rsid w:val="00205418"/>
    <w:rsid w:val="002058A0"/>
    <w:rsid w:val="00205E74"/>
    <w:rsid w:val="00206257"/>
    <w:rsid w:val="002077CF"/>
    <w:rsid w:val="00207E2F"/>
    <w:rsid w:val="00210273"/>
    <w:rsid w:val="002113E4"/>
    <w:rsid w:val="0021151A"/>
    <w:rsid w:val="00211649"/>
    <w:rsid w:val="00211BDA"/>
    <w:rsid w:val="00211E69"/>
    <w:rsid w:val="002123A5"/>
    <w:rsid w:val="00212542"/>
    <w:rsid w:val="00212B2B"/>
    <w:rsid w:val="00213C56"/>
    <w:rsid w:val="00213E81"/>
    <w:rsid w:val="00214561"/>
    <w:rsid w:val="00214B0E"/>
    <w:rsid w:val="00214B84"/>
    <w:rsid w:val="00215A8A"/>
    <w:rsid w:val="00216D85"/>
    <w:rsid w:val="00217004"/>
    <w:rsid w:val="00217AED"/>
    <w:rsid w:val="002206A0"/>
    <w:rsid w:val="00220C63"/>
    <w:rsid w:val="00221A61"/>
    <w:rsid w:val="00221EC4"/>
    <w:rsid w:val="00221FE2"/>
    <w:rsid w:val="0022218B"/>
    <w:rsid w:val="002221F8"/>
    <w:rsid w:val="0022221F"/>
    <w:rsid w:val="00222282"/>
    <w:rsid w:val="002226CC"/>
    <w:rsid w:val="002228EF"/>
    <w:rsid w:val="00222C4B"/>
    <w:rsid w:val="00224228"/>
    <w:rsid w:val="002242F5"/>
    <w:rsid w:val="00224D7C"/>
    <w:rsid w:val="002251A2"/>
    <w:rsid w:val="00225521"/>
    <w:rsid w:val="0022572D"/>
    <w:rsid w:val="00225EA7"/>
    <w:rsid w:val="00225ED0"/>
    <w:rsid w:val="002263FA"/>
    <w:rsid w:val="00226459"/>
    <w:rsid w:val="00227071"/>
    <w:rsid w:val="00230679"/>
    <w:rsid w:val="002314CA"/>
    <w:rsid w:val="0023189F"/>
    <w:rsid w:val="00231ACD"/>
    <w:rsid w:val="00231F77"/>
    <w:rsid w:val="00232DAF"/>
    <w:rsid w:val="00232E40"/>
    <w:rsid w:val="00233CAE"/>
    <w:rsid w:val="00234A93"/>
    <w:rsid w:val="0023597D"/>
    <w:rsid w:val="00235ADE"/>
    <w:rsid w:val="00235C40"/>
    <w:rsid w:val="00235F58"/>
    <w:rsid w:val="0023650A"/>
    <w:rsid w:val="00236785"/>
    <w:rsid w:val="00236B5F"/>
    <w:rsid w:val="00237285"/>
    <w:rsid w:val="00240115"/>
    <w:rsid w:val="002406C2"/>
    <w:rsid w:val="0024086F"/>
    <w:rsid w:val="00240E3B"/>
    <w:rsid w:val="00241126"/>
    <w:rsid w:val="0024196A"/>
    <w:rsid w:val="00241B64"/>
    <w:rsid w:val="00241F44"/>
    <w:rsid w:val="00242186"/>
    <w:rsid w:val="00242201"/>
    <w:rsid w:val="00242BC2"/>
    <w:rsid w:val="00243978"/>
    <w:rsid w:val="00243C91"/>
    <w:rsid w:val="00243E76"/>
    <w:rsid w:val="002446A9"/>
    <w:rsid w:val="0024488C"/>
    <w:rsid w:val="00244D00"/>
    <w:rsid w:val="00244EB0"/>
    <w:rsid w:val="0024549B"/>
    <w:rsid w:val="0024559B"/>
    <w:rsid w:val="002457A2"/>
    <w:rsid w:val="0024585F"/>
    <w:rsid w:val="00245CBB"/>
    <w:rsid w:val="002466D2"/>
    <w:rsid w:val="00246AF4"/>
    <w:rsid w:val="00247E2F"/>
    <w:rsid w:val="00247E70"/>
    <w:rsid w:val="0025026D"/>
    <w:rsid w:val="002505E0"/>
    <w:rsid w:val="0025087E"/>
    <w:rsid w:val="00251118"/>
    <w:rsid w:val="00251AD9"/>
    <w:rsid w:val="00252055"/>
    <w:rsid w:val="002520CD"/>
    <w:rsid w:val="0025239A"/>
    <w:rsid w:val="002525E8"/>
    <w:rsid w:val="00252C48"/>
    <w:rsid w:val="00252DD8"/>
    <w:rsid w:val="00252F08"/>
    <w:rsid w:val="00253906"/>
    <w:rsid w:val="002541C1"/>
    <w:rsid w:val="00255432"/>
    <w:rsid w:val="0025673B"/>
    <w:rsid w:val="00257B77"/>
    <w:rsid w:val="00257E71"/>
    <w:rsid w:val="00257F53"/>
    <w:rsid w:val="0026100E"/>
    <w:rsid w:val="002615E4"/>
    <w:rsid w:val="002617F0"/>
    <w:rsid w:val="00262130"/>
    <w:rsid w:val="0026327D"/>
    <w:rsid w:val="0026429E"/>
    <w:rsid w:val="0026480A"/>
    <w:rsid w:val="00264B8E"/>
    <w:rsid w:val="00264EA6"/>
    <w:rsid w:val="0026518C"/>
    <w:rsid w:val="00265653"/>
    <w:rsid w:val="00265BA7"/>
    <w:rsid w:val="00265CD4"/>
    <w:rsid w:val="00266727"/>
    <w:rsid w:val="0026673E"/>
    <w:rsid w:val="00266AA6"/>
    <w:rsid w:val="00270E2F"/>
    <w:rsid w:val="002710D8"/>
    <w:rsid w:val="00271341"/>
    <w:rsid w:val="00271ECA"/>
    <w:rsid w:val="00271F41"/>
    <w:rsid w:val="00272322"/>
    <w:rsid w:val="002729E0"/>
    <w:rsid w:val="0027308E"/>
    <w:rsid w:val="00273B34"/>
    <w:rsid w:val="00275431"/>
    <w:rsid w:val="002758B4"/>
    <w:rsid w:val="002759FB"/>
    <w:rsid w:val="00276C1B"/>
    <w:rsid w:val="00277187"/>
    <w:rsid w:val="002778F2"/>
    <w:rsid w:val="00281626"/>
    <w:rsid w:val="00281C07"/>
    <w:rsid w:val="00282BCD"/>
    <w:rsid w:val="0028310B"/>
    <w:rsid w:val="00284012"/>
    <w:rsid w:val="00285725"/>
    <w:rsid w:val="00285CA6"/>
    <w:rsid w:val="002863EE"/>
    <w:rsid w:val="00286CAD"/>
    <w:rsid w:val="00286DD3"/>
    <w:rsid w:val="0028716C"/>
    <w:rsid w:val="00287D7B"/>
    <w:rsid w:val="002904AE"/>
    <w:rsid w:val="00291D48"/>
    <w:rsid w:val="00292032"/>
    <w:rsid w:val="002942AE"/>
    <w:rsid w:val="00295383"/>
    <w:rsid w:val="00295F61"/>
    <w:rsid w:val="002966D6"/>
    <w:rsid w:val="00296718"/>
    <w:rsid w:val="002968F5"/>
    <w:rsid w:val="00297C70"/>
    <w:rsid w:val="00297D10"/>
    <w:rsid w:val="002A041C"/>
    <w:rsid w:val="002A0661"/>
    <w:rsid w:val="002A066B"/>
    <w:rsid w:val="002A0948"/>
    <w:rsid w:val="002A13B7"/>
    <w:rsid w:val="002A1412"/>
    <w:rsid w:val="002A1D32"/>
    <w:rsid w:val="002A1EAF"/>
    <w:rsid w:val="002A2178"/>
    <w:rsid w:val="002A2416"/>
    <w:rsid w:val="002A2704"/>
    <w:rsid w:val="002A3DE5"/>
    <w:rsid w:val="002A4697"/>
    <w:rsid w:val="002A49BE"/>
    <w:rsid w:val="002A4E0E"/>
    <w:rsid w:val="002A5699"/>
    <w:rsid w:val="002A5CC2"/>
    <w:rsid w:val="002A5E11"/>
    <w:rsid w:val="002A617D"/>
    <w:rsid w:val="002A6831"/>
    <w:rsid w:val="002A6BAE"/>
    <w:rsid w:val="002A7834"/>
    <w:rsid w:val="002A7AA1"/>
    <w:rsid w:val="002A7F6F"/>
    <w:rsid w:val="002B003E"/>
    <w:rsid w:val="002B0A42"/>
    <w:rsid w:val="002B0BD1"/>
    <w:rsid w:val="002B1C3E"/>
    <w:rsid w:val="002B1CE9"/>
    <w:rsid w:val="002B228E"/>
    <w:rsid w:val="002B2C88"/>
    <w:rsid w:val="002B5B8C"/>
    <w:rsid w:val="002B612A"/>
    <w:rsid w:val="002B760C"/>
    <w:rsid w:val="002B7866"/>
    <w:rsid w:val="002C02A6"/>
    <w:rsid w:val="002C29FB"/>
    <w:rsid w:val="002C334D"/>
    <w:rsid w:val="002C3DD2"/>
    <w:rsid w:val="002C4D22"/>
    <w:rsid w:val="002C5AE9"/>
    <w:rsid w:val="002C5C84"/>
    <w:rsid w:val="002C6941"/>
    <w:rsid w:val="002C6A93"/>
    <w:rsid w:val="002D0EB1"/>
    <w:rsid w:val="002D1109"/>
    <w:rsid w:val="002D1195"/>
    <w:rsid w:val="002D130D"/>
    <w:rsid w:val="002D1E63"/>
    <w:rsid w:val="002D23AA"/>
    <w:rsid w:val="002D24C3"/>
    <w:rsid w:val="002D416D"/>
    <w:rsid w:val="002D4E16"/>
    <w:rsid w:val="002D5DB9"/>
    <w:rsid w:val="002D6142"/>
    <w:rsid w:val="002D6896"/>
    <w:rsid w:val="002D7C84"/>
    <w:rsid w:val="002E00DB"/>
    <w:rsid w:val="002E0ADE"/>
    <w:rsid w:val="002E0F8F"/>
    <w:rsid w:val="002E1A06"/>
    <w:rsid w:val="002E1B30"/>
    <w:rsid w:val="002E3990"/>
    <w:rsid w:val="002E5580"/>
    <w:rsid w:val="002E5D3C"/>
    <w:rsid w:val="002E5DE5"/>
    <w:rsid w:val="002E6EE2"/>
    <w:rsid w:val="002E6F13"/>
    <w:rsid w:val="002E731A"/>
    <w:rsid w:val="002E73D5"/>
    <w:rsid w:val="002E7922"/>
    <w:rsid w:val="002E795C"/>
    <w:rsid w:val="002E7BD7"/>
    <w:rsid w:val="002F03ED"/>
    <w:rsid w:val="002F07F4"/>
    <w:rsid w:val="002F0FC4"/>
    <w:rsid w:val="002F134F"/>
    <w:rsid w:val="002F17D2"/>
    <w:rsid w:val="002F2069"/>
    <w:rsid w:val="002F266A"/>
    <w:rsid w:val="002F2769"/>
    <w:rsid w:val="002F29EE"/>
    <w:rsid w:val="002F2A86"/>
    <w:rsid w:val="002F3409"/>
    <w:rsid w:val="002F41A9"/>
    <w:rsid w:val="002F42D0"/>
    <w:rsid w:val="002F43DC"/>
    <w:rsid w:val="002F4C43"/>
    <w:rsid w:val="002F5020"/>
    <w:rsid w:val="002F5627"/>
    <w:rsid w:val="002F5A38"/>
    <w:rsid w:val="002F6586"/>
    <w:rsid w:val="002F667A"/>
    <w:rsid w:val="002F6765"/>
    <w:rsid w:val="002F676F"/>
    <w:rsid w:val="002F6903"/>
    <w:rsid w:val="002F6F92"/>
    <w:rsid w:val="002F72B5"/>
    <w:rsid w:val="002F73BD"/>
    <w:rsid w:val="0030076F"/>
    <w:rsid w:val="00301417"/>
    <w:rsid w:val="0030164B"/>
    <w:rsid w:val="00301809"/>
    <w:rsid w:val="00301852"/>
    <w:rsid w:val="00302175"/>
    <w:rsid w:val="0030223B"/>
    <w:rsid w:val="00303128"/>
    <w:rsid w:val="003033A8"/>
    <w:rsid w:val="003038FA"/>
    <w:rsid w:val="00303A36"/>
    <w:rsid w:val="00303E9C"/>
    <w:rsid w:val="003052B1"/>
    <w:rsid w:val="003052DE"/>
    <w:rsid w:val="003058A5"/>
    <w:rsid w:val="0030625A"/>
    <w:rsid w:val="00307213"/>
    <w:rsid w:val="00307CCC"/>
    <w:rsid w:val="003101EF"/>
    <w:rsid w:val="003106D3"/>
    <w:rsid w:val="00310E69"/>
    <w:rsid w:val="00311225"/>
    <w:rsid w:val="00311A25"/>
    <w:rsid w:val="00311E68"/>
    <w:rsid w:val="00312BEA"/>
    <w:rsid w:val="0031301C"/>
    <w:rsid w:val="00313846"/>
    <w:rsid w:val="00313B7D"/>
    <w:rsid w:val="00314725"/>
    <w:rsid w:val="00315F00"/>
    <w:rsid w:val="00316BC4"/>
    <w:rsid w:val="00317612"/>
    <w:rsid w:val="003200C1"/>
    <w:rsid w:val="00320CA0"/>
    <w:rsid w:val="00321170"/>
    <w:rsid w:val="00321534"/>
    <w:rsid w:val="00322214"/>
    <w:rsid w:val="00322652"/>
    <w:rsid w:val="00322868"/>
    <w:rsid w:val="00322F67"/>
    <w:rsid w:val="0032330D"/>
    <w:rsid w:val="00323604"/>
    <w:rsid w:val="00323618"/>
    <w:rsid w:val="0032381E"/>
    <w:rsid w:val="0032437E"/>
    <w:rsid w:val="003245BE"/>
    <w:rsid w:val="00324EBF"/>
    <w:rsid w:val="003261C9"/>
    <w:rsid w:val="00327008"/>
    <w:rsid w:val="003279DB"/>
    <w:rsid w:val="003301AF"/>
    <w:rsid w:val="00330A40"/>
    <w:rsid w:val="003314EC"/>
    <w:rsid w:val="003325A0"/>
    <w:rsid w:val="00332C8A"/>
    <w:rsid w:val="00332F89"/>
    <w:rsid w:val="00333948"/>
    <w:rsid w:val="00334BD7"/>
    <w:rsid w:val="00334DF3"/>
    <w:rsid w:val="003368B7"/>
    <w:rsid w:val="003370E7"/>
    <w:rsid w:val="00337553"/>
    <w:rsid w:val="0033768A"/>
    <w:rsid w:val="00337A3C"/>
    <w:rsid w:val="00340015"/>
    <w:rsid w:val="0034016D"/>
    <w:rsid w:val="00340984"/>
    <w:rsid w:val="00340991"/>
    <w:rsid w:val="00341BEE"/>
    <w:rsid w:val="00342254"/>
    <w:rsid w:val="003423A6"/>
    <w:rsid w:val="00342D6A"/>
    <w:rsid w:val="00342EE3"/>
    <w:rsid w:val="00342F77"/>
    <w:rsid w:val="00342FD8"/>
    <w:rsid w:val="00343234"/>
    <w:rsid w:val="0034493C"/>
    <w:rsid w:val="00344D42"/>
    <w:rsid w:val="0034518F"/>
    <w:rsid w:val="0034524B"/>
    <w:rsid w:val="00345DA0"/>
    <w:rsid w:val="00346D4B"/>
    <w:rsid w:val="00347BC2"/>
    <w:rsid w:val="003504B5"/>
    <w:rsid w:val="003506F4"/>
    <w:rsid w:val="00350DCF"/>
    <w:rsid w:val="0035164F"/>
    <w:rsid w:val="003516D8"/>
    <w:rsid w:val="00351864"/>
    <w:rsid w:val="00351C48"/>
    <w:rsid w:val="0035201D"/>
    <w:rsid w:val="003531BD"/>
    <w:rsid w:val="003538AD"/>
    <w:rsid w:val="003546BE"/>
    <w:rsid w:val="00354A87"/>
    <w:rsid w:val="00354E48"/>
    <w:rsid w:val="003553C9"/>
    <w:rsid w:val="00355C05"/>
    <w:rsid w:val="0035612C"/>
    <w:rsid w:val="00356A67"/>
    <w:rsid w:val="003608A7"/>
    <w:rsid w:val="003611BF"/>
    <w:rsid w:val="00361254"/>
    <w:rsid w:val="003616AD"/>
    <w:rsid w:val="003617E7"/>
    <w:rsid w:val="00361DF2"/>
    <w:rsid w:val="00362210"/>
    <w:rsid w:val="00362718"/>
    <w:rsid w:val="00362999"/>
    <w:rsid w:val="0036302D"/>
    <w:rsid w:val="003633AA"/>
    <w:rsid w:val="003641CC"/>
    <w:rsid w:val="00364A34"/>
    <w:rsid w:val="00364C98"/>
    <w:rsid w:val="003653F8"/>
    <w:rsid w:val="00365581"/>
    <w:rsid w:val="00365B78"/>
    <w:rsid w:val="003665DE"/>
    <w:rsid w:val="00366876"/>
    <w:rsid w:val="00366A8C"/>
    <w:rsid w:val="00366D7F"/>
    <w:rsid w:val="003679C9"/>
    <w:rsid w:val="00367E78"/>
    <w:rsid w:val="00370ABF"/>
    <w:rsid w:val="00371201"/>
    <w:rsid w:val="0037155A"/>
    <w:rsid w:val="00371BA6"/>
    <w:rsid w:val="00372286"/>
    <w:rsid w:val="00372CAF"/>
    <w:rsid w:val="00372CE9"/>
    <w:rsid w:val="003731A1"/>
    <w:rsid w:val="00373332"/>
    <w:rsid w:val="00373CE2"/>
    <w:rsid w:val="00373CFB"/>
    <w:rsid w:val="00374017"/>
    <w:rsid w:val="00374A9F"/>
    <w:rsid w:val="00374BC3"/>
    <w:rsid w:val="0037598D"/>
    <w:rsid w:val="003770A3"/>
    <w:rsid w:val="003777D7"/>
    <w:rsid w:val="00377A26"/>
    <w:rsid w:val="00377B0D"/>
    <w:rsid w:val="00380772"/>
    <w:rsid w:val="00380BBC"/>
    <w:rsid w:val="00381733"/>
    <w:rsid w:val="0038173E"/>
    <w:rsid w:val="003836CF"/>
    <w:rsid w:val="00383AC8"/>
    <w:rsid w:val="00383EE4"/>
    <w:rsid w:val="00383FB7"/>
    <w:rsid w:val="003843C6"/>
    <w:rsid w:val="00384B53"/>
    <w:rsid w:val="003856ED"/>
    <w:rsid w:val="00385C57"/>
    <w:rsid w:val="00385C76"/>
    <w:rsid w:val="003870B0"/>
    <w:rsid w:val="003873A3"/>
    <w:rsid w:val="003874D4"/>
    <w:rsid w:val="00390272"/>
    <w:rsid w:val="00390B4C"/>
    <w:rsid w:val="00390D0E"/>
    <w:rsid w:val="00390F19"/>
    <w:rsid w:val="00390F33"/>
    <w:rsid w:val="00390FB6"/>
    <w:rsid w:val="00391503"/>
    <w:rsid w:val="0039175A"/>
    <w:rsid w:val="00392DA5"/>
    <w:rsid w:val="00392FD7"/>
    <w:rsid w:val="00393177"/>
    <w:rsid w:val="0039323D"/>
    <w:rsid w:val="00393E60"/>
    <w:rsid w:val="003940DF"/>
    <w:rsid w:val="003943AC"/>
    <w:rsid w:val="003949FB"/>
    <w:rsid w:val="00394BAC"/>
    <w:rsid w:val="00395051"/>
    <w:rsid w:val="00395157"/>
    <w:rsid w:val="0039517B"/>
    <w:rsid w:val="0039570C"/>
    <w:rsid w:val="0039657E"/>
    <w:rsid w:val="00396A86"/>
    <w:rsid w:val="003975DD"/>
    <w:rsid w:val="003977F2"/>
    <w:rsid w:val="00397D03"/>
    <w:rsid w:val="00397FEF"/>
    <w:rsid w:val="003A030A"/>
    <w:rsid w:val="003A185E"/>
    <w:rsid w:val="003A1BFB"/>
    <w:rsid w:val="003A1D9B"/>
    <w:rsid w:val="003A2214"/>
    <w:rsid w:val="003A3088"/>
    <w:rsid w:val="003A3872"/>
    <w:rsid w:val="003A3928"/>
    <w:rsid w:val="003A39A2"/>
    <w:rsid w:val="003A3C09"/>
    <w:rsid w:val="003A3FB8"/>
    <w:rsid w:val="003A49A8"/>
    <w:rsid w:val="003A503D"/>
    <w:rsid w:val="003A5CC1"/>
    <w:rsid w:val="003A7391"/>
    <w:rsid w:val="003A7BEA"/>
    <w:rsid w:val="003A7D28"/>
    <w:rsid w:val="003A7D5D"/>
    <w:rsid w:val="003A7DCC"/>
    <w:rsid w:val="003B0387"/>
    <w:rsid w:val="003B069A"/>
    <w:rsid w:val="003B15DE"/>
    <w:rsid w:val="003B1DE3"/>
    <w:rsid w:val="003B2665"/>
    <w:rsid w:val="003B4542"/>
    <w:rsid w:val="003B4DE1"/>
    <w:rsid w:val="003B4E79"/>
    <w:rsid w:val="003B51BF"/>
    <w:rsid w:val="003B58DD"/>
    <w:rsid w:val="003B5F39"/>
    <w:rsid w:val="003B65E3"/>
    <w:rsid w:val="003B74AE"/>
    <w:rsid w:val="003B752D"/>
    <w:rsid w:val="003C054B"/>
    <w:rsid w:val="003C073E"/>
    <w:rsid w:val="003C0A73"/>
    <w:rsid w:val="003C3E9C"/>
    <w:rsid w:val="003C4C46"/>
    <w:rsid w:val="003C51F2"/>
    <w:rsid w:val="003C5B7A"/>
    <w:rsid w:val="003C6810"/>
    <w:rsid w:val="003C7898"/>
    <w:rsid w:val="003C7C40"/>
    <w:rsid w:val="003D070F"/>
    <w:rsid w:val="003D1027"/>
    <w:rsid w:val="003D1425"/>
    <w:rsid w:val="003D14F6"/>
    <w:rsid w:val="003D1820"/>
    <w:rsid w:val="003D198F"/>
    <w:rsid w:val="003D1BE9"/>
    <w:rsid w:val="003D2B92"/>
    <w:rsid w:val="003D2BC1"/>
    <w:rsid w:val="003D30F3"/>
    <w:rsid w:val="003D371F"/>
    <w:rsid w:val="003D396E"/>
    <w:rsid w:val="003D3CFD"/>
    <w:rsid w:val="003D3D6B"/>
    <w:rsid w:val="003D400D"/>
    <w:rsid w:val="003D457C"/>
    <w:rsid w:val="003D4FD4"/>
    <w:rsid w:val="003D5BF1"/>
    <w:rsid w:val="003D6132"/>
    <w:rsid w:val="003D61F6"/>
    <w:rsid w:val="003D62CD"/>
    <w:rsid w:val="003D66BB"/>
    <w:rsid w:val="003D68FC"/>
    <w:rsid w:val="003D6B27"/>
    <w:rsid w:val="003D7CB5"/>
    <w:rsid w:val="003E096E"/>
    <w:rsid w:val="003E09EA"/>
    <w:rsid w:val="003E1068"/>
    <w:rsid w:val="003E11DB"/>
    <w:rsid w:val="003E1C9D"/>
    <w:rsid w:val="003E32EE"/>
    <w:rsid w:val="003E35F5"/>
    <w:rsid w:val="003E38AF"/>
    <w:rsid w:val="003E39EC"/>
    <w:rsid w:val="003E507D"/>
    <w:rsid w:val="003E5577"/>
    <w:rsid w:val="003E5CAF"/>
    <w:rsid w:val="003E6647"/>
    <w:rsid w:val="003E6C07"/>
    <w:rsid w:val="003E73ED"/>
    <w:rsid w:val="003E7414"/>
    <w:rsid w:val="003E7A84"/>
    <w:rsid w:val="003F18D8"/>
    <w:rsid w:val="003F1F04"/>
    <w:rsid w:val="003F2556"/>
    <w:rsid w:val="003F32BF"/>
    <w:rsid w:val="003F3510"/>
    <w:rsid w:val="003F35E6"/>
    <w:rsid w:val="003F376A"/>
    <w:rsid w:val="003F38A6"/>
    <w:rsid w:val="003F3C64"/>
    <w:rsid w:val="003F3C66"/>
    <w:rsid w:val="003F3E70"/>
    <w:rsid w:val="003F4941"/>
    <w:rsid w:val="003F5E44"/>
    <w:rsid w:val="003F5F43"/>
    <w:rsid w:val="003F62EA"/>
    <w:rsid w:val="003F6539"/>
    <w:rsid w:val="003F6570"/>
    <w:rsid w:val="003F7C10"/>
    <w:rsid w:val="004006B9"/>
    <w:rsid w:val="004006BA"/>
    <w:rsid w:val="0040144A"/>
    <w:rsid w:val="0040185E"/>
    <w:rsid w:val="00402149"/>
    <w:rsid w:val="0040216C"/>
    <w:rsid w:val="0040284D"/>
    <w:rsid w:val="00402882"/>
    <w:rsid w:val="00402C81"/>
    <w:rsid w:val="00403201"/>
    <w:rsid w:val="004049C5"/>
    <w:rsid w:val="004060B0"/>
    <w:rsid w:val="00406528"/>
    <w:rsid w:val="00406654"/>
    <w:rsid w:val="00407ADD"/>
    <w:rsid w:val="00407B60"/>
    <w:rsid w:val="004111AE"/>
    <w:rsid w:val="00412B99"/>
    <w:rsid w:val="00413C7A"/>
    <w:rsid w:val="004142AD"/>
    <w:rsid w:val="00414EDB"/>
    <w:rsid w:val="004151DE"/>
    <w:rsid w:val="00416B57"/>
    <w:rsid w:val="00416F00"/>
    <w:rsid w:val="004172EE"/>
    <w:rsid w:val="00417415"/>
    <w:rsid w:val="004176D6"/>
    <w:rsid w:val="0042073C"/>
    <w:rsid w:val="00421799"/>
    <w:rsid w:val="004224FE"/>
    <w:rsid w:val="00422506"/>
    <w:rsid w:val="004228A8"/>
    <w:rsid w:val="0042310D"/>
    <w:rsid w:val="00423B2C"/>
    <w:rsid w:val="00423C79"/>
    <w:rsid w:val="00423C9E"/>
    <w:rsid w:val="004251C6"/>
    <w:rsid w:val="00425D4E"/>
    <w:rsid w:val="00425DCC"/>
    <w:rsid w:val="00426DCA"/>
    <w:rsid w:val="00427CA5"/>
    <w:rsid w:val="00427CFF"/>
    <w:rsid w:val="00427FE6"/>
    <w:rsid w:val="00430159"/>
    <w:rsid w:val="0043121B"/>
    <w:rsid w:val="00431276"/>
    <w:rsid w:val="0043133B"/>
    <w:rsid w:val="0043141F"/>
    <w:rsid w:val="0043188C"/>
    <w:rsid w:val="00432148"/>
    <w:rsid w:val="0043245A"/>
    <w:rsid w:val="004326B2"/>
    <w:rsid w:val="00432E24"/>
    <w:rsid w:val="00433899"/>
    <w:rsid w:val="00433926"/>
    <w:rsid w:val="00434316"/>
    <w:rsid w:val="00434423"/>
    <w:rsid w:val="004345A2"/>
    <w:rsid w:val="00434DD6"/>
    <w:rsid w:val="0043509B"/>
    <w:rsid w:val="0043585E"/>
    <w:rsid w:val="00435D62"/>
    <w:rsid w:val="00435FCF"/>
    <w:rsid w:val="0043610A"/>
    <w:rsid w:val="00436137"/>
    <w:rsid w:val="00436431"/>
    <w:rsid w:val="00436876"/>
    <w:rsid w:val="00436BEE"/>
    <w:rsid w:val="00436CE6"/>
    <w:rsid w:val="00436D15"/>
    <w:rsid w:val="004400FD"/>
    <w:rsid w:val="0044021D"/>
    <w:rsid w:val="00440304"/>
    <w:rsid w:val="00440BF7"/>
    <w:rsid w:val="00440F3D"/>
    <w:rsid w:val="0044159C"/>
    <w:rsid w:val="004419E7"/>
    <w:rsid w:val="0044251D"/>
    <w:rsid w:val="004427F2"/>
    <w:rsid w:val="00442B1D"/>
    <w:rsid w:val="00443206"/>
    <w:rsid w:val="0044391F"/>
    <w:rsid w:val="00443CC4"/>
    <w:rsid w:val="00443CCD"/>
    <w:rsid w:val="004449C6"/>
    <w:rsid w:val="00444F36"/>
    <w:rsid w:val="00445010"/>
    <w:rsid w:val="004455A0"/>
    <w:rsid w:val="00446298"/>
    <w:rsid w:val="0044647D"/>
    <w:rsid w:val="0044696A"/>
    <w:rsid w:val="004472FE"/>
    <w:rsid w:val="00447C90"/>
    <w:rsid w:val="00450021"/>
    <w:rsid w:val="004509FD"/>
    <w:rsid w:val="00451A70"/>
    <w:rsid w:val="004524FC"/>
    <w:rsid w:val="00452599"/>
    <w:rsid w:val="00452791"/>
    <w:rsid w:val="004529CF"/>
    <w:rsid w:val="0045310E"/>
    <w:rsid w:val="004532ED"/>
    <w:rsid w:val="00453D70"/>
    <w:rsid w:val="004543A6"/>
    <w:rsid w:val="0045460A"/>
    <w:rsid w:val="00454F30"/>
    <w:rsid w:val="00454F3E"/>
    <w:rsid w:val="004550AD"/>
    <w:rsid w:val="00455D14"/>
    <w:rsid w:val="00456C8C"/>
    <w:rsid w:val="00457B82"/>
    <w:rsid w:val="0046092F"/>
    <w:rsid w:val="00460A0D"/>
    <w:rsid w:val="00460EFE"/>
    <w:rsid w:val="00461988"/>
    <w:rsid w:val="00461D3C"/>
    <w:rsid w:val="00462282"/>
    <w:rsid w:val="00462873"/>
    <w:rsid w:val="004628F8"/>
    <w:rsid w:val="00463C08"/>
    <w:rsid w:val="00464293"/>
    <w:rsid w:val="00464C79"/>
    <w:rsid w:val="0046540B"/>
    <w:rsid w:val="00466210"/>
    <w:rsid w:val="00467A41"/>
    <w:rsid w:val="0047065E"/>
    <w:rsid w:val="00470BBA"/>
    <w:rsid w:val="00472624"/>
    <w:rsid w:val="00472F2A"/>
    <w:rsid w:val="00474CAD"/>
    <w:rsid w:val="00474E8F"/>
    <w:rsid w:val="004754FC"/>
    <w:rsid w:val="00475D26"/>
    <w:rsid w:val="00477950"/>
    <w:rsid w:val="004800D0"/>
    <w:rsid w:val="00480164"/>
    <w:rsid w:val="004805F8"/>
    <w:rsid w:val="00480A90"/>
    <w:rsid w:val="00480F72"/>
    <w:rsid w:val="00480FF2"/>
    <w:rsid w:val="00481BEE"/>
    <w:rsid w:val="0048208B"/>
    <w:rsid w:val="0048262D"/>
    <w:rsid w:val="0048269C"/>
    <w:rsid w:val="00482FB0"/>
    <w:rsid w:val="0048341C"/>
    <w:rsid w:val="0048374A"/>
    <w:rsid w:val="00483B36"/>
    <w:rsid w:val="00484229"/>
    <w:rsid w:val="00484B56"/>
    <w:rsid w:val="00484DF2"/>
    <w:rsid w:val="0048601B"/>
    <w:rsid w:val="00486970"/>
    <w:rsid w:val="00486BEF"/>
    <w:rsid w:val="00486C11"/>
    <w:rsid w:val="00490359"/>
    <w:rsid w:val="004909EB"/>
    <w:rsid w:val="004915A1"/>
    <w:rsid w:val="00491862"/>
    <w:rsid w:val="004938E4"/>
    <w:rsid w:val="004946DA"/>
    <w:rsid w:val="004950F2"/>
    <w:rsid w:val="004954D4"/>
    <w:rsid w:val="00495D4C"/>
    <w:rsid w:val="00496D8C"/>
    <w:rsid w:val="00496DEE"/>
    <w:rsid w:val="00496F2D"/>
    <w:rsid w:val="00497DF4"/>
    <w:rsid w:val="00497E07"/>
    <w:rsid w:val="004A1740"/>
    <w:rsid w:val="004A24C0"/>
    <w:rsid w:val="004A25F2"/>
    <w:rsid w:val="004A2DA0"/>
    <w:rsid w:val="004A3884"/>
    <w:rsid w:val="004A39AF"/>
    <w:rsid w:val="004A3B3D"/>
    <w:rsid w:val="004A45DF"/>
    <w:rsid w:val="004A4D36"/>
    <w:rsid w:val="004A4E00"/>
    <w:rsid w:val="004A4E4B"/>
    <w:rsid w:val="004A517D"/>
    <w:rsid w:val="004A6F9A"/>
    <w:rsid w:val="004A7086"/>
    <w:rsid w:val="004A7E28"/>
    <w:rsid w:val="004A7F1E"/>
    <w:rsid w:val="004B1FD7"/>
    <w:rsid w:val="004B2C56"/>
    <w:rsid w:val="004B3DC4"/>
    <w:rsid w:val="004B4949"/>
    <w:rsid w:val="004B54F6"/>
    <w:rsid w:val="004B7BF7"/>
    <w:rsid w:val="004B7FC4"/>
    <w:rsid w:val="004C11D7"/>
    <w:rsid w:val="004C1697"/>
    <w:rsid w:val="004C1B99"/>
    <w:rsid w:val="004C1CEC"/>
    <w:rsid w:val="004C2850"/>
    <w:rsid w:val="004C2F55"/>
    <w:rsid w:val="004C3BAB"/>
    <w:rsid w:val="004C3BB6"/>
    <w:rsid w:val="004C3C5B"/>
    <w:rsid w:val="004C47E5"/>
    <w:rsid w:val="004C546A"/>
    <w:rsid w:val="004C5BC5"/>
    <w:rsid w:val="004C5D79"/>
    <w:rsid w:val="004C63DA"/>
    <w:rsid w:val="004C6B73"/>
    <w:rsid w:val="004C7273"/>
    <w:rsid w:val="004D0289"/>
    <w:rsid w:val="004D0734"/>
    <w:rsid w:val="004D18C9"/>
    <w:rsid w:val="004D281F"/>
    <w:rsid w:val="004D38C5"/>
    <w:rsid w:val="004D3AF5"/>
    <w:rsid w:val="004D5D34"/>
    <w:rsid w:val="004D62C3"/>
    <w:rsid w:val="004D6517"/>
    <w:rsid w:val="004D67DD"/>
    <w:rsid w:val="004D6D8F"/>
    <w:rsid w:val="004D72F7"/>
    <w:rsid w:val="004E0C26"/>
    <w:rsid w:val="004E1180"/>
    <w:rsid w:val="004E11B8"/>
    <w:rsid w:val="004E1206"/>
    <w:rsid w:val="004E12A3"/>
    <w:rsid w:val="004E1342"/>
    <w:rsid w:val="004E1E1B"/>
    <w:rsid w:val="004E25F8"/>
    <w:rsid w:val="004E26E6"/>
    <w:rsid w:val="004E2C0E"/>
    <w:rsid w:val="004E39A5"/>
    <w:rsid w:val="004E3F71"/>
    <w:rsid w:val="004E41B0"/>
    <w:rsid w:val="004E44CD"/>
    <w:rsid w:val="004E5027"/>
    <w:rsid w:val="004E52BF"/>
    <w:rsid w:val="004E6042"/>
    <w:rsid w:val="004E6970"/>
    <w:rsid w:val="004E7230"/>
    <w:rsid w:val="004E78A4"/>
    <w:rsid w:val="004E7AD4"/>
    <w:rsid w:val="004E7CCF"/>
    <w:rsid w:val="004F0081"/>
    <w:rsid w:val="004F0FF8"/>
    <w:rsid w:val="004F14CF"/>
    <w:rsid w:val="004F20F3"/>
    <w:rsid w:val="004F29FC"/>
    <w:rsid w:val="004F2A48"/>
    <w:rsid w:val="004F2C31"/>
    <w:rsid w:val="004F4744"/>
    <w:rsid w:val="004F57A2"/>
    <w:rsid w:val="004F5CAF"/>
    <w:rsid w:val="004F62DD"/>
    <w:rsid w:val="004F6DF4"/>
    <w:rsid w:val="004F7644"/>
    <w:rsid w:val="004F780B"/>
    <w:rsid w:val="004F7E2F"/>
    <w:rsid w:val="00500291"/>
    <w:rsid w:val="00500D64"/>
    <w:rsid w:val="00501262"/>
    <w:rsid w:val="005015A4"/>
    <w:rsid w:val="00501B42"/>
    <w:rsid w:val="00501D97"/>
    <w:rsid w:val="00502356"/>
    <w:rsid w:val="005029F9"/>
    <w:rsid w:val="005033CE"/>
    <w:rsid w:val="00503803"/>
    <w:rsid w:val="005038CF"/>
    <w:rsid w:val="005044B0"/>
    <w:rsid w:val="005051F3"/>
    <w:rsid w:val="00505587"/>
    <w:rsid w:val="00505B18"/>
    <w:rsid w:val="00505E99"/>
    <w:rsid w:val="00505FC8"/>
    <w:rsid w:val="00506464"/>
    <w:rsid w:val="0050652B"/>
    <w:rsid w:val="005074F6"/>
    <w:rsid w:val="005076A6"/>
    <w:rsid w:val="005114AA"/>
    <w:rsid w:val="00511CDC"/>
    <w:rsid w:val="00512020"/>
    <w:rsid w:val="00514234"/>
    <w:rsid w:val="00515858"/>
    <w:rsid w:val="00516389"/>
    <w:rsid w:val="0051683A"/>
    <w:rsid w:val="00516FFA"/>
    <w:rsid w:val="00517AB0"/>
    <w:rsid w:val="00520337"/>
    <w:rsid w:val="00520AEE"/>
    <w:rsid w:val="00520D7C"/>
    <w:rsid w:val="005214B3"/>
    <w:rsid w:val="0052229F"/>
    <w:rsid w:val="005230B0"/>
    <w:rsid w:val="00523A54"/>
    <w:rsid w:val="0052765C"/>
    <w:rsid w:val="005276FD"/>
    <w:rsid w:val="00527DCF"/>
    <w:rsid w:val="00527F84"/>
    <w:rsid w:val="00530E74"/>
    <w:rsid w:val="00530F34"/>
    <w:rsid w:val="00530FBF"/>
    <w:rsid w:val="00530FD5"/>
    <w:rsid w:val="005313C3"/>
    <w:rsid w:val="00531F11"/>
    <w:rsid w:val="00531F3A"/>
    <w:rsid w:val="0053220E"/>
    <w:rsid w:val="005322BC"/>
    <w:rsid w:val="00533A83"/>
    <w:rsid w:val="00533F82"/>
    <w:rsid w:val="00534425"/>
    <w:rsid w:val="005344AD"/>
    <w:rsid w:val="005349A6"/>
    <w:rsid w:val="00534E07"/>
    <w:rsid w:val="00534F67"/>
    <w:rsid w:val="0053511B"/>
    <w:rsid w:val="0053518D"/>
    <w:rsid w:val="005354BC"/>
    <w:rsid w:val="005361B7"/>
    <w:rsid w:val="00536649"/>
    <w:rsid w:val="005369AD"/>
    <w:rsid w:val="00536CBC"/>
    <w:rsid w:val="00537935"/>
    <w:rsid w:val="00537F21"/>
    <w:rsid w:val="00540459"/>
    <w:rsid w:val="00540EBE"/>
    <w:rsid w:val="0054127D"/>
    <w:rsid w:val="00543FA8"/>
    <w:rsid w:val="00544461"/>
    <w:rsid w:val="00544C3E"/>
    <w:rsid w:val="00547010"/>
    <w:rsid w:val="005475DC"/>
    <w:rsid w:val="005479BA"/>
    <w:rsid w:val="00547F76"/>
    <w:rsid w:val="00550529"/>
    <w:rsid w:val="005508F1"/>
    <w:rsid w:val="00551E43"/>
    <w:rsid w:val="005521F3"/>
    <w:rsid w:val="005525DF"/>
    <w:rsid w:val="00552AA8"/>
    <w:rsid w:val="00553144"/>
    <w:rsid w:val="005531DC"/>
    <w:rsid w:val="005535E3"/>
    <w:rsid w:val="0055474C"/>
    <w:rsid w:val="00554934"/>
    <w:rsid w:val="005555ED"/>
    <w:rsid w:val="005564C2"/>
    <w:rsid w:val="0055698E"/>
    <w:rsid w:val="00557845"/>
    <w:rsid w:val="00557E08"/>
    <w:rsid w:val="005601C0"/>
    <w:rsid w:val="00560686"/>
    <w:rsid w:val="005611DE"/>
    <w:rsid w:val="00561552"/>
    <w:rsid w:val="005617C0"/>
    <w:rsid w:val="0056184B"/>
    <w:rsid w:val="00561965"/>
    <w:rsid w:val="00561970"/>
    <w:rsid w:val="00562F1F"/>
    <w:rsid w:val="00563992"/>
    <w:rsid w:val="00563B56"/>
    <w:rsid w:val="005640A1"/>
    <w:rsid w:val="005642EB"/>
    <w:rsid w:val="005646C6"/>
    <w:rsid w:val="0056482E"/>
    <w:rsid w:val="00564CFE"/>
    <w:rsid w:val="00564F9D"/>
    <w:rsid w:val="0056535B"/>
    <w:rsid w:val="00565773"/>
    <w:rsid w:val="00565B49"/>
    <w:rsid w:val="00565DA9"/>
    <w:rsid w:val="00565EB2"/>
    <w:rsid w:val="0056610E"/>
    <w:rsid w:val="00566BBF"/>
    <w:rsid w:val="00566C74"/>
    <w:rsid w:val="00567961"/>
    <w:rsid w:val="00570538"/>
    <w:rsid w:val="00571859"/>
    <w:rsid w:val="00571929"/>
    <w:rsid w:val="00571F34"/>
    <w:rsid w:val="005720D3"/>
    <w:rsid w:val="005723E2"/>
    <w:rsid w:val="005729F8"/>
    <w:rsid w:val="0057366B"/>
    <w:rsid w:val="0057386C"/>
    <w:rsid w:val="00573D4B"/>
    <w:rsid w:val="00574480"/>
    <w:rsid w:val="00574A4C"/>
    <w:rsid w:val="00575055"/>
    <w:rsid w:val="005751F9"/>
    <w:rsid w:val="0057531F"/>
    <w:rsid w:val="00575825"/>
    <w:rsid w:val="005763A2"/>
    <w:rsid w:val="00577108"/>
    <w:rsid w:val="005772CD"/>
    <w:rsid w:val="0057788D"/>
    <w:rsid w:val="00577CAE"/>
    <w:rsid w:val="00577F85"/>
    <w:rsid w:val="00580282"/>
    <w:rsid w:val="00580EED"/>
    <w:rsid w:val="00581351"/>
    <w:rsid w:val="00581D24"/>
    <w:rsid w:val="005820D5"/>
    <w:rsid w:val="00582194"/>
    <w:rsid w:val="005823EB"/>
    <w:rsid w:val="00582A83"/>
    <w:rsid w:val="00582E93"/>
    <w:rsid w:val="0058384C"/>
    <w:rsid w:val="00583A3D"/>
    <w:rsid w:val="00584478"/>
    <w:rsid w:val="00584569"/>
    <w:rsid w:val="005848FC"/>
    <w:rsid w:val="005853F1"/>
    <w:rsid w:val="0058637A"/>
    <w:rsid w:val="00586593"/>
    <w:rsid w:val="00587D37"/>
    <w:rsid w:val="005900A3"/>
    <w:rsid w:val="00591009"/>
    <w:rsid w:val="00592673"/>
    <w:rsid w:val="005926D7"/>
    <w:rsid w:val="00592D37"/>
    <w:rsid w:val="00592DFC"/>
    <w:rsid w:val="0059417D"/>
    <w:rsid w:val="0059438E"/>
    <w:rsid w:val="00595CB5"/>
    <w:rsid w:val="00596557"/>
    <w:rsid w:val="00596863"/>
    <w:rsid w:val="005976B0"/>
    <w:rsid w:val="0059776E"/>
    <w:rsid w:val="00597EF3"/>
    <w:rsid w:val="00597FDC"/>
    <w:rsid w:val="005A0B11"/>
    <w:rsid w:val="005A0F4C"/>
    <w:rsid w:val="005A1647"/>
    <w:rsid w:val="005A16D6"/>
    <w:rsid w:val="005A1BDE"/>
    <w:rsid w:val="005A25CC"/>
    <w:rsid w:val="005A310E"/>
    <w:rsid w:val="005A3826"/>
    <w:rsid w:val="005A38A2"/>
    <w:rsid w:val="005A42A5"/>
    <w:rsid w:val="005A46CD"/>
    <w:rsid w:val="005A4977"/>
    <w:rsid w:val="005A4DB1"/>
    <w:rsid w:val="005A4E32"/>
    <w:rsid w:val="005A522D"/>
    <w:rsid w:val="005A527A"/>
    <w:rsid w:val="005A5C19"/>
    <w:rsid w:val="005A60DA"/>
    <w:rsid w:val="005A687B"/>
    <w:rsid w:val="005A78DC"/>
    <w:rsid w:val="005A7D5E"/>
    <w:rsid w:val="005A7EA1"/>
    <w:rsid w:val="005B032F"/>
    <w:rsid w:val="005B0573"/>
    <w:rsid w:val="005B0DF4"/>
    <w:rsid w:val="005B164F"/>
    <w:rsid w:val="005B18CE"/>
    <w:rsid w:val="005B1D90"/>
    <w:rsid w:val="005B219F"/>
    <w:rsid w:val="005B2333"/>
    <w:rsid w:val="005B23E7"/>
    <w:rsid w:val="005B3734"/>
    <w:rsid w:val="005B4150"/>
    <w:rsid w:val="005B515E"/>
    <w:rsid w:val="005B51CD"/>
    <w:rsid w:val="005B56B4"/>
    <w:rsid w:val="005B5923"/>
    <w:rsid w:val="005B68A9"/>
    <w:rsid w:val="005C2AD3"/>
    <w:rsid w:val="005C3193"/>
    <w:rsid w:val="005C376C"/>
    <w:rsid w:val="005C3CFB"/>
    <w:rsid w:val="005C43F7"/>
    <w:rsid w:val="005C4733"/>
    <w:rsid w:val="005C4BE6"/>
    <w:rsid w:val="005C4F13"/>
    <w:rsid w:val="005C6469"/>
    <w:rsid w:val="005C64D0"/>
    <w:rsid w:val="005D0068"/>
    <w:rsid w:val="005D1474"/>
    <w:rsid w:val="005D1593"/>
    <w:rsid w:val="005D171C"/>
    <w:rsid w:val="005D1EB7"/>
    <w:rsid w:val="005D3780"/>
    <w:rsid w:val="005D3A0F"/>
    <w:rsid w:val="005D40D0"/>
    <w:rsid w:val="005D49B4"/>
    <w:rsid w:val="005D54FE"/>
    <w:rsid w:val="005D5B0C"/>
    <w:rsid w:val="005D640F"/>
    <w:rsid w:val="005D6CCF"/>
    <w:rsid w:val="005D7DE6"/>
    <w:rsid w:val="005D7EE8"/>
    <w:rsid w:val="005E0BB8"/>
    <w:rsid w:val="005E136C"/>
    <w:rsid w:val="005E1817"/>
    <w:rsid w:val="005E265E"/>
    <w:rsid w:val="005E2F65"/>
    <w:rsid w:val="005E3087"/>
    <w:rsid w:val="005E3496"/>
    <w:rsid w:val="005E35C8"/>
    <w:rsid w:val="005E3B2C"/>
    <w:rsid w:val="005E40A1"/>
    <w:rsid w:val="005E48A4"/>
    <w:rsid w:val="005E4C92"/>
    <w:rsid w:val="005E68E9"/>
    <w:rsid w:val="005E77E8"/>
    <w:rsid w:val="005E7D7F"/>
    <w:rsid w:val="005F0087"/>
    <w:rsid w:val="005F06AB"/>
    <w:rsid w:val="005F1087"/>
    <w:rsid w:val="005F1711"/>
    <w:rsid w:val="005F1EBD"/>
    <w:rsid w:val="005F2782"/>
    <w:rsid w:val="005F2A59"/>
    <w:rsid w:val="005F3870"/>
    <w:rsid w:val="005F4F6D"/>
    <w:rsid w:val="005F50F9"/>
    <w:rsid w:val="005F51B3"/>
    <w:rsid w:val="005F5626"/>
    <w:rsid w:val="005F56B2"/>
    <w:rsid w:val="005F56C5"/>
    <w:rsid w:val="005F6085"/>
    <w:rsid w:val="005F6405"/>
    <w:rsid w:val="005F6F6C"/>
    <w:rsid w:val="005F6FFD"/>
    <w:rsid w:val="005F77E5"/>
    <w:rsid w:val="005F78E6"/>
    <w:rsid w:val="005F7E9E"/>
    <w:rsid w:val="00600B00"/>
    <w:rsid w:val="006014EA"/>
    <w:rsid w:val="006023EB"/>
    <w:rsid w:val="006026F8"/>
    <w:rsid w:val="00602D5B"/>
    <w:rsid w:val="0060549F"/>
    <w:rsid w:val="00605824"/>
    <w:rsid w:val="00605840"/>
    <w:rsid w:val="00605931"/>
    <w:rsid w:val="0060740E"/>
    <w:rsid w:val="0060758A"/>
    <w:rsid w:val="0060779C"/>
    <w:rsid w:val="00610070"/>
    <w:rsid w:val="00610D8A"/>
    <w:rsid w:val="00610F3A"/>
    <w:rsid w:val="006111E3"/>
    <w:rsid w:val="00612613"/>
    <w:rsid w:val="00612F91"/>
    <w:rsid w:val="00613B07"/>
    <w:rsid w:val="00613B41"/>
    <w:rsid w:val="00613E94"/>
    <w:rsid w:val="0061401E"/>
    <w:rsid w:val="00614222"/>
    <w:rsid w:val="00614429"/>
    <w:rsid w:val="00615AD7"/>
    <w:rsid w:val="00615D5E"/>
    <w:rsid w:val="0061678A"/>
    <w:rsid w:val="00616817"/>
    <w:rsid w:val="00617580"/>
    <w:rsid w:val="00620085"/>
    <w:rsid w:val="006205F0"/>
    <w:rsid w:val="006207EB"/>
    <w:rsid w:val="00620E84"/>
    <w:rsid w:val="00621ABC"/>
    <w:rsid w:val="00622B8B"/>
    <w:rsid w:val="00623384"/>
    <w:rsid w:val="00623999"/>
    <w:rsid w:val="0062407B"/>
    <w:rsid w:val="006243FF"/>
    <w:rsid w:val="00624A8A"/>
    <w:rsid w:val="00624B6A"/>
    <w:rsid w:val="006250E2"/>
    <w:rsid w:val="00625CE1"/>
    <w:rsid w:val="006260A3"/>
    <w:rsid w:val="006261C7"/>
    <w:rsid w:val="0062677F"/>
    <w:rsid w:val="00627783"/>
    <w:rsid w:val="00627EEF"/>
    <w:rsid w:val="00630271"/>
    <w:rsid w:val="00630CC4"/>
    <w:rsid w:val="0063107E"/>
    <w:rsid w:val="006311ED"/>
    <w:rsid w:val="00631815"/>
    <w:rsid w:val="0063184B"/>
    <w:rsid w:val="00631992"/>
    <w:rsid w:val="00632A9A"/>
    <w:rsid w:val="0063379A"/>
    <w:rsid w:val="00633883"/>
    <w:rsid w:val="00633FDE"/>
    <w:rsid w:val="006347D9"/>
    <w:rsid w:val="0063498B"/>
    <w:rsid w:val="00634ED7"/>
    <w:rsid w:val="00634F8E"/>
    <w:rsid w:val="00635CA5"/>
    <w:rsid w:val="006365F2"/>
    <w:rsid w:val="00636782"/>
    <w:rsid w:val="00636959"/>
    <w:rsid w:val="00636A3C"/>
    <w:rsid w:val="00637835"/>
    <w:rsid w:val="00640565"/>
    <w:rsid w:val="00640994"/>
    <w:rsid w:val="00640B05"/>
    <w:rsid w:val="00640ED9"/>
    <w:rsid w:val="00641826"/>
    <w:rsid w:val="00641B7B"/>
    <w:rsid w:val="006420B8"/>
    <w:rsid w:val="006425C7"/>
    <w:rsid w:val="006430FE"/>
    <w:rsid w:val="00643AA4"/>
    <w:rsid w:val="00643DDA"/>
    <w:rsid w:val="0064582B"/>
    <w:rsid w:val="006474E4"/>
    <w:rsid w:val="00647B63"/>
    <w:rsid w:val="00650079"/>
    <w:rsid w:val="00650F6D"/>
    <w:rsid w:val="00651D94"/>
    <w:rsid w:val="00652B37"/>
    <w:rsid w:val="00652F88"/>
    <w:rsid w:val="00653443"/>
    <w:rsid w:val="006540B0"/>
    <w:rsid w:val="00654372"/>
    <w:rsid w:val="0065446F"/>
    <w:rsid w:val="00654D56"/>
    <w:rsid w:val="00655E6B"/>
    <w:rsid w:val="00656CDE"/>
    <w:rsid w:val="0065750F"/>
    <w:rsid w:val="0065754E"/>
    <w:rsid w:val="00660484"/>
    <w:rsid w:val="006611DA"/>
    <w:rsid w:val="00661CC1"/>
    <w:rsid w:val="00661F50"/>
    <w:rsid w:val="00662302"/>
    <w:rsid w:val="0066437D"/>
    <w:rsid w:val="00664EC1"/>
    <w:rsid w:val="0066539A"/>
    <w:rsid w:val="00665FD4"/>
    <w:rsid w:val="00666097"/>
    <w:rsid w:val="00667172"/>
    <w:rsid w:val="0066753D"/>
    <w:rsid w:val="00667B68"/>
    <w:rsid w:val="00667F74"/>
    <w:rsid w:val="00670086"/>
    <w:rsid w:val="00671317"/>
    <w:rsid w:val="006716B6"/>
    <w:rsid w:val="00671899"/>
    <w:rsid w:val="00671EB6"/>
    <w:rsid w:val="00672F89"/>
    <w:rsid w:val="0067363F"/>
    <w:rsid w:val="0067367D"/>
    <w:rsid w:val="006736F7"/>
    <w:rsid w:val="00673F45"/>
    <w:rsid w:val="00674247"/>
    <w:rsid w:val="00674C0D"/>
    <w:rsid w:val="00674D58"/>
    <w:rsid w:val="00674DF0"/>
    <w:rsid w:val="0067502A"/>
    <w:rsid w:val="0067511D"/>
    <w:rsid w:val="00675686"/>
    <w:rsid w:val="00675959"/>
    <w:rsid w:val="00675B71"/>
    <w:rsid w:val="006764EF"/>
    <w:rsid w:val="00676B4D"/>
    <w:rsid w:val="00677296"/>
    <w:rsid w:val="0068020F"/>
    <w:rsid w:val="0068080E"/>
    <w:rsid w:val="00681908"/>
    <w:rsid w:val="006838FB"/>
    <w:rsid w:val="00683BCD"/>
    <w:rsid w:val="00683CBA"/>
    <w:rsid w:val="00684E44"/>
    <w:rsid w:val="00685011"/>
    <w:rsid w:val="006850A7"/>
    <w:rsid w:val="006858D8"/>
    <w:rsid w:val="00685A71"/>
    <w:rsid w:val="0068666B"/>
    <w:rsid w:val="00686835"/>
    <w:rsid w:val="00686CB3"/>
    <w:rsid w:val="00686DB9"/>
    <w:rsid w:val="0068708D"/>
    <w:rsid w:val="006874A7"/>
    <w:rsid w:val="00687A6A"/>
    <w:rsid w:val="00687B7A"/>
    <w:rsid w:val="00690558"/>
    <w:rsid w:val="00690611"/>
    <w:rsid w:val="0069094E"/>
    <w:rsid w:val="00690E17"/>
    <w:rsid w:val="00690E55"/>
    <w:rsid w:val="0069119D"/>
    <w:rsid w:val="006917A9"/>
    <w:rsid w:val="00692127"/>
    <w:rsid w:val="00692CFC"/>
    <w:rsid w:val="0069357C"/>
    <w:rsid w:val="00693D3B"/>
    <w:rsid w:val="00693E45"/>
    <w:rsid w:val="00694368"/>
    <w:rsid w:val="00694501"/>
    <w:rsid w:val="00694C67"/>
    <w:rsid w:val="006963CB"/>
    <w:rsid w:val="0069663A"/>
    <w:rsid w:val="006975F8"/>
    <w:rsid w:val="00697A98"/>
    <w:rsid w:val="006A11B6"/>
    <w:rsid w:val="006A15A0"/>
    <w:rsid w:val="006A1771"/>
    <w:rsid w:val="006A19E3"/>
    <w:rsid w:val="006A1EE0"/>
    <w:rsid w:val="006A2639"/>
    <w:rsid w:val="006A2A80"/>
    <w:rsid w:val="006A39FE"/>
    <w:rsid w:val="006A4B1D"/>
    <w:rsid w:val="006A53C2"/>
    <w:rsid w:val="006A54AC"/>
    <w:rsid w:val="006A5860"/>
    <w:rsid w:val="006A6758"/>
    <w:rsid w:val="006A6B03"/>
    <w:rsid w:val="006A7F52"/>
    <w:rsid w:val="006B0CE2"/>
    <w:rsid w:val="006B1807"/>
    <w:rsid w:val="006B1A47"/>
    <w:rsid w:val="006B1DC2"/>
    <w:rsid w:val="006B2A24"/>
    <w:rsid w:val="006B2DAB"/>
    <w:rsid w:val="006B3D09"/>
    <w:rsid w:val="006B422B"/>
    <w:rsid w:val="006B5524"/>
    <w:rsid w:val="006B55B5"/>
    <w:rsid w:val="006B5FB1"/>
    <w:rsid w:val="006B64E9"/>
    <w:rsid w:val="006B6734"/>
    <w:rsid w:val="006B6A2D"/>
    <w:rsid w:val="006B6FBF"/>
    <w:rsid w:val="006B7A39"/>
    <w:rsid w:val="006B7D16"/>
    <w:rsid w:val="006C0E45"/>
    <w:rsid w:val="006C2200"/>
    <w:rsid w:val="006C2235"/>
    <w:rsid w:val="006C33CC"/>
    <w:rsid w:val="006C3698"/>
    <w:rsid w:val="006C3C02"/>
    <w:rsid w:val="006C3D85"/>
    <w:rsid w:val="006C3DC2"/>
    <w:rsid w:val="006C4131"/>
    <w:rsid w:val="006C493A"/>
    <w:rsid w:val="006C4F69"/>
    <w:rsid w:val="006C5355"/>
    <w:rsid w:val="006C5BC3"/>
    <w:rsid w:val="006C617E"/>
    <w:rsid w:val="006C6220"/>
    <w:rsid w:val="006C635B"/>
    <w:rsid w:val="006C6448"/>
    <w:rsid w:val="006C655F"/>
    <w:rsid w:val="006C7B08"/>
    <w:rsid w:val="006C7F0B"/>
    <w:rsid w:val="006D01DC"/>
    <w:rsid w:val="006D05EB"/>
    <w:rsid w:val="006D07A5"/>
    <w:rsid w:val="006D0A47"/>
    <w:rsid w:val="006D0AD2"/>
    <w:rsid w:val="006D1385"/>
    <w:rsid w:val="006D1591"/>
    <w:rsid w:val="006D1FB7"/>
    <w:rsid w:val="006D2737"/>
    <w:rsid w:val="006D292D"/>
    <w:rsid w:val="006D2B7A"/>
    <w:rsid w:val="006D326E"/>
    <w:rsid w:val="006D3763"/>
    <w:rsid w:val="006D4570"/>
    <w:rsid w:val="006D4738"/>
    <w:rsid w:val="006D5E6C"/>
    <w:rsid w:val="006D6412"/>
    <w:rsid w:val="006D6808"/>
    <w:rsid w:val="006D7534"/>
    <w:rsid w:val="006D75D8"/>
    <w:rsid w:val="006E075F"/>
    <w:rsid w:val="006E172C"/>
    <w:rsid w:val="006E1A35"/>
    <w:rsid w:val="006E1BA9"/>
    <w:rsid w:val="006E1F53"/>
    <w:rsid w:val="006E21C7"/>
    <w:rsid w:val="006E23FA"/>
    <w:rsid w:val="006E2BD2"/>
    <w:rsid w:val="006E309F"/>
    <w:rsid w:val="006E4ABD"/>
    <w:rsid w:val="006E4F40"/>
    <w:rsid w:val="006E506E"/>
    <w:rsid w:val="006E5566"/>
    <w:rsid w:val="006E62B9"/>
    <w:rsid w:val="006E7DDC"/>
    <w:rsid w:val="006F05F1"/>
    <w:rsid w:val="006F0CDF"/>
    <w:rsid w:val="006F1700"/>
    <w:rsid w:val="006F19A9"/>
    <w:rsid w:val="006F202B"/>
    <w:rsid w:val="006F34C5"/>
    <w:rsid w:val="006F4530"/>
    <w:rsid w:val="006F4ACF"/>
    <w:rsid w:val="006F6E91"/>
    <w:rsid w:val="006F730F"/>
    <w:rsid w:val="006F7B81"/>
    <w:rsid w:val="006F7B96"/>
    <w:rsid w:val="006F7E9B"/>
    <w:rsid w:val="007006CE"/>
    <w:rsid w:val="007014F0"/>
    <w:rsid w:val="007023F8"/>
    <w:rsid w:val="00702881"/>
    <w:rsid w:val="007033F3"/>
    <w:rsid w:val="00704342"/>
    <w:rsid w:val="00704FA0"/>
    <w:rsid w:val="0070551E"/>
    <w:rsid w:val="0070582A"/>
    <w:rsid w:val="00705A3C"/>
    <w:rsid w:val="00705D53"/>
    <w:rsid w:val="00705DED"/>
    <w:rsid w:val="00706C98"/>
    <w:rsid w:val="00711D77"/>
    <w:rsid w:val="00713536"/>
    <w:rsid w:val="007138C8"/>
    <w:rsid w:val="00713959"/>
    <w:rsid w:val="00713B74"/>
    <w:rsid w:val="00714200"/>
    <w:rsid w:val="00714D19"/>
    <w:rsid w:val="00715197"/>
    <w:rsid w:val="007154C1"/>
    <w:rsid w:val="007154F2"/>
    <w:rsid w:val="00715632"/>
    <w:rsid w:val="00715880"/>
    <w:rsid w:val="00716ABE"/>
    <w:rsid w:val="00716C10"/>
    <w:rsid w:val="00717241"/>
    <w:rsid w:val="00720105"/>
    <w:rsid w:val="00720612"/>
    <w:rsid w:val="00721751"/>
    <w:rsid w:val="007219EC"/>
    <w:rsid w:val="00721C06"/>
    <w:rsid w:val="00722816"/>
    <w:rsid w:val="00722D67"/>
    <w:rsid w:val="00722E8B"/>
    <w:rsid w:val="00723611"/>
    <w:rsid w:val="00723DDD"/>
    <w:rsid w:val="0072426D"/>
    <w:rsid w:val="007244F0"/>
    <w:rsid w:val="007247FC"/>
    <w:rsid w:val="00724AE1"/>
    <w:rsid w:val="0072539E"/>
    <w:rsid w:val="00726272"/>
    <w:rsid w:val="0072640B"/>
    <w:rsid w:val="0072775D"/>
    <w:rsid w:val="00727AC5"/>
    <w:rsid w:val="00727CF5"/>
    <w:rsid w:val="00727D66"/>
    <w:rsid w:val="007308AE"/>
    <w:rsid w:val="00730B0E"/>
    <w:rsid w:val="00730C0D"/>
    <w:rsid w:val="00731691"/>
    <w:rsid w:val="00731A59"/>
    <w:rsid w:val="00731A65"/>
    <w:rsid w:val="00731F85"/>
    <w:rsid w:val="007329B2"/>
    <w:rsid w:val="00733345"/>
    <w:rsid w:val="00733369"/>
    <w:rsid w:val="00733888"/>
    <w:rsid w:val="00733D73"/>
    <w:rsid w:val="007341AD"/>
    <w:rsid w:val="00735377"/>
    <w:rsid w:val="0073579B"/>
    <w:rsid w:val="00736251"/>
    <w:rsid w:val="00736290"/>
    <w:rsid w:val="00736D57"/>
    <w:rsid w:val="007377A2"/>
    <w:rsid w:val="00737F3D"/>
    <w:rsid w:val="007409C9"/>
    <w:rsid w:val="00740C01"/>
    <w:rsid w:val="00740D6E"/>
    <w:rsid w:val="0074135B"/>
    <w:rsid w:val="00741702"/>
    <w:rsid w:val="00741AD1"/>
    <w:rsid w:val="00741E4B"/>
    <w:rsid w:val="0074242F"/>
    <w:rsid w:val="007427C2"/>
    <w:rsid w:val="00742AE7"/>
    <w:rsid w:val="007432EC"/>
    <w:rsid w:val="00743F5F"/>
    <w:rsid w:val="00744402"/>
    <w:rsid w:val="00744650"/>
    <w:rsid w:val="007447CA"/>
    <w:rsid w:val="00745B01"/>
    <w:rsid w:val="00745E6B"/>
    <w:rsid w:val="0074688D"/>
    <w:rsid w:val="00747601"/>
    <w:rsid w:val="00747781"/>
    <w:rsid w:val="00747AAF"/>
    <w:rsid w:val="00750EF9"/>
    <w:rsid w:val="007521A1"/>
    <w:rsid w:val="00753611"/>
    <w:rsid w:val="00753B55"/>
    <w:rsid w:val="0075495F"/>
    <w:rsid w:val="00754D23"/>
    <w:rsid w:val="007554E9"/>
    <w:rsid w:val="007554F3"/>
    <w:rsid w:val="00755BC5"/>
    <w:rsid w:val="00755F48"/>
    <w:rsid w:val="00756ED6"/>
    <w:rsid w:val="00757254"/>
    <w:rsid w:val="007572B2"/>
    <w:rsid w:val="0076038B"/>
    <w:rsid w:val="0076077E"/>
    <w:rsid w:val="00760A3B"/>
    <w:rsid w:val="00761370"/>
    <w:rsid w:val="0076178E"/>
    <w:rsid w:val="00761886"/>
    <w:rsid w:val="007619D2"/>
    <w:rsid w:val="00761B72"/>
    <w:rsid w:val="00761D20"/>
    <w:rsid w:val="00761E11"/>
    <w:rsid w:val="00762550"/>
    <w:rsid w:val="00762A52"/>
    <w:rsid w:val="007645B2"/>
    <w:rsid w:val="007647A0"/>
    <w:rsid w:val="007654C2"/>
    <w:rsid w:val="00766582"/>
    <w:rsid w:val="0077011B"/>
    <w:rsid w:val="007709E3"/>
    <w:rsid w:val="0077121F"/>
    <w:rsid w:val="0077187D"/>
    <w:rsid w:val="007724AA"/>
    <w:rsid w:val="007728C3"/>
    <w:rsid w:val="007731CE"/>
    <w:rsid w:val="007732DA"/>
    <w:rsid w:val="00773494"/>
    <w:rsid w:val="00773FDF"/>
    <w:rsid w:val="007741FD"/>
    <w:rsid w:val="00774581"/>
    <w:rsid w:val="0077586C"/>
    <w:rsid w:val="00775CAC"/>
    <w:rsid w:val="00776E2B"/>
    <w:rsid w:val="00777169"/>
    <w:rsid w:val="0078075C"/>
    <w:rsid w:val="00780D5C"/>
    <w:rsid w:val="00780D9E"/>
    <w:rsid w:val="00782479"/>
    <w:rsid w:val="007825A9"/>
    <w:rsid w:val="007827FE"/>
    <w:rsid w:val="00783582"/>
    <w:rsid w:val="007837A7"/>
    <w:rsid w:val="00783D3C"/>
    <w:rsid w:val="00785E02"/>
    <w:rsid w:val="00786D05"/>
    <w:rsid w:val="00786FC7"/>
    <w:rsid w:val="0078722D"/>
    <w:rsid w:val="00790BA5"/>
    <w:rsid w:val="00790F76"/>
    <w:rsid w:val="00791593"/>
    <w:rsid w:val="007916CB"/>
    <w:rsid w:val="00791B7E"/>
    <w:rsid w:val="0079242F"/>
    <w:rsid w:val="00792A28"/>
    <w:rsid w:val="00792D33"/>
    <w:rsid w:val="00793FFB"/>
    <w:rsid w:val="007943C6"/>
    <w:rsid w:val="0079446F"/>
    <w:rsid w:val="0079587B"/>
    <w:rsid w:val="00796603"/>
    <w:rsid w:val="00796FCC"/>
    <w:rsid w:val="007971FC"/>
    <w:rsid w:val="007A0803"/>
    <w:rsid w:val="007A081F"/>
    <w:rsid w:val="007A0984"/>
    <w:rsid w:val="007A0DD1"/>
    <w:rsid w:val="007A1E1B"/>
    <w:rsid w:val="007A1EDD"/>
    <w:rsid w:val="007A205E"/>
    <w:rsid w:val="007A246C"/>
    <w:rsid w:val="007A2B92"/>
    <w:rsid w:val="007A3577"/>
    <w:rsid w:val="007A4858"/>
    <w:rsid w:val="007A4AC2"/>
    <w:rsid w:val="007A4ADB"/>
    <w:rsid w:val="007A4CFE"/>
    <w:rsid w:val="007A52FB"/>
    <w:rsid w:val="007A56C5"/>
    <w:rsid w:val="007A584D"/>
    <w:rsid w:val="007A5EE9"/>
    <w:rsid w:val="007A60C6"/>
    <w:rsid w:val="007A63F3"/>
    <w:rsid w:val="007A66FD"/>
    <w:rsid w:val="007A676D"/>
    <w:rsid w:val="007A7B25"/>
    <w:rsid w:val="007B052C"/>
    <w:rsid w:val="007B0AFD"/>
    <w:rsid w:val="007B16B1"/>
    <w:rsid w:val="007B190D"/>
    <w:rsid w:val="007B1F43"/>
    <w:rsid w:val="007B1F8C"/>
    <w:rsid w:val="007B30F2"/>
    <w:rsid w:val="007B37DD"/>
    <w:rsid w:val="007B39B8"/>
    <w:rsid w:val="007B42A5"/>
    <w:rsid w:val="007B49FE"/>
    <w:rsid w:val="007B5026"/>
    <w:rsid w:val="007B5F40"/>
    <w:rsid w:val="007B6446"/>
    <w:rsid w:val="007B6AE2"/>
    <w:rsid w:val="007B6D0C"/>
    <w:rsid w:val="007B766D"/>
    <w:rsid w:val="007B77EB"/>
    <w:rsid w:val="007B7820"/>
    <w:rsid w:val="007B7E09"/>
    <w:rsid w:val="007C0058"/>
    <w:rsid w:val="007C0DBE"/>
    <w:rsid w:val="007C1003"/>
    <w:rsid w:val="007C1BA6"/>
    <w:rsid w:val="007C2020"/>
    <w:rsid w:val="007C2F57"/>
    <w:rsid w:val="007C45C9"/>
    <w:rsid w:val="007C48C1"/>
    <w:rsid w:val="007C6CA2"/>
    <w:rsid w:val="007C6F7B"/>
    <w:rsid w:val="007C708F"/>
    <w:rsid w:val="007C752D"/>
    <w:rsid w:val="007C77A4"/>
    <w:rsid w:val="007C7D1A"/>
    <w:rsid w:val="007D0317"/>
    <w:rsid w:val="007D0610"/>
    <w:rsid w:val="007D0F9D"/>
    <w:rsid w:val="007D10D8"/>
    <w:rsid w:val="007D14B5"/>
    <w:rsid w:val="007D16BF"/>
    <w:rsid w:val="007D1BEC"/>
    <w:rsid w:val="007D3730"/>
    <w:rsid w:val="007D3BCC"/>
    <w:rsid w:val="007D4813"/>
    <w:rsid w:val="007D688B"/>
    <w:rsid w:val="007D6E8C"/>
    <w:rsid w:val="007E1178"/>
    <w:rsid w:val="007E167F"/>
    <w:rsid w:val="007E2581"/>
    <w:rsid w:val="007E2D45"/>
    <w:rsid w:val="007E41B2"/>
    <w:rsid w:val="007E44B8"/>
    <w:rsid w:val="007E4895"/>
    <w:rsid w:val="007E5167"/>
    <w:rsid w:val="007E51EA"/>
    <w:rsid w:val="007E5306"/>
    <w:rsid w:val="007E5E23"/>
    <w:rsid w:val="007E6D97"/>
    <w:rsid w:val="007E6E34"/>
    <w:rsid w:val="007E7179"/>
    <w:rsid w:val="007E71BA"/>
    <w:rsid w:val="007E71E8"/>
    <w:rsid w:val="007E7377"/>
    <w:rsid w:val="007E74EF"/>
    <w:rsid w:val="007E7BE3"/>
    <w:rsid w:val="007F06C4"/>
    <w:rsid w:val="007F0A2E"/>
    <w:rsid w:val="007F0FE5"/>
    <w:rsid w:val="007F1077"/>
    <w:rsid w:val="007F1123"/>
    <w:rsid w:val="007F1C3E"/>
    <w:rsid w:val="007F25E6"/>
    <w:rsid w:val="007F2A29"/>
    <w:rsid w:val="007F2C02"/>
    <w:rsid w:val="007F2E10"/>
    <w:rsid w:val="007F3407"/>
    <w:rsid w:val="007F3553"/>
    <w:rsid w:val="007F39A8"/>
    <w:rsid w:val="007F3E4B"/>
    <w:rsid w:val="007F3FF9"/>
    <w:rsid w:val="007F4234"/>
    <w:rsid w:val="007F57A3"/>
    <w:rsid w:val="007F5E83"/>
    <w:rsid w:val="007F7A41"/>
    <w:rsid w:val="008010FE"/>
    <w:rsid w:val="00801481"/>
    <w:rsid w:val="008021AD"/>
    <w:rsid w:val="0080272D"/>
    <w:rsid w:val="00802E9D"/>
    <w:rsid w:val="0080301A"/>
    <w:rsid w:val="00803554"/>
    <w:rsid w:val="00803FC6"/>
    <w:rsid w:val="008045BA"/>
    <w:rsid w:val="008055DE"/>
    <w:rsid w:val="00805D8A"/>
    <w:rsid w:val="00806219"/>
    <w:rsid w:val="00806463"/>
    <w:rsid w:val="00806ACD"/>
    <w:rsid w:val="00806B29"/>
    <w:rsid w:val="00806D3B"/>
    <w:rsid w:val="00806F89"/>
    <w:rsid w:val="008079BB"/>
    <w:rsid w:val="008107C4"/>
    <w:rsid w:val="00811213"/>
    <w:rsid w:val="0081145A"/>
    <w:rsid w:val="00812678"/>
    <w:rsid w:val="00812DFD"/>
    <w:rsid w:val="00812EEF"/>
    <w:rsid w:val="00812F8E"/>
    <w:rsid w:val="0081308F"/>
    <w:rsid w:val="00813162"/>
    <w:rsid w:val="00813751"/>
    <w:rsid w:val="0081399E"/>
    <w:rsid w:val="008155FE"/>
    <w:rsid w:val="00815CE4"/>
    <w:rsid w:val="00816CFE"/>
    <w:rsid w:val="00816E64"/>
    <w:rsid w:val="00816F7D"/>
    <w:rsid w:val="00817A8B"/>
    <w:rsid w:val="00820282"/>
    <w:rsid w:val="008220C5"/>
    <w:rsid w:val="008222F2"/>
    <w:rsid w:val="00822EC2"/>
    <w:rsid w:val="0082322E"/>
    <w:rsid w:val="008234D7"/>
    <w:rsid w:val="008242AA"/>
    <w:rsid w:val="00824989"/>
    <w:rsid w:val="00824A93"/>
    <w:rsid w:val="00824E8E"/>
    <w:rsid w:val="0082546B"/>
    <w:rsid w:val="008257E7"/>
    <w:rsid w:val="008257FA"/>
    <w:rsid w:val="0082604B"/>
    <w:rsid w:val="008261BA"/>
    <w:rsid w:val="008271DC"/>
    <w:rsid w:val="00827F2C"/>
    <w:rsid w:val="00830B6B"/>
    <w:rsid w:val="008312B2"/>
    <w:rsid w:val="008319F1"/>
    <w:rsid w:val="00832762"/>
    <w:rsid w:val="00832D8E"/>
    <w:rsid w:val="00832F6D"/>
    <w:rsid w:val="008330FD"/>
    <w:rsid w:val="008337B4"/>
    <w:rsid w:val="0083426B"/>
    <w:rsid w:val="00834B2E"/>
    <w:rsid w:val="00834B93"/>
    <w:rsid w:val="00835293"/>
    <w:rsid w:val="00835B6D"/>
    <w:rsid w:val="008362D6"/>
    <w:rsid w:val="008362FD"/>
    <w:rsid w:val="00837389"/>
    <w:rsid w:val="00840390"/>
    <w:rsid w:val="008419EF"/>
    <w:rsid w:val="00842F7C"/>
    <w:rsid w:val="00843889"/>
    <w:rsid w:val="00843AFA"/>
    <w:rsid w:val="008444FD"/>
    <w:rsid w:val="00844AAA"/>
    <w:rsid w:val="00845608"/>
    <w:rsid w:val="00846D8C"/>
    <w:rsid w:val="0084769C"/>
    <w:rsid w:val="00847AD4"/>
    <w:rsid w:val="008508C6"/>
    <w:rsid w:val="00851641"/>
    <w:rsid w:val="00851959"/>
    <w:rsid w:val="00852009"/>
    <w:rsid w:val="00853190"/>
    <w:rsid w:val="008534D9"/>
    <w:rsid w:val="00854105"/>
    <w:rsid w:val="00854A5E"/>
    <w:rsid w:val="00854F87"/>
    <w:rsid w:val="008556A6"/>
    <w:rsid w:val="008557E5"/>
    <w:rsid w:val="00856328"/>
    <w:rsid w:val="008572A2"/>
    <w:rsid w:val="00857788"/>
    <w:rsid w:val="00857939"/>
    <w:rsid w:val="008604F4"/>
    <w:rsid w:val="00861827"/>
    <w:rsid w:val="00861AA8"/>
    <w:rsid w:val="00861DC6"/>
    <w:rsid w:val="00861E3D"/>
    <w:rsid w:val="00862954"/>
    <w:rsid w:val="00862C1E"/>
    <w:rsid w:val="00862F30"/>
    <w:rsid w:val="0086319D"/>
    <w:rsid w:val="0086328B"/>
    <w:rsid w:val="00863CF6"/>
    <w:rsid w:val="00863DFB"/>
    <w:rsid w:val="0086400D"/>
    <w:rsid w:val="00864125"/>
    <w:rsid w:val="00864558"/>
    <w:rsid w:val="00864D25"/>
    <w:rsid w:val="00864E1E"/>
    <w:rsid w:val="00865058"/>
    <w:rsid w:val="00865986"/>
    <w:rsid w:val="00866653"/>
    <w:rsid w:val="00870441"/>
    <w:rsid w:val="00871230"/>
    <w:rsid w:val="008713FC"/>
    <w:rsid w:val="00871F07"/>
    <w:rsid w:val="00873295"/>
    <w:rsid w:val="008737D7"/>
    <w:rsid w:val="008738ED"/>
    <w:rsid w:val="00873F68"/>
    <w:rsid w:val="0087408F"/>
    <w:rsid w:val="00874B3C"/>
    <w:rsid w:val="00874F4E"/>
    <w:rsid w:val="008755DA"/>
    <w:rsid w:val="0087586D"/>
    <w:rsid w:val="00876147"/>
    <w:rsid w:val="00876519"/>
    <w:rsid w:val="00876FFF"/>
    <w:rsid w:val="0087728C"/>
    <w:rsid w:val="0087741B"/>
    <w:rsid w:val="00877B79"/>
    <w:rsid w:val="00880DC8"/>
    <w:rsid w:val="00881167"/>
    <w:rsid w:val="00881639"/>
    <w:rsid w:val="008817F8"/>
    <w:rsid w:val="0088277A"/>
    <w:rsid w:val="00882D0F"/>
    <w:rsid w:val="0088304B"/>
    <w:rsid w:val="00883554"/>
    <w:rsid w:val="00883683"/>
    <w:rsid w:val="008847A5"/>
    <w:rsid w:val="00885B7D"/>
    <w:rsid w:val="008862F8"/>
    <w:rsid w:val="00887211"/>
    <w:rsid w:val="00887556"/>
    <w:rsid w:val="00887907"/>
    <w:rsid w:val="00887FBB"/>
    <w:rsid w:val="0089044B"/>
    <w:rsid w:val="008915B8"/>
    <w:rsid w:val="00891758"/>
    <w:rsid w:val="008918E3"/>
    <w:rsid w:val="00891D3A"/>
    <w:rsid w:val="00895598"/>
    <w:rsid w:val="00895660"/>
    <w:rsid w:val="00895992"/>
    <w:rsid w:val="00895D32"/>
    <w:rsid w:val="00896A4F"/>
    <w:rsid w:val="008976E3"/>
    <w:rsid w:val="00897ED7"/>
    <w:rsid w:val="008A006A"/>
    <w:rsid w:val="008A012D"/>
    <w:rsid w:val="008A0D5C"/>
    <w:rsid w:val="008A0FA4"/>
    <w:rsid w:val="008A1FD4"/>
    <w:rsid w:val="008A2820"/>
    <w:rsid w:val="008A3046"/>
    <w:rsid w:val="008A346F"/>
    <w:rsid w:val="008A3510"/>
    <w:rsid w:val="008A37AF"/>
    <w:rsid w:val="008A3B68"/>
    <w:rsid w:val="008A3E73"/>
    <w:rsid w:val="008A429D"/>
    <w:rsid w:val="008A51BC"/>
    <w:rsid w:val="008A5DEE"/>
    <w:rsid w:val="008A64F0"/>
    <w:rsid w:val="008A6971"/>
    <w:rsid w:val="008A7EAB"/>
    <w:rsid w:val="008B00A6"/>
    <w:rsid w:val="008B08EB"/>
    <w:rsid w:val="008B0A30"/>
    <w:rsid w:val="008B1C58"/>
    <w:rsid w:val="008B1F52"/>
    <w:rsid w:val="008B2DC1"/>
    <w:rsid w:val="008B3391"/>
    <w:rsid w:val="008B3597"/>
    <w:rsid w:val="008B3B45"/>
    <w:rsid w:val="008B4BC5"/>
    <w:rsid w:val="008B586B"/>
    <w:rsid w:val="008C0311"/>
    <w:rsid w:val="008C10D3"/>
    <w:rsid w:val="008C2BFC"/>
    <w:rsid w:val="008C39C0"/>
    <w:rsid w:val="008C3EBD"/>
    <w:rsid w:val="008C3F5C"/>
    <w:rsid w:val="008C3FC9"/>
    <w:rsid w:val="008C43DD"/>
    <w:rsid w:val="008C49B8"/>
    <w:rsid w:val="008C5D62"/>
    <w:rsid w:val="008C640E"/>
    <w:rsid w:val="008C670D"/>
    <w:rsid w:val="008C71E6"/>
    <w:rsid w:val="008C77C2"/>
    <w:rsid w:val="008C7B87"/>
    <w:rsid w:val="008D220C"/>
    <w:rsid w:val="008D2447"/>
    <w:rsid w:val="008D2B44"/>
    <w:rsid w:val="008D2E9F"/>
    <w:rsid w:val="008D3227"/>
    <w:rsid w:val="008D37ED"/>
    <w:rsid w:val="008D3920"/>
    <w:rsid w:val="008D47D3"/>
    <w:rsid w:val="008D5023"/>
    <w:rsid w:val="008D54F6"/>
    <w:rsid w:val="008D60CB"/>
    <w:rsid w:val="008D621D"/>
    <w:rsid w:val="008D62A5"/>
    <w:rsid w:val="008D67EF"/>
    <w:rsid w:val="008D769D"/>
    <w:rsid w:val="008D780B"/>
    <w:rsid w:val="008D7E3E"/>
    <w:rsid w:val="008D7EFD"/>
    <w:rsid w:val="008E0868"/>
    <w:rsid w:val="008E0ABD"/>
    <w:rsid w:val="008E0C4B"/>
    <w:rsid w:val="008E0CAD"/>
    <w:rsid w:val="008E23F3"/>
    <w:rsid w:val="008E2A33"/>
    <w:rsid w:val="008E2B28"/>
    <w:rsid w:val="008E2B34"/>
    <w:rsid w:val="008E388E"/>
    <w:rsid w:val="008E4325"/>
    <w:rsid w:val="008E5C8E"/>
    <w:rsid w:val="008E5CBA"/>
    <w:rsid w:val="008E5D35"/>
    <w:rsid w:val="008E67FE"/>
    <w:rsid w:val="008E750F"/>
    <w:rsid w:val="008E7CEB"/>
    <w:rsid w:val="008E7F0B"/>
    <w:rsid w:val="008F055B"/>
    <w:rsid w:val="008F0957"/>
    <w:rsid w:val="008F0A4C"/>
    <w:rsid w:val="008F0C21"/>
    <w:rsid w:val="008F0C65"/>
    <w:rsid w:val="008F0CBE"/>
    <w:rsid w:val="008F1CC2"/>
    <w:rsid w:val="008F23F2"/>
    <w:rsid w:val="008F4183"/>
    <w:rsid w:val="008F43C7"/>
    <w:rsid w:val="008F462C"/>
    <w:rsid w:val="008F4A91"/>
    <w:rsid w:val="008F4F0E"/>
    <w:rsid w:val="008F4F36"/>
    <w:rsid w:val="008F520D"/>
    <w:rsid w:val="008F580F"/>
    <w:rsid w:val="008F61CA"/>
    <w:rsid w:val="008F6740"/>
    <w:rsid w:val="008F6961"/>
    <w:rsid w:val="008F7E96"/>
    <w:rsid w:val="008F7F27"/>
    <w:rsid w:val="0090112C"/>
    <w:rsid w:val="009013BC"/>
    <w:rsid w:val="009013E2"/>
    <w:rsid w:val="00902BBF"/>
    <w:rsid w:val="00902EB3"/>
    <w:rsid w:val="009032DE"/>
    <w:rsid w:val="0090382E"/>
    <w:rsid w:val="00903939"/>
    <w:rsid w:val="009039A2"/>
    <w:rsid w:val="00903E6D"/>
    <w:rsid w:val="00904780"/>
    <w:rsid w:val="009053AB"/>
    <w:rsid w:val="009053B3"/>
    <w:rsid w:val="00905A07"/>
    <w:rsid w:val="00906016"/>
    <w:rsid w:val="00906919"/>
    <w:rsid w:val="00907DD4"/>
    <w:rsid w:val="0091081E"/>
    <w:rsid w:val="009109E9"/>
    <w:rsid w:val="00911405"/>
    <w:rsid w:val="00911E4E"/>
    <w:rsid w:val="0091200F"/>
    <w:rsid w:val="00912050"/>
    <w:rsid w:val="009129BB"/>
    <w:rsid w:val="009148C0"/>
    <w:rsid w:val="00914B6D"/>
    <w:rsid w:val="00915593"/>
    <w:rsid w:val="00916DCB"/>
    <w:rsid w:val="00916FC7"/>
    <w:rsid w:val="00917350"/>
    <w:rsid w:val="00917AF1"/>
    <w:rsid w:val="00917B0F"/>
    <w:rsid w:val="00917D2B"/>
    <w:rsid w:val="00920909"/>
    <w:rsid w:val="00920B80"/>
    <w:rsid w:val="009216D2"/>
    <w:rsid w:val="009216F2"/>
    <w:rsid w:val="0092188D"/>
    <w:rsid w:val="00921A1B"/>
    <w:rsid w:val="00921B26"/>
    <w:rsid w:val="00922943"/>
    <w:rsid w:val="00922E14"/>
    <w:rsid w:val="00923784"/>
    <w:rsid w:val="00923C00"/>
    <w:rsid w:val="009240D1"/>
    <w:rsid w:val="009245EC"/>
    <w:rsid w:val="00925111"/>
    <w:rsid w:val="00925132"/>
    <w:rsid w:val="009251F7"/>
    <w:rsid w:val="00925554"/>
    <w:rsid w:val="00925A3F"/>
    <w:rsid w:val="009267E6"/>
    <w:rsid w:val="00926A4A"/>
    <w:rsid w:val="009270A0"/>
    <w:rsid w:val="00927495"/>
    <w:rsid w:val="00927732"/>
    <w:rsid w:val="00927A26"/>
    <w:rsid w:val="00927E96"/>
    <w:rsid w:val="00930BE9"/>
    <w:rsid w:val="0093108D"/>
    <w:rsid w:val="00931205"/>
    <w:rsid w:val="00931A48"/>
    <w:rsid w:val="00931EAD"/>
    <w:rsid w:val="00932347"/>
    <w:rsid w:val="00933F85"/>
    <w:rsid w:val="00934B90"/>
    <w:rsid w:val="009357CB"/>
    <w:rsid w:val="009368D9"/>
    <w:rsid w:val="00936AE7"/>
    <w:rsid w:val="00936B4E"/>
    <w:rsid w:val="00937214"/>
    <w:rsid w:val="00937CA6"/>
    <w:rsid w:val="00937D09"/>
    <w:rsid w:val="009401C9"/>
    <w:rsid w:val="009406E1"/>
    <w:rsid w:val="00940C49"/>
    <w:rsid w:val="00940C79"/>
    <w:rsid w:val="00940EC1"/>
    <w:rsid w:val="00941338"/>
    <w:rsid w:val="00941850"/>
    <w:rsid w:val="00941980"/>
    <w:rsid w:val="00941F6A"/>
    <w:rsid w:val="009435DC"/>
    <w:rsid w:val="009438DB"/>
    <w:rsid w:val="009442D1"/>
    <w:rsid w:val="0094440E"/>
    <w:rsid w:val="00944739"/>
    <w:rsid w:val="00944754"/>
    <w:rsid w:val="00944876"/>
    <w:rsid w:val="009448FD"/>
    <w:rsid w:val="0094490B"/>
    <w:rsid w:val="00945F16"/>
    <w:rsid w:val="00945F50"/>
    <w:rsid w:val="009460A9"/>
    <w:rsid w:val="009462D0"/>
    <w:rsid w:val="009479B3"/>
    <w:rsid w:val="00947D33"/>
    <w:rsid w:val="00950A6D"/>
    <w:rsid w:val="00950C6B"/>
    <w:rsid w:val="0095143B"/>
    <w:rsid w:val="009518F8"/>
    <w:rsid w:val="00951BA2"/>
    <w:rsid w:val="00951CE7"/>
    <w:rsid w:val="00952165"/>
    <w:rsid w:val="009522F1"/>
    <w:rsid w:val="00952B42"/>
    <w:rsid w:val="00952CA1"/>
    <w:rsid w:val="00952CBA"/>
    <w:rsid w:val="00952E98"/>
    <w:rsid w:val="00953026"/>
    <w:rsid w:val="00953624"/>
    <w:rsid w:val="00953789"/>
    <w:rsid w:val="009538C9"/>
    <w:rsid w:val="00953BC3"/>
    <w:rsid w:val="00954729"/>
    <w:rsid w:val="00954B0E"/>
    <w:rsid w:val="00954CE6"/>
    <w:rsid w:val="00955331"/>
    <w:rsid w:val="00955E82"/>
    <w:rsid w:val="00956D81"/>
    <w:rsid w:val="00956EE2"/>
    <w:rsid w:val="00956EEC"/>
    <w:rsid w:val="0095717F"/>
    <w:rsid w:val="00957B61"/>
    <w:rsid w:val="00957DBE"/>
    <w:rsid w:val="0096010F"/>
    <w:rsid w:val="00960422"/>
    <w:rsid w:val="0096076B"/>
    <w:rsid w:val="009610A5"/>
    <w:rsid w:val="0096112C"/>
    <w:rsid w:val="00961242"/>
    <w:rsid w:val="00961926"/>
    <w:rsid w:val="00964434"/>
    <w:rsid w:val="00964709"/>
    <w:rsid w:val="00964F09"/>
    <w:rsid w:val="00965AA9"/>
    <w:rsid w:val="00965BA6"/>
    <w:rsid w:val="00966807"/>
    <w:rsid w:val="00967D8E"/>
    <w:rsid w:val="00967FF4"/>
    <w:rsid w:val="00970796"/>
    <w:rsid w:val="00971085"/>
    <w:rsid w:val="009714AA"/>
    <w:rsid w:val="00971571"/>
    <w:rsid w:val="00971F7A"/>
    <w:rsid w:val="0097221F"/>
    <w:rsid w:val="0097338C"/>
    <w:rsid w:val="0097386A"/>
    <w:rsid w:val="00973C94"/>
    <w:rsid w:val="00973FDA"/>
    <w:rsid w:val="009741EF"/>
    <w:rsid w:val="009756D6"/>
    <w:rsid w:val="00976C10"/>
    <w:rsid w:val="00976D45"/>
    <w:rsid w:val="00977816"/>
    <w:rsid w:val="00977CEE"/>
    <w:rsid w:val="0098004A"/>
    <w:rsid w:val="00980100"/>
    <w:rsid w:val="00980762"/>
    <w:rsid w:val="00980939"/>
    <w:rsid w:val="00981B61"/>
    <w:rsid w:val="00981E5C"/>
    <w:rsid w:val="00982972"/>
    <w:rsid w:val="00983B17"/>
    <w:rsid w:val="009843E2"/>
    <w:rsid w:val="00985560"/>
    <w:rsid w:val="009858A9"/>
    <w:rsid w:val="0098612B"/>
    <w:rsid w:val="009861CB"/>
    <w:rsid w:val="00986E78"/>
    <w:rsid w:val="009877F1"/>
    <w:rsid w:val="00987C6F"/>
    <w:rsid w:val="009902D8"/>
    <w:rsid w:val="00993CD7"/>
    <w:rsid w:val="00993F5A"/>
    <w:rsid w:val="00994388"/>
    <w:rsid w:val="00994885"/>
    <w:rsid w:val="009952B1"/>
    <w:rsid w:val="0099583B"/>
    <w:rsid w:val="00995E71"/>
    <w:rsid w:val="0099655B"/>
    <w:rsid w:val="00997B10"/>
    <w:rsid w:val="009A0B7D"/>
    <w:rsid w:val="009A164A"/>
    <w:rsid w:val="009A19C2"/>
    <w:rsid w:val="009A1C13"/>
    <w:rsid w:val="009A24A3"/>
    <w:rsid w:val="009A2723"/>
    <w:rsid w:val="009A2F04"/>
    <w:rsid w:val="009A32C7"/>
    <w:rsid w:val="009A47FF"/>
    <w:rsid w:val="009A6172"/>
    <w:rsid w:val="009A61BF"/>
    <w:rsid w:val="009A64E5"/>
    <w:rsid w:val="009A67A5"/>
    <w:rsid w:val="009A680E"/>
    <w:rsid w:val="009A77DA"/>
    <w:rsid w:val="009B0A4E"/>
    <w:rsid w:val="009B0E4F"/>
    <w:rsid w:val="009B154B"/>
    <w:rsid w:val="009B1A79"/>
    <w:rsid w:val="009B1E1B"/>
    <w:rsid w:val="009B24D1"/>
    <w:rsid w:val="009B25AF"/>
    <w:rsid w:val="009B395F"/>
    <w:rsid w:val="009B5531"/>
    <w:rsid w:val="009B58CF"/>
    <w:rsid w:val="009B5DA7"/>
    <w:rsid w:val="009B635F"/>
    <w:rsid w:val="009B6C29"/>
    <w:rsid w:val="009B6E0F"/>
    <w:rsid w:val="009B73E7"/>
    <w:rsid w:val="009C0B21"/>
    <w:rsid w:val="009C0D91"/>
    <w:rsid w:val="009C19AF"/>
    <w:rsid w:val="009C242E"/>
    <w:rsid w:val="009C2C5F"/>
    <w:rsid w:val="009C45A9"/>
    <w:rsid w:val="009C4624"/>
    <w:rsid w:val="009C4630"/>
    <w:rsid w:val="009C59C5"/>
    <w:rsid w:val="009C6209"/>
    <w:rsid w:val="009C7F80"/>
    <w:rsid w:val="009D0811"/>
    <w:rsid w:val="009D0D73"/>
    <w:rsid w:val="009D0DEE"/>
    <w:rsid w:val="009D1130"/>
    <w:rsid w:val="009D1148"/>
    <w:rsid w:val="009D1979"/>
    <w:rsid w:val="009D2358"/>
    <w:rsid w:val="009D2462"/>
    <w:rsid w:val="009D2618"/>
    <w:rsid w:val="009D2A61"/>
    <w:rsid w:val="009D2BA0"/>
    <w:rsid w:val="009D2FBF"/>
    <w:rsid w:val="009D30F0"/>
    <w:rsid w:val="009D323F"/>
    <w:rsid w:val="009D3973"/>
    <w:rsid w:val="009D416A"/>
    <w:rsid w:val="009D4D90"/>
    <w:rsid w:val="009D5433"/>
    <w:rsid w:val="009D6AE7"/>
    <w:rsid w:val="009D6B00"/>
    <w:rsid w:val="009D724E"/>
    <w:rsid w:val="009D75B5"/>
    <w:rsid w:val="009E03EB"/>
    <w:rsid w:val="009E0B99"/>
    <w:rsid w:val="009E18F2"/>
    <w:rsid w:val="009E1A66"/>
    <w:rsid w:val="009E1C26"/>
    <w:rsid w:val="009E23E8"/>
    <w:rsid w:val="009E2E7C"/>
    <w:rsid w:val="009E3656"/>
    <w:rsid w:val="009E3CFD"/>
    <w:rsid w:val="009E4059"/>
    <w:rsid w:val="009E410C"/>
    <w:rsid w:val="009E44DF"/>
    <w:rsid w:val="009E512E"/>
    <w:rsid w:val="009E554D"/>
    <w:rsid w:val="009E6A50"/>
    <w:rsid w:val="009E6E1C"/>
    <w:rsid w:val="009E79F8"/>
    <w:rsid w:val="009F02E0"/>
    <w:rsid w:val="009F0D71"/>
    <w:rsid w:val="009F0E35"/>
    <w:rsid w:val="009F198D"/>
    <w:rsid w:val="009F1CF6"/>
    <w:rsid w:val="009F218E"/>
    <w:rsid w:val="009F23F3"/>
    <w:rsid w:val="009F25CA"/>
    <w:rsid w:val="009F3C33"/>
    <w:rsid w:val="009F41A2"/>
    <w:rsid w:val="009F4DD0"/>
    <w:rsid w:val="00A00F1E"/>
    <w:rsid w:val="00A01050"/>
    <w:rsid w:val="00A01E2C"/>
    <w:rsid w:val="00A01E95"/>
    <w:rsid w:val="00A02131"/>
    <w:rsid w:val="00A0257E"/>
    <w:rsid w:val="00A036F1"/>
    <w:rsid w:val="00A03752"/>
    <w:rsid w:val="00A03D1E"/>
    <w:rsid w:val="00A046B5"/>
    <w:rsid w:val="00A04720"/>
    <w:rsid w:val="00A04AE6"/>
    <w:rsid w:val="00A05722"/>
    <w:rsid w:val="00A05735"/>
    <w:rsid w:val="00A066DC"/>
    <w:rsid w:val="00A07161"/>
    <w:rsid w:val="00A07A41"/>
    <w:rsid w:val="00A07DD3"/>
    <w:rsid w:val="00A07E38"/>
    <w:rsid w:val="00A103DC"/>
    <w:rsid w:val="00A10CE3"/>
    <w:rsid w:val="00A10F41"/>
    <w:rsid w:val="00A11368"/>
    <w:rsid w:val="00A113A6"/>
    <w:rsid w:val="00A11F6D"/>
    <w:rsid w:val="00A12449"/>
    <w:rsid w:val="00A124F3"/>
    <w:rsid w:val="00A127B1"/>
    <w:rsid w:val="00A1285F"/>
    <w:rsid w:val="00A12BD8"/>
    <w:rsid w:val="00A12CDF"/>
    <w:rsid w:val="00A12DB6"/>
    <w:rsid w:val="00A12F38"/>
    <w:rsid w:val="00A13A85"/>
    <w:rsid w:val="00A14DE4"/>
    <w:rsid w:val="00A15118"/>
    <w:rsid w:val="00A154FB"/>
    <w:rsid w:val="00A155A6"/>
    <w:rsid w:val="00A15FEC"/>
    <w:rsid w:val="00A16300"/>
    <w:rsid w:val="00A169A7"/>
    <w:rsid w:val="00A16A34"/>
    <w:rsid w:val="00A16B24"/>
    <w:rsid w:val="00A20226"/>
    <w:rsid w:val="00A20427"/>
    <w:rsid w:val="00A2056A"/>
    <w:rsid w:val="00A2079E"/>
    <w:rsid w:val="00A20C7F"/>
    <w:rsid w:val="00A2156F"/>
    <w:rsid w:val="00A227FE"/>
    <w:rsid w:val="00A2302D"/>
    <w:rsid w:val="00A23C5C"/>
    <w:rsid w:val="00A244BD"/>
    <w:rsid w:val="00A24C01"/>
    <w:rsid w:val="00A251D8"/>
    <w:rsid w:val="00A2560E"/>
    <w:rsid w:val="00A25C96"/>
    <w:rsid w:val="00A262BD"/>
    <w:rsid w:val="00A2639A"/>
    <w:rsid w:val="00A26518"/>
    <w:rsid w:val="00A272B5"/>
    <w:rsid w:val="00A2781A"/>
    <w:rsid w:val="00A30697"/>
    <w:rsid w:val="00A31CB1"/>
    <w:rsid w:val="00A325AC"/>
    <w:rsid w:val="00A33284"/>
    <w:rsid w:val="00A339F2"/>
    <w:rsid w:val="00A33B30"/>
    <w:rsid w:val="00A353F5"/>
    <w:rsid w:val="00A356D7"/>
    <w:rsid w:val="00A35FD3"/>
    <w:rsid w:val="00A36187"/>
    <w:rsid w:val="00A404D0"/>
    <w:rsid w:val="00A40905"/>
    <w:rsid w:val="00A413E7"/>
    <w:rsid w:val="00A41B50"/>
    <w:rsid w:val="00A42085"/>
    <w:rsid w:val="00A42328"/>
    <w:rsid w:val="00A42534"/>
    <w:rsid w:val="00A42A70"/>
    <w:rsid w:val="00A42B36"/>
    <w:rsid w:val="00A42C15"/>
    <w:rsid w:val="00A43193"/>
    <w:rsid w:val="00A43D39"/>
    <w:rsid w:val="00A45C07"/>
    <w:rsid w:val="00A461FA"/>
    <w:rsid w:val="00A462AC"/>
    <w:rsid w:val="00A465D5"/>
    <w:rsid w:val="00A46DB5"/>
    <w:rsid w:val="00A47753"/>
    <w:rsid w:val="00A50D81"/>
    <w:rsid w:val="00A50DF5"/>
    <w:rsid w:val="00A512A1"/>
    <w:rsid w:val="00A514D5"/>
    <w:rsid w:val="00A52788"/>
    <w:rsid w:val="00A52BED"/>
    <w:rsid w:val="00A52CEC"/>
    <w:rsid w:val="00A53743"/>
    <w:rsid w:val="00A53A23"/>
    <w:rsid w:val="00A53B79"/>
    <w:rsid w:val="00A53E06"/>
    <w:rsid w:val="00A53FBD"/>
    <w:rsid w:val="00A547A6"/>
    <w:rsid w:val="00A54E7B"/>
    <w:rsid w:val="00A55E5D"/>
    <w:rsid w:val="00A56200"/>
    <w:rsid w:val="00A572CE"/>
    <w:rsid w:val="00A578A8"/>
    <w:rsid w:val="00A57A02"/>
    <w:rsid w:val="00A57AD3"/>
    <w:rsid w:val="00A57B3E"/>
    <w:rsid w:val="00A60270"/>
    <w:rsid w:val="00A60838"/>
    <w:rsid w:val="00A60C06"/>
    <w:rsid w:val="00A60CD6"/>
    <w:rsid w:val="00A60E0F"/>
    <w:rsid w:val="00A616EA"/>
    <w:rsid w:val="00A617EC"/>
    <w:rsid w:val="00A621FF"/>
    <w:rsid w:val="00A6297D"/>
    <w:rsid w:val="00A62CDE"/>
    <w:rsid w:val="00A6467B"/>
    <w:rsid w:val="00A66C39"/>
    <w:rsid w:val="00A673E8"/>
    <w:rsid w:val="00A6750C"/>
    <w:rsid w:val="00A67D15"/>
    <w:rsid w:val="00A67DBC"/>
    <w:rsid w:val="00A70EE7"/>
    <w:rsid w:val="00A7117C"/>
    <w:rsid w:val="00A7150C"/>
    <w:rsid w:val="00A731EB"/>
    <w:rsid w:val="00A73428"/>
    <w:rsid w:val="00A73462"/>
    <w:rsid w:val="00A73B79"/>
    <w:rsid w:val="00A74347"/>
    <w:rsid w:val="00A7462B"/>
    <w:rsid w:val="00A74AE4"/>
    <w:rsid w:val="00A750F7"/>
    <w:rsid w:val="00A75DA2"/>
    <w:rsid w:val="00A75FD7"/>
    <w:rsid w:val="00A766C8"/>
    <w:rsid w:val="00A76E29"/>
    <w:rsid w:val="00A77338"/>
    <w:rsid w:val="00A77BF8"/>
    <w:rsid w:val="00A77C96"/>
    <w:rsid w:val="00A80D85"/>
    <w:rsid w:val="00A8185D"/>
    <w:rsid w:val="00A82437"/>
    <w:rsid w:val="00A828D2"/>
    <w:rsid w:val="00A82DAA"/>
    <w:rsid w:val="00A8307E"/>
    <w:rsid w:val="00A83DFF"/>
    <w:rsid w:val="00A840FE"/>
    <w:rsid w:val="00A84E58"/>
    <w:rsid w:val="00A85A78"/>
    <w:rsid w:val="00A86462"/>
    <w:rsid w:val="00A868E6"/>
    <w:rsid w:val="00A869DC"/>
    <w:rsid w:val="00A869E0"/>
    <w:rsid w:val="00A86F1A"/>
    <w:rsid w:val="00A87757"/>
    <w:rsid w:val="00A877CF"/>
    <w:rsid w:val="00A878D0"/>
    <w:rsid w:val="00A878F2"/>
    <w:rsid w:val="00A87C2D"/>
    <w:rsid w:val="00A87CB3"/>
    <w:rsid w:val="00A87F63"/>
    <w:rsid w:val="00A9075D"/>
    <w:rsid w:val="00A90D7B"/>
    <w:rsid w:val="00A90E1E"/>
    <w:rsid w:val="00A91312"/>
    <w:rsid w:val="00A92DAC"/>
    <w:rsid w:val="00A93012"/>
    <w:rsid w:val="00A9358A"/>
    <w:rsid w:val="00A937FD"/>
    <w:rsid w:val="00A938DE"/>
    <w:rsid w:val="00A93D17"/>
    <w:rsid w:val="00A93E94"/>
    <w:rsid w:val="00A940FE"/>
    <w:rsid w:val="00A9483A"/>
    <w:rsid w:val="00A94CAD"/>
    <w:rsid w:val="00A94E71"/>
    <w:rsid w:val="00A956C5"/>
    <w:rsid w:val="00A95738"/>
    <w:rsid w:val="00A957AA"/>
    <w:rsid w:val="00A95B5D"/>
    <w:rsid w:val="00A969B3"/>
    <w:rsid w:val="00A96D4B"/>
    <w:rsid w:val="00A973D9"/>
    <w:rsid w:val="00A976F8"/>
    <w:rsid w:val="00A97BDE"/>
    <w:rsid w:val="00A97C29"/>
    <w:rsid w:val="00A97F24"/>
    <w:rsid w:val="00AA0CB8"/>
    <w:rsid w:val="00AA19AF"/>
    <w:rsid w:val="00AA2463"/>
    <w:rsid w:val="00AA2AC1"/>
    <w:rsid w:val="00AA3553"/>
    <w:rsid w:val="00AA3D21"/>
    <w:rsid w:val="00AA4485"/>
    <w:rsid w:val="00AA4845"/>
    <w:rsid w:val="00AA57D2"/>
    <w:rsid w:val="00AA5B12"/>
    <w:rsid w:val="00AA5DC0"/>
    <w:rsid w:val="00AA65DC"/>
    <w:rsid w:val="00AA66D8"/>
    <w:rsid w:val="00AA7FF0"/>
    <w:rsid w:val="00AB02B2"/>
    <w:rsid w:val="00AB07FA"/>
    <w:rsid w:val="00AB0BE1"/>
    <w:rsid w:val="00AB1005"/>
    <w:rsid w:val="00AB3059"/>
    <w:rsid w:val="00AB30C6"/>
    <w:rsid w:val="00AB3891"/>
    <w:rsid w:val="00AB459A"/>
    <w:rsid w:val="00AB477A"/>
    <w:rsid w:val="00AB4810"/>
    <w:rsid w:val="00AB5592"/>
    <w:rsid w:val="00AB5B9E"/>
    <w:rsid w:val="00AB5F6A"/>
    <w:rsid w:val="00AB6C67"/>
    <w:rsid w:val="00AB721B"/>
    <w:rsid w:val="00AC048A"/>
    <w:rsid w:val="00AC2348"/>
    <w:rsid w:val="00AC24F1"/>
    <w:rsid w:val="00AC29ED"/>
    <w:rsid w:val="00AC2A99"/>
    <w:rsid w:val="00AC2AC3"/>
    <w:rsid w:val="00AC2C85"/>
    <w:rsid w:val="00AC3A64"/>
    <w:rsid w:val="00AC3C14"/>
    <w:rsid w:val="00AC3CC4"/>
    <w:rsid w:val="00AC51C9"/>
    <w:rsid w:val="00AC5377"/>
    <w:rsid w:val="00AC56D7"/>
    <w:rsid w:val="00AC5878"/>
    <w:rsid w:val="00AC6443"/>
    <w:rsid w:val="00AC6913"/>
    <w:rsid w:val="00AC7CBA"/>
    <w:rsid w:val="00AD1A53"/>
    <w:rsid w:val="00AD1DEC"/>
    <w:rsid w:val="00AD228D"/>
    <w:rsid w:val="00AD2BC8"/>
    <w:rsid w:val="00AD2D87"/>
    <w:rsid w:val="00AD3186"/>
    <w:rsid w:val="00AD45C2"/>
    <w:rsid w:val="00AD54EE"/>
    <w:rsid w:val="00AD6F31"/>
    <w:rsid w:val="00AD7579"/>
    <w:rsid w:val="00AD79D4"/>
    <w:rsid w:val="00AD7D1A"/>
    <w:rsid w:val="00AE029B"/>
    <w:rsid w:val="00AE06FA"/>
    <w:rsid w:val="00AE0874"/>
    <w:rsid w:val="00AE201A"/>
    <w:rsid w:val="00AE3373"/>
    <w:rsid w:val="00AE398E"/>
    <w:rsid w:val="00AE3A86"/>
    <w:rsid w:val="00AE47F9"/>
    <w:rsid w:val="00AE4FC0"/>
    <w:rsid w:val="00AE5DD3"/>
    <w:rsid w:val="00AE6589"/>
    <w:rsid w:val="00AE7157"/>
    <w:rsid w:val="00AE7A2E"/>
    <w:rsid w:val="00AF022E"/>
    <w:rsid w:val="00AF0AA2"/>
    <w:rsid w:val="00AF0C48"/>
    <w:rsid w:val="00AF0DC6"/>
    <w:rsid w:val="00AF0E5C"/>
    <w:rsid w:val="00AF0EBD"/>
    <w:rsid w:val="00AF0EF5"/>
    <w:rsid w:val="00AF1B29"/>
    <w:rsid w:val="00AF1B3B"/>
    <w:rsid w:val="00AF20D5"/>
    <w:rsid w:val="00AF2669"/>
    <w:rsid w:val="00AF2C74"/>
    <w:rsid w:val="00AF39D1"/>
    <w:rsid w:val="00AF4535"/>
    <w:rsid w:val="00AF48A8"/>
    <w:rsid w:val="00AF4A64"/>
    <w:rsid w:val="00AF4E5B"/>
    <w:rsid w:val="00AF51A4"/>
    <w:rsid w:val="00AF583D"/>
    <w:rsid w:val="00AF594E"/>
    <w:rsid w:val="00AF6267"/>
    <w:rsid w:val="00AF6339"/>
    <w:rsid w:val="00AF6886"/>
    <w:rsid w:val="00AF727C"/>
    <w:rsid w:val="00AF7442"/>
    <w:rsid w:val="00AF7775"/>
    <w:rsid w:val="00B001CB"/>
    <w:rsid w:val="00B00B0A"/>
    <w:rsid w:val="00B00CF9"/>
    <w:rsid w:val="00B0116E"/>
    <w:rsid w:val="00B020F0"/>
    <w:rsid w:val="00B02AC7"/>
    <w:rsid w:val="00B03D90"/>
    <w:rsid w:val="00B04109"/>
    <w:rsid w:val="00B04DA4"/>
    <w:rsid w:val="00B05D55"/>
    <w:rsid w:val="00B05D9F"/>
    <w:rsid w:val="00B05E61"/>
    <w:rsid w:val="00B066E9"/>
    <w:rsid w:val="00B06983"/>
    <w:rsid w:val="00B06E54"/>
    <w:rsid w:val="00B07B90"/>
    <w:rsid w:val="00B10FB6"/>
    <w:rsid w:val="00B120F2"/>
    <w:rsid w:val="00B12B50"/>
    <w:rsid w:val="00B12F30"/>
    <w:rsid w:val="00B1309A"/>
    <w:rsid w:val="00B1619A"/>
    <w:rsid w:val="00B169C2"/>
    <w:rsid w:val="00B16E26"/>
    <w:rsid w:val="00B175BC"/>
    <w:rsid w:val="00B20907"/>
    <w:rsid w:val="00B21937"/>
    <w:rsid w:val="00B22029"/>
    <w:rsid w:val="00B22296"/>
    <w:rsid w:val="00B2262C"/>
    <w:rsid w:val="00B22CB7"/>
    <w:rsid w:val="00B230E3"/>
    <w:rsid w:val="00B23985"/>
    <w:rsid w:val="00B2428B"/>
    <w:rsid w:val="00B24805"/>
    <w:rsid w:val="00B24C2A"/>
    <w:rsid w:val="00B26010"/>
    <w:rsid w:val="00B2645A"/>
    <w:rsid w:val="00B27292"/>
    <w:rsid w:val="00B27D4A"/>
    <w:rsid w:val="00B305A9"/>
    <w:rsid w:val="00B306C6"/>
    <w:rsid w:val="00B30DC4"/>
    <w:rsid w:val="00B312EA"/>
    <w:rsid w:val="00B31A96"/>
    <w:rsid w:val="00B32B24"/>
    <w:rsid w:val="00B3373C"/>
    <w:rsid w:val="00B3407E"/>
    <w:rsid w:val="00B34549"/>
    <w:rsid w:val="00B3493F"/>
    <w:rsid w:val="00B34B10"/>
    <w:rsid w:val="00B35F9A"/>
    <w:rsid w:val="00B361E0"/>
    <w:rsid w:val="00B362F9"/>
    <w:rsid w:val="00B371E7"/>
    <w:rsid w:val="00B375FB"/>
    <w:rsid w:val="00B377A2"/>
    <w:rsid w:val="00B37F0C"/>
    <w:rsid w:val="00B37FE3"/>
    <w:rsid w:val="00B4168A"/>
    <w:rsid w:val="00B423E3"/>
    <w:rsid w:val="00B431CF"/>
    <w:rsid w:val="00B459B9"/>
    <w:rsid w:val="00B45B39"/>
    <w:rsid w:val="00B47118"/>
    <w:rsid w:val="00B4779C"/>
    <w:rsid w:val="00B4796B"/>
    <w:rsid w:val="00B47B52"/>
    <w:rsid w:val="00B47D2C"/>
    <w:rsid w:val="00B50ED7"/>
    <w:rsid w:val="00B51167"/>
    <w:rsid w:val="00B51C78"/>
    <w:rsid w:val="00B52D20"/>
    <w:rsid w:val="00B53064"/>
    <w:rsid w:val="00B539AC"/>
    <w:rsid w:val="00B53E6B"/>
    <w:rsid w:val="00B5454E"/>
    <w:rsid w:val="00B545F1"/>
    <w:rsid w:val="00B54F15"/>
    <w:rsid w:val="00B561C4"/>
    <w:rsid w:val="00B563B7"/>
    <w:rsid w:val="00B567D2"/>
    <w:rsid w:val="00B5696B"/>
    <w:rsid w:val="00B5707B"/>
    <w:rsid w:val="00B578D1"/>
    <w:rsid w:val="00B57A17"/>
    <w:rsid w:val="00B60181"/>
    <w:rsid w:val="00B60A46"/>
    <w:rsid w:val="00B621A6"/>
    <w:rsid w:val="00B63390"/>
    <w:rsid w:val="00B6345F"/>
    <w:rsid w:val="00B640C0"/>
    <w:rsid w:val="00B64B0A"/>
    <w:rsid w:val="00B657FB"/>
    <w:rsid w:val="00B65946"/>
    <w:rsid w:val="00B66664"/>
    <w:rsid w:val="00B66B13"/>
    <w:rsid w:val="00B7004E"/>
    <w:rsid w:val="00B702CE"/>
    <w:rsid w:val="00B71F48"/>
    <w:rsid w:val="00B7239D"/>
    <w:rsid w:val="00B727BB"/>
    <w:rsid w:val="00B73E45"/>
    <w:rsid w:val="00B74CB5"/>
    <w:rsid w:val="00B75E59"/>
    <w:rsid w:val="00B75E95"/>
    <w:rsid w:val="00B76009"/>
    <w:rsid w:val="00B762D5"/>
    <w:rsid w:val="00B76B80"/>
    <w:rsid w:val="00B76CDA"/>
    <w:rsid w:val="00B77B28"/>
    <w:rsid w:val="00B80079"/>
    <w:rsid w:val="00B8017C"/>
    <w:rsid w:val="00B80CC2"/>
    <w:rsid w:val="00B80D2E"/>
    <w:rsid w:val="00B8129B"/>
    <w:rsid w:val="00B813AC"/>
    <w:rsid w:val="00B81D41"/>
    <w:rsid w:val="00B826D3"/>
    <w:rsid w:val="00B82810"/>
    <w:rsid w:val="00B82C93"/>
    <w:rsid w:val="00B831AB"/>
    <w:rsid w:val="00B83E00"/>
    <w:rsid w:val="00B84699"/>
    <w:rsid w:val="00B84B7E"/>
    <w:rsid w:val="00B852F4"/>
    <w:rsid w:val="00B860C9"/>
    <w:rsid w:val="00B867E6"/>
    <w:rsid w:val="00B86E58"/>
    <w:rsid w:val="00B878AA"/>
    <w:rsid w:val="00B91103"/>
    <w:rsid w:val="00B91427"/>
    <w:rsid w:val="00B918E1"/>
    <w:rsid w:val="00B91B41"/>
    <w:rsid w:val="00B9314D"/>
    <w:rsid w:val="00B934EE"/>
    <w:rsid w:val="00B935C2"/>
    <w:rsid w:val="00B9391E"/>
    <w:rsid w:val="00B93A5F"/>
    <w:rsid w:val="00B93C1B"/>
    <w:rsid w:val="00B93EDF"/>
    <w:rsid w:val="00B93F5C"/>
    <w:rsid w:val="00B94857"/>
    <w:rsid w:val="00B94A64"/>
    <w:rsid w:val="00B950FD"/>
    <w:rsid w:val="00B956F5"/>
    <w:rsid w:val="00B95BED"/>
    <w:rsid w:val="00B963CD"/>
    <w:rsid w:val="00B9690F"/>
    <w:rsid w:val="00B96ED5"/>
    <w:rsid w:val="00B9717B"/>
    <w:rsid w:val="00B97876"/>
    <w:rsid w:val="00B97A60"/>
    <w:rsid w:val="00BA139F"/>
    <w:rsid w:val="00BA1421"/>
    <w:rsid w:val="00BA349D"/>
    <w:rsid w:val="00BA375A"/>
    <w:rsid w:val="00BA3A45"/>
    <w:rsid w:val="00BA4121"/>
    <w:rsid w:val="00BA4F31"/>
    <w:rsid w:val="00BA5114"/>
    <w:rsid w:val="00BA58C6"/>
    <w:rsid w:val="00BA5DB7"/>
    <w:rsid w:val="00BA63E2"/>
    <w:rsid w:val="00BA6DDA"/>
    <w:rsid w:val="00BB00A8"/>
    <w:rsid w:val="00BB00BF"/>
    <w:rsid w:val="00BB0291"/>
    <w:rsid w:val="00BB14BB"/>
    <w:rsid w:val="00BB1D8F"/>
    <w:rsid w:val="00BB28E7"/>
    <w:rsid w:val="00BB386B"/>
    <w:rsid w:val="00BB3927"/>
    <w:rsid w:val="00BB4169"/>
    <w:rsid w:val="00BB5CC6"/>
    <w:rsid w:val="00BB63FA"/>
    <w:rsid w:val="00BB6446"/>
    <w:rsid w:val="00BB65DB"/>
    <w:rsid w:val="00BB6A9F"/>
    <w:rsid w:val="00BB7558"/>
    <w:rsid w:val="00BC04CB"/>
    <w:rsid w:val="00BC0F7A"/>
    <w:rsid w:val="00BC18AE"/>
    <w:rsid w:val="00BC1A58"/>
    <w:rsid w:val="00BC1C25"/>
    <w:rsid w:val="00BC1C78"/>
    <w:rsid w:val="00BC2402"/>
    <w:rsid w:val="00BC280A"/>
    <w:rsid w:val="00BC34B3"/>
    <w:rsid w:val="00BC4659"/>
    <w:rsid w:val="00BC5D15"/>
    <w:rsid w:val="00BC5FC0"/>
    <w:rsid w:val="00BC6072"/>
    <w:rsid w:val="00BC6909"/>
    <w:rsid w:val="00BC6A19"/>
    <w:rsid w:val="00BC703B"/>
    <w:rsid w:val="00BC73CA"/>
    <w:rsid w:val="00BC782D"/>
    <w:rsid w:val="00BC7955"/>
    <w:rsid w:val="00BC7958"/>
    <w:rsid w:val="00BD0563"/>
    <w:rsid w:val="00BD0E3D"/>
    <w:rsid w:val="00BD1805"/>
    <w:rsid w:val="00BD20FA"/>
    <w:rsid w:val="00BD297A"/>
    <w:rsid w:val="00BD2C01"/>
    <w:rsid w:val="00BD32B0"/>
    <w:rsid w:val="00BD3C57"/>
    <w:rsid w:val="00BD3F70"/>
    <w:rsid w:val="00BD41A4"/>
    <w:rsid w:val="00BD4376"/>
    <w:rsid w:val="00BD45CC"/>
    <w:rsid w:val="00BD4993"/>
    <w:rsid w:val="00BD4D64"/>
    <w:rsid w:val="00BD5123"/>
    <w:rsid w:val="00BD528B"/>
    <w:rsid w:val="00BD569C"/>
    <w:rsid w:val="00BD61EC"/>
    <w:rsid w:val="00BD6F40"/>
    <w:rsid w:val="00BD6F45"/>
    <w:rsid w:val="00BD75C3"/>
    <w:rsid w:val="00BE012C"/>
    <w:rsid w:val="00BE0258"/>
    <w:rsid w:val="00BE09F0"/>
    <w:rsid w:val="00BE0B89"/>
    <w:rsid w:val="00BE13F9"/>
    <w:rsid w:val="00BE30F7"/>
    <w:rsid w:val="00BE47FB"/>
    <w:rsid w:val="00BE4A9F"/>
    <w:rsid w:val="00BE5356"/>
    <w:rsid w:val="00BE5EA1"/>
    <w:rsid w:val="00BE7081"/>
    <w:rsid w:val="00BE763B"/>
    <w:rsid w:val="00BE7837"/>
    <w:rsid w:val="00BE7A70"/>
    <w:rsid w:val="00BE7B26"/>
    <w:rsid w:val="00BE7F77"/>
    <w:rsid w:val="00BF0368"/>
    <w:rsid w:val="00BF06C9"/>
    <w:rsid w:val="00BF1D66"/>
    <w:rsid w:val="00BF2095"/>
    <w:rsid w:val="00BF23B5"/>
    <w:rsid w:val="00BF29FC"/>
    <w:rsid w:val="00BF2CD3"/>
    <w:rsid w:val="00BF32FA"/>
    <w:rsid w:val="00BF3C1D"/>
    <w:rsid w:val="00BF4915"/>
    <w:rsid w:val="00BF4CBE"/>
    <w:rsid w:val="00BF58EF"/>
    <w:rsid w:val="00BF5FB2"/>
    <w:rsid w:val="00BF617E"/>
    <w:rsid w:val="00BF6640"/>
    <w:rsid w:val="00BF66A5"/>
    <w:rsid w:val="00BF7132"/>
    <w:rsid w:val="00BF791D"/>
    <w:rsid w:val="00C00AC6"/>
    <w:rsid w:val="00C00F4C"/>
    <w:rsid w:val="00C00FD0"/>
    <w:rsid w:val="00C01455"/>
    <w:rsid w:val="00C015F8"/>
    <w:rsid w:val="00C0321A"/>
    <w:rsid w:val="00C032C6"/>
    <w:rsid w:val="00C03992"/>
    <w:rsid w:val="00C03C20"/>
    <w:rsid w:val="00C04F44"/>
    <w:rsid w:val="00C061A5"/>
    <w:rsid w:val="00C07A25"/>
    <w:rsid w:val="00C10EBE"/>
    <w:rsid w:val="00C11724"/>
    <w:rsid w:val="00C1214A"/>
    <w:rsid w:val="00C12AA5"/>
    <w:rsid w:val="00C12BBC"/>
    <w:rsid w:val="00C1460B"/>
    <w:rsid w:val="00C14678"/>
    <w:rsid w:val="00C15BDC"/>
    <w:rsid w:val="00C15D15"/>
    <w:rsid w:val="00C15D31"/>
    <w:rsid w:val="00C173CA"/>
    <w:rsid w:val="00C17428"/>
    <w:rsid w:val="00C174A8"/>
    <w:rsid w:val="00C177B1"/>
    <w:rsid w:val="00C2084C"/>
    <w:rsid w:val="00C21FDA"/>
    <w:rsid w:val="00C22F29"/>
    <w:rsid w:val="00C234A3"/>
    <w:rsid w:val="00C23AAC"/>
    <w:rsid w:val="00C24C45"/>
    <w:rsid w:val="00C2542F"/>
    <w:rsid w:val="00C26781"/>
    <w:rsid w:val="00C26C74"/>
    <w:rsid w:val="00C2731C"/>
    <w:rsid w:val="00C27A11"/>
    <w:rsid w:val="00C27E5F"/>
    <w:rsid w:val="00C30157"/>
    <w:rsid w:val="00C309EB"/>
    <w:rsid w:val="00C31571"/>
    <w:rsid w:val="00C31C08"/>
    <w:rsid w:val="00C31E6F"/>
    <w:rsid w:val="00C3210F"/>
    <w:rsid w:val="00C32623"/>
    <w:rsid w:val="00C3371B"/>
    <w:rsid w:val="00C349BA"/>
    <w:rsid w:val="00C34DA1"/>
    <w:rsid w:val="00C35138"/>
    <w:rsid w:val="00C358F8"/>
    <w:rsid w:val="00C371E6"/>
    <w:rsid w:val="00C37688"/>
    <w:rsid w:val="00C37869"/>
    <w:rsid w:val="00C37887"/>
    <w:rsid w:val="00C37B34"/>
    <w:rsid w:val="00C40898"/>
    <w:rsid w:val="00C409FF"/>
    <w:rsid w:val="00C41A42"/>
    <w:rsid w:val="00C41EE5"/>
    <w:rsid w:val="00C41FF9"/>
    <w:rsid w:val="00C425DF"/>
    <w:rsid w:val="00C428D3"/>
    <w:rsid w:val="00C42907"/>
    <w:rsid w:val="00C42B24"/>
    <w:rsid w:val="00C432EB"/>
    <w:rsid w:val="00C44F29"/>
    <w:rsid w:val="00C45166"/>
    <w:rsid w:val="00C46D7B"/>
    <w:rsid w:val="00C4771C"/>
    <w:rsid w:val="00C47D04"/>
    <w:rsid w:val="00C502DC"/>
    <w:rsid w:val="00C5111D"/>
    <w:rsid w:val="00C528FD"/>
    <w:rsid w:val="00C534DF"/>
    <w:rsid w:val="00C549E2"/>
    <w:rsid w:val="00C55BE1"/>
    <w:rsid w:val="00C55D74"/>
    <w:rsid w:val="00C561AB"/>
    <w:rsid w:val="00C56B46"/>
    <w:rsid w:val="00C57E61"/>
    <w:rsid w:val="00C60223"/>
    <w:rsid w:val="00C61606"/>
    <w:rsid w:val="00C62440"/>
    <w:rsid w:val="00C62567"/>
    <w:rsid w:val="00C6374A"/>
    <w:rsid w:val="00C63C52"/>
    <w:rsid w:val="00C63DB8"/>
    <w:rsid w:val="00C63E64"/>
    <w:rsid w:val="00C64D36"/>
    <w:rsid w:val="00C6596B"/>
    <w:rsid w:val="00C66221"/>
    <w:rsid w:val="00C66623"/>
    <w:rsid w:val="00C669FB"/>
    <w:rsid w:val="00C66A1D"/>
    <w:rsid w:val="00C6719E"/>
    <w:rsid w:val="00C67A9E"/>
    <w:rsid w:val="00C70152"/>
    <w:rsid w:val="00C70841"/>
    <w:rsid w:val="00C70BBD"/>
    <w:rsid w:val="00C72650"/>
    <w:rsid w:val="00C7287B"/>
    <w:rsid w:val="00C72AD1"/>
    <w:rsid w:val="00C72B53"/>
    <w:rsid w:val="00C736DF"/>
    <w:rsid w:val="00C73713"/>
    <w:rsid w:val="00C74547"/>
    <w:rsid w:val="00C746A0"/>
    <w:rsid w:val="00C74E9A"/>
    <w:rsid w:val="00C75549"/>
    <w:rsid w:val="00C76B1E"/>
    <w:rsid w:val="00C76B24"/>
    <w:rsid w:val="00C7704C"/>
    <w:rsid w:val="00C77945"/>
    <w:rsid w:val="00C77C75"/>
    <w:rsid w:val="00C80B68"/>
    <w:rsid w:val="00C80E21"/>
    <w:rsid w:val="00C81EB3"/>
    <w:rsid w:val="00C82160"/>
    <w:rsid w:val="00C831C9"/>
    <w:rsid w:val="00C83BD5"/>
    <w:rsid w:val="00C84034"/>
    <w:rsid w:val="00C844A2"/>
    <w:rsid w:val="00C84F29"/>
    <w:rsid w:val="00C850A8"/>
    <w:rsid w:val="00C85656"/>
    <w:rsid w:val="00C8587C"/>
    <w:rsid w:val="00C85CF4"/>
    <w:rsid w:val="00C86096"/>
    <w:rsid w:val="00C862DD"/>
    <w:rsid w:val="00C8649B"/>
    <w:rsid w:val="00C86669"/>
    <w:rsid w:val="00C86A8C"/>
    <w:rsid w:val="00C86BE5"/>
    <w:rsid w:val="00C87021"/>
    <w:rsid w:val="00C8735B"/>
    <w:rsid w:val="00C87377"/>
    <w:rsid w:val="00C874E5"/>
    <w:rsid w:val="00C879C7"/>
    <w:rsid w:val="00C87CC5"/>
    <w:rsid w:val="00C90400"/>
    <w:rsid w:val="00C90DE2"/>
    <w:rsid w:val="00C9102A"/>
    <w:rsid w:val="00C91509"/>
    <w:rsid w:val="00C91DAC"/>
    <w:rsid w:val="00C92170"/>
    <w:rsid w:val="00C9270B"/>
    <w:rsid w:val="00C92A94"/>
    <w:rsid w:val="00C92C86"/>
    <w:rsid w:val="00C9326D"/>
    <w:rsid w:val="00C93A6F"/>
    <w:rsid w:val="00C94D41"/>
    <w:rsid w:val="00C94DEF"/>
    <w:rsid w:val="00C957DF"/>
    <w:rsid w:val="00C958E1"/>
    <w:rsid w:val="00C95982"/>
    <w:rsid w:val="00C9676B"/>
    <w:rsid w:val="00C96891"/>
    <w:rsid w:val="00C97405"/>
    <w:rsid w:val="00CA0311"/>
    <w:rsid w:val="00CA0465"/>
    <w:rsid w:val="00CA059E"/>
    <w:rsid w:val="00CA0C17"/>
    <w:rsid w:val="00CA1245"/>
    <w:rsid w:val="00CA20F0"/>
    <w:rsid w:val="00CA221C"/>
    <w:rsid w:val="00CA2225"/>
    <w:rsid w:val="00CA2C12"/>
    <w:rsid w:val="00CA2DB2"/>
    <w:rsid w:val="00CA3DF6"/>
    <w:rsid w:val="00CA3ECE"/>
    <w:rsid w:val="00CA3F34"/>
    <w:rsid w:val="00CA415C"/>
    <w:rsid w:val="00CA5A48"/>
    <w:rsid w:val="00CA77EB"/>
    <w:rsid w:val="00CA7A2B"/>
    <w:rsid w:val="00CA7F4B"/>
    <w:rsid w:val="00CB064D"/>
    <w:rsid w:val="00CB0E98"/>
    <w:rsid w:val="00CB1AB9"/>
    <w:rsid w:val="00CB1F45"/>
    <w:rsid w:val="00CB20D7"/>
    <w:rsid w:val="00CB304D"/>
    <w:rsid w:val="00CB313A"/>
    <w:rsid w:val="00CB3424"/>
    <w:rsid w:val="00CB4231"/>
    <w:rsid w:val="00CB4A76"/>
    <w:rsid w:val="00CB51F9"/>
    <w:rsid w:val="00CB57EE"/>
    <w:rsid w:val="00CB6398"/>
    <w:rsid w:val="00CB647A"/>
    <w:rsid w:val="00CB745B"/>
    <w:rsid w:val="00CB77F2"/>
    <w:rsid w:val="00CC053D"/>
    <w:rsid w:val="00CC0CC6"/>
    <w:rsid w:val="00CC159C"/>
    <w:rsid w:val="00CC1763"/>
    <w:rsid w:val="00CC343C"/>
    <w:rsid w:val="00CC3525"/>
    <w:rsid w:val="00CC4B07"/>
    <w:rsid w:val="00CC4E28"/>
    <w:rsid w:val="00CC4F81"/>
    <w:rsid w:val="00CC5365"/>
    <w:rsid w:val="00CC5472"/>
    <w:rsid w:val="00CC5796"/>
    <w:rsid w:val="00CC590C"/>
    <w:rsid w:val="00CC5990"/>
    <w:rsid w:val="00CC62F2"/>
    <w:rsid w:val="00CC7315"/>
    <w:rsid w:val="00CC7C8A"/>
    <w:rsid w:val="00CC7DB3"/>
    <w:rsid w:val="00CD0D55"/>
    <w:rsid w:val="00CD130D"/>
    <w:rsid w:val="00CD186F"/>
    <w:rsid w:val="00CD2653"/>
    <w:rsid w:val="00CD2EFE"/>
    <w:rsid w:val="00CD2FCC"/>
    <w:rsid w:val="00CD334F"/>
    <w:rsid w:val="00CD3491"/>
    <w:rsid w:val="00CD34B2"/>
    <w:rsid w:val="00CD3BD7"/>
    <w:rsid w:val="00CD49BB"/>
    <w:rsid w:val="00CD50FF"/>
    <w:rsid w:val="00CD5B3B"/>
    <w:rsid w:val="00CD6603"/>
    <w:rsid w:val="00CD7097"/>
    <w:rsid w:val="00CD7197"/>
    <w:rsid w:val="00CD746C"/>
    <w:rsid w:val="00CD75B1"/>
    <w:rsid w:val="00CD786A"/>
    <w:rsid w:val="00CE0337"/>
    <w:rsid w:val="00CE093D"/>
    <w:rsid w:val="00CE165D"/>
    <w:rsid w:val="00CE1989"/>
    <w:rsid w:val="00CE1AD0"/>
    <w:rsid w:val="00CE1C93"/>
    <w:rsid w:val="00CE29C9"/>
    <w:rsid w:val="00CE3848"/>
    <w:rsid w:val="00CE4110"/>
    <w:rsid w:val="00CE47C5"/>
    <w:rsid w:val="00CE6162"/>
    <w:rsid w:val="00CE6236"/>
    <w:rsid w:val="00CE6765"/>
    <w:rsid w:val="00CE6806"/>
    <w:rsid w:val="00CE7CCA"/>
    <w:rsid w:val="00CE7DF7"/>
    <w:rsid w:val="00CF069B"/>
    <w:rsid w:val="00CF074E"/>
    <w:rsid w:val="00CF0DE9"/>
    <w:rsid w:val="00CF1331"/>
    <w:rsid w:val="00CF1447"/>
    <w:rsid w:val="00CF179E"/>
    <w:rsid w:val="00CF17F0"/>
    <w:rsid w:val="00CF1A6E"/>
    <w:rsid w:val="00CF2DE0"/>
    <w:rsid w:val="00CF3460"/>
    <w:rsid w:val="00CF3B8D"/>
    <w:rsid w:val="00CF4024"/>
    <w:rsid w:val="00CF4BCE"/>
    <w:rsid w:val="00CF576F"/>
    <w:rsid w:val="00CF597E"/>
    <w:rsid w:val="00CF65A3"/>
    <w:rsid w:val="00CF6B41"/>
    <w:rsid w:val="00CF7DE3"/>
    <w:rsid w:val="00D00FE5"/>
    <w:rsid w:val="00D01F90"/>
    <w:rsid w:val="00D01FD9"/>
    <w:rsid w:val="00D02176"/>
    <w:rsid w:val="00D023C5"/>
    <w:rsid w:val="00D02F74"/>
    <w:rsid w:val="00D03461"/>
    <w:rsid w:val="00D045FD"/>
    <w:rsid w:val="00D04BC3"/>
    <w:rsid w:val="00D04BE4"/>
    <w:rsid w:val="00D05430"/>
    <w:rsid w:val="00D05EEF"/>
    <w:rsid w:val="00D06B64"/>
    <w:rsid w:val="00D06E0A"/>
    <w:rsid w:val="00D0727F"/>
    <w:rsid w:val="00D07A50"/>
    <w:rsid w:val="00D07F47"/>
    <w:rsid w:val="00D10B66"/>
    <w:rsid w:val="00D10D80"/>
    <w:rsid w:val="00D110CD"/>
    <w:rsid w:val="00D1182B"/>
    <w:rsid w:val="00D13066"/>
    <w:rsid w:val="00D13DFF"/>
    <w:rsid w:val="00D14758"/>
    <w:rsid w:val="00D14D5D"/>
    <w:rsid w:val="00D15686"/>
    <w:rsid w:val="00D15888"/>
    <w:rsid w:val="00D15BCC"/>
    <w:rsid w:val="00D16111"/>
    <w:rsid w:val="00D1643C"/>
    <w:rsid w:val="00D165D6"/>
    <w:rsid w:val="00D168F5"/>
    <w:rsid w:val="00D1714E"/>
    <w:rsid w:val="00D17D53"/>
    <w:rsid w:val="00D17DE5"/>
    <w:rsid w:val="00D20643"/>
    <w:rsid w:val="00D20732"/>
    <w:rsid w:val="00D21FFD"/>
    <w:rsid w:val="00D22396"/>
    <w:rsid w:val="00D22C52"/>
    <w:rsid w:val="00D22F8D"/>
    <w:rsid w:val="00D23FF9"/>
    <w:rsid w:val="00D2424C"/>
    <w:rsid w:val="00D24AD4"/>
    <w:rsid w:val="00D24B5D"/>
    <w:rsid w:val="00D26030"/>
    <w:rsid w:val="00D267F0"/>
    <w:rsid w:val="00D26D8B"/>
    <w:rsid w:val="00D26F98"/>
    <w:rsid w:val="00D272B9"/>
    <w:rsid w:val="00D275FD"/>
    <w:rsid w:val="00D27867"/>
    <w:rsid w:val="00D279FD"/>
    <w:rsid w:val="00D3084F"/>
    <w:rsid w:val="00D30D21"/>
    <w:rsid w:val="00D32715"/>
    <w:rsid w:val="00D32781"/>
    <w:rsid w:val="00D333EA"/>
    <w:rsid w:val="00D33BD0"/>
    <w:rsid w:val="00D3453A"/>
    <w:rsid w:val="00D350DA"/>
    <w:rsid w:val="00D35B77"/>
    <w:rsid w:val="00D36297"/>
    <w:rsid w:val="00D3688E"/>
    <w:rsid w:val="00D36FD0"/>
    <w:rsid w:val="00D370CF"/>
    <w:rsid w:val="00D37B2C"/>
    <w:rsid w:val="00D4003B"/>
    <w:rsid w:val="00D40636"/>
    <w:rsid w:val="00D40D89"/>
    <w:rsid w:val="00D4115E"/>
    <w:rsid w:val="00D4184F"/>
    <w:rsid w:val="00D41873"/>
    <w:rsid w:val="00D42337"/>
    <w:rsid w:val="00D42542"/>
    <w:rsid w:val="00D42750"/>
    <w:rsid w:val="00D42820"/>
    <w:rsid w:val="00D42FD2"/>
    <w:rsid w:val="00D43050"/>
    <w:rsid w:val="00D439CF"/>
    <w:rsid w:val="00D43C53"/>
    <w:rsid w:val="00D45589"/>
    <w:rsid w:val="00D45692"/>
    <w:rsid w:val="00D472F1"/>
    <w:rsid w:val="00D47693"/>
    <w:rsid w:val="00D4784D"/>
    <w:rsid w:val="00D50D47"/>
    <w:rsid w:val="00D51088"/>
    <w:rsid w:val="00D510A9"/>
    <w:rsid w:val="00D512B5"/>
    <w:rsid w:val="00D519B5"/>
    <w:rsid w:val="00D51CB4"/>
    <w:rsid w:val="00D53324"/>
    <w:rsid w:val="00D54784"/>
    <w:rsid w:val="00D560B1"/>
    <w:rsid w:val="00D56DA3"/>
    <w:rsid w:val="00D56FF9"/>
    <w:rsid w:val="00D57043"/>
    <w:rsid w:val="00D57C4E"/>
    <w:rsid w:val="00D60388"/>
    <w:rsid w:val="00D6049F"/>
    <w:rsid w:val="00D604A9"/>
    <w:rsid w:val="00D621F0"/>
    <w:rsid w:val="00D62258"/>
    <w:rsid w:val="00D63A4C"/>
    <w:rsid w:val="00D63F7B"/>
    <w:rsid w:val="00D64438"/>
    <w:rsid w:val="00D646C1"/>
    <w:rsid w:val="00D64D7B"/>
    <w:rsid w:val="00D65145"/>
    <w:rsid w:val="00D65785"/>
    <w:rsid w:val="00D66629"/>
    <w:rsid w:val="00D66D7C"/>
    <w:rsid w:val="00D66F6C"/>
    <w:rsid w:val="00D67AAD"/>
    <w:rsid w:val="00D67CAE"/>
    <w:rsid w:val="00D7018B"/>
    <w:rsid w:val="00D7063F"/>
    <w:rsid w:val="00D70B89"/>
    <w:rsid w:val="00D714A6"/>
    <w:rsid w:val="00D72046"/>
    <w:rsid w:val="00D72364"/>
    <w:rsid w:val="00D7289A"/>
    <w:rsid w:val="00D72DA9"/>
    <w:rsid w:val="00D72E35"/>
    <w:rsid w:val="00D74017"/>
    <w:rsid w:val="00D742F7"/>
    <w:rsid w:val="00D7478A"/>
    <w:rsid w:val="00D74CF1"/>
    <w:rsid w:val="00D74EE6"/>
    <w:rsid w:val="00D751FC"/>
    <w:rsid w:val="00D75B43"/>
    <w:rsid w:val="00D760F5"/>
    <w:rsid w:val="00D76E40"/>
    <w:rsid w:val="00D7705B"/>
    <w:rsid w:val="00D7738E"/>
    <w:rsid w:val="00D808E4"/>
    <w:rsid w:val="00D81B90"/>
    <w:rsid w:val="00D81F95"/>
    <w:rsid w:val="00D82359"/>
    <w:rsid w:val="00D82972"/>
    <w:rsid w:val="00D82C19"/>
    <w:rsid w:val="00D835A1"/>
    <w:rsid w:val="00D83AE9"/>
    <w:rsid w:val="00D8404C"/>
    <w:rsid w:val="00D84788"/>
    <w:rsid w:val="00D847C6"/>
    <w:rsid w:val="00D85309"/>
    <w:rsid w:val="00D85892"/>
    <w:rsid w:val="00D860F4"/>
    <w:rsid w:val="00D8636D"/>
    <w:rsid w:val="00D86C68"/>
    <w:rsid w:val="00D87977"/>
    <w:rsid w:val="00D87CBB"/>
    <w:rsid w:val="00D87CDC"/>
    <w:rsid w:val="00D908CB"/>
    <w:rsid w:val="00D90B5D"/>
    <w:rsid w:val="00D90B8B"/>
    <w:rsid w:val="00D91321"/>
    <w:rsid w:val="00D91726"/>
    <w:rsid w:val="00D920BC"/>
    <w:rsid w:val="00D9332A"/>
    <w:rsid w:val="00D93419"/>
    <w:rsid w:val="00D93436"/>
    <w:rsid w:val="00D93F7C"/>
    <w:rsid w:val="00D94CDB"/>
    <w:rsid w:val="00D9553A"/>
    <w:rsid w:val="00D96243"/>
    <w:rsid w:val="00D96260"/>
    <w:rsid w:val="00D9640C"/>
    <w:rsid w:val="00D96F0B"/>
    <w:rsid w:val="00D9778C"/>
    <w:rsid w:val="00D97A9E"/>
    <w:rsid w:val="00D97F44"/>
    <w:rsid w:val="00DA02F6"/>
    <w:rsid w:val="00DA08CA"/>
    <w:rsid w:val="00DA1DE4"/>
    <w:rsid w:val="00DA2244"/>
    <w:rsid w:val="00DA3621"/>
    <w:rsid w:val="00DA3C3B"/>
    <w:rsid w:val="00DA4851"/>
    <w:rsid w:val="00DA4BCC"/>
    <w:rsid w:val="00DA4F32"/>
    <w:rsid w:val="00DA54AC"/>
    <w:rsid w:val="00DA58E6"/>
    <w:rsid w:val="00DA5F68"/>
    <w:rsid w:val="00DA6300"/>
    <w:rsid w:val="00DA68F7"/>
    <w:rsid w:val="00DA6DB8"/>
    <w:rsid w:val="00DA7612"/>
    <w:rsid w:val="00DA77B8"/>
    <w:rsid w:val="00DA7C09"/>
    <w:rsid w:val="00DA7C31"/>
    <w:rsid w:val="00DA7ED1"/>
    <w:rsid w:val="00DB0413"/>
    <w:rsid w:val="00DB0D38"/>
    <w:rsid w:val="00DB0F86"/>
    <w:rsid w:val="00DB12AB"/>
    <w:rsid w:val="00DB228C"/>
    <w:rsid w:val="00DB2D77"/>
    <w:rsid w:val="00DB3547"/>
    <w:rsid w:val="00DB36BA"/>
    <w:rsid w:val="00DB3A9F"/>
    <w:rsid w:val="00DB43BB"/>
    <w:rsid w:val="00DB4549"/>
    <w:rsid w:val="00DB4A04"/>
    <w:rsid w:val="00DB505B"/>
    <w:rsid w:val="00DB51A7"/>
    <w:rsid w:val="00DB522A"/>
    <w:rsid w:val="00DB572F"/>
    <w:rsid w:val="00DB5C49"/>
    <w:rsid w:val="00DB6BD6"/>
    <w:rsid w:val="00DB6E53"/>
    <w:rsid w:val="00DB760A"/>
    <w:rsid w:val="00DC0658"/>
    <w:rsid w:val="00DC07E1"/>
    <w:rsid w:val="00DC1311"/>
    <w:rsid w:val="00DC13F4"/>
    <w:rsid w:val="00DC148F"/>
    <w:rsid w:val="00DC1666"/>
    <w:rsid w:val="00DC1D34"/>
    <w:rsid w:val="00DC1EBE"/>
    <w:rsid w:val="00DC2935"/>
    <w:rsid w:val="00DC2BF4"/>
    <w:rsid w:val="00DC30BA"/>
    <w:rsid w:val="00DC379F"/>
    <w:rsid w:val="00DC3DFB"/>
    <w:rsid w:val="00DC4AD5"/>
    <w:rsid w:val="00DC5313"/>
    <w:rsid w:val="00DC539C"/>
    <w:rsid w:val="00DC562D"/>
    <w:rsid w:val="00DC5CD0"/>
    <w:rsid w:val="00DC6318"/>
    <w:rsid w:val="00DC6BE2"/>
    <w:rsid w:val="00DC6FFB"/>
    <w:rsid w:val="00DC7CEC"/>
    <w:rsid w:val="00DC7E64"/>
    <w:rsid w:val="00DD0548"/>
    <w:rsid w:val="00DD0852"/>
    <w:rsid w:val="00DD0866"/>
    <w:rsid w:val="00DD0AFC"/>
    <w:rsid w:val="00DD0C5C"/>
    <w:rsid w:val="00DD1B22"/>
    <w:rsid w:val="00DD1F29"/>
    <w:rsid w:val="00DD2024"/>
    <w:rsid w:val="00DD2085"/>
    <w:rsid w:val="00DD243A"/>
    <w:rsid w:val="00DD2631"/>
    <w:rsid w:val="00DD2927"/>
    <w:rsid w:val="00DD2FD1"/>
    <w:rsid w:val="00DD4112"/>
    <w:rsid w:val="00DD43DB"/>
    <w:rsid w:val="00DD44B5"/>
    <w:rsid w:val="00DD6360"/>
    <w:rsid w:val="00DD6387"/>
    <w:rsid w:val="00DD6490"/>
    <w:rsid w:val="00DD6493"/>
    <w:rsid w:val="00DD6CA0"/>
    <w:rsid w:val="00DD6F8F"/>
    <w:rsid w:val="00DD786A"/>
    <w:rsid w:val="00DE06D8"/>
    <w:rsid w:val="00DE1073"/>
    <w:rsid w:val="00DE16F1"/>
    <w:rsid w:val="00DE1C13"/>
    <w:rsid w:val="00DE2CD8"/>
    <w:rsid w:val="00DE3865"/>
    <w:rsid w:val="00DE476B"/>
    <w:rsid w:val="00DE4E64"/>
    <w:rsid w:val="00DE5552"/>
    <w:rsid w:val="00DE6231"/>
    <w:rsid w:val="00DE7171"/>
    <w:rsid w:val="00DE7364"/>
    <w:rsid w:val="00DF0E6A"/>
    <w:rsid w:val="00DF12CA"/>
    <w:rsid w:val="00DF2160"/>
    <w:rsid w:val="00DF330D"/>
    <w:rsid w:val="00DF3A3F"/>
    <w:rsid w:val="00DF4738"/>
    <w:rsid w:val="00DF4824"/>
    <w:rsid w:val="00DF4C81"/>
    <w:rsid w:val="00DF537D"/>
    <w:rsid w:val="00DF545E"/>
    <w:rsid w:val="00DF5FF5"/>
    <w:rsid w:val="00DF735D"/>
    <w:rsid w:val="00DF7ACA"/>
    <w:rsid w:val="00E00728"/>
    <w:rsid w:val="00E01747"/>
    <w:rsid w:val="00E017BD"/>
    <w:rsid w:val="00E018C2"/>
    <w:rsid w:val="00E02B32"/>
    <w:rsid w:val="00E03B23"/>
    <w:rsid w:val="00E040D2"/>
    <w:rsid w:val="00E04411"/>
    <w:rsid w:val="00E04BBC"/>
    <w:rsid w:val="00E04D2A"/>
    <w:rsid w:val="00E058B8"/>
    <w:rsid w:val="00E05A96"/>
    <w:rsid w:val="00E05DB0"/>
    <w:rsid w:val="00E06425"/>
    <w:rsid w:val="00E06689"/>
    <w:rsid w:val="00E06915"/>
    <w:rsid w:val="00E103E9"/>
    <w:rsid w:val="00E105C9"/>
    <w:rsid w:val="00E10781"/>
    <w:rsid w:val="00E10AF4"/>
    <w:rsid w:val="00E115B6"/>
    <w:rsid w:val="00E13AC1"/>
    <w:rsid w:val="00E1561A"/>
    <w:rsid w:val="00E16D1A"/>
    <w:rsid w:val="00E17083"/>
    <w:rsid w:val="00E171F3"/>
    <w:rsid w:val="00E17431"/>
    <w:rsid w:val="00E175BB"/>
    <w:rsid w:val="00E177AE"/>
    <w:rsid w:val="00E20581"/>
    <w:rsid w:val="00E20B8C"/>
    <w:rsid w:val="00E217A4"/>
    <w:rsid w:val="00E226B6"/>
    <w:rsid w:val="00E229C0"/>
    <w:rsid w:val="00E22DDD"/>
    <w:rsid w:val="00E22FB3"/>
    <w:rsid w:val="00E23034"/>
    <w:rsid w:val="00E24D7E"/>
    <w:rsid w:val="00E25120"/>
    <w:rsid w:val="00E25302"/>
    <w:rsid w:val="00E25FF1"/>
    <w:rsid w:val="00E27095"/>
    <w:rsid w:val="00E274CC"/>
    <w:rsid w:val="00E27552"/>
    <w:rsid w:val="00E2781D"/>
    <w:rsid w:val="00E3089C"/>
    <w:rsid w:val="00E30EA8"/>
    <w:rsid w:val="00E30EDD"/>
    <w:rsid w:val="00E310ED"/>
    <w:rsid w:val="00E31524"/>
    <w:rsid w:val="00E31602"/>
    <w:rsid w:val="00E32081"/>
    <w:rsid w:val="00E32217"/>
    <w:rsid w:val="00E326A9"/>
    <w:rsid w:val="00E32D97"/>
    <w:rsid w:val="00E32F27"/>
    <w:rsid w:val="00E33790"/>
    <w:rsid w:val="00E33E2E"/>
    <w:rsid w:val="00E349DE"/>
    <w:rsid w:val="00E35820"/>
    <w:rsid w:val="00E35A58"/>
    <w:rsid w:val="00E3677B"/>
    <w:rsid w:val="00E368E9"/>
    <w:rsid w:val="00E37574"/>
    <w:rsid w:val="00E37B9D"/>
    <w:rsid w:val="00E404C5"/>
    <w:rsid w:val="00E409DD"/>
    <w:rsid w:val="00E411B6"/>
    <w:rsid w:val="00E41AAF"/>
    <w:rsid w:val="00E42393"/>
    <w:rsid w:val="00E4244B"/>
    <w:rsid w:val="00E42547"/>
    <w:rsid w:val="00E42B1F"/>
    <w:rsid w:val="00E43585"/>
    <w:rsid w:val="00E4665F"/>
    <w:rsid w:val="00E4671A"/>
    <w:rsid w:val="00E46737"/>
    <w:rsid w:val="00E4701A"/>
    <w:rsid w:val="00E47573"/>
    <w:rsid w:val="00E47911"/>
    <w:rsid w:val="00E47A33"/>
    <w:rsid w:val="00E47CA6"/>
    <w:rsid w:val="00E47F17"/>
    <w:rsid w:val="00E5235B"/>
    <w:rsid w:val="00E5251C"/>
    <w:rsid w:val="00E525D6"/>
    <w:rsid w:val="00E526D0"/>
    <w:rsid w:val="00E52BF7"/>
    <w:rsid w:val="00E53ED0"/>
    <w:rsid w:val="00E53F67"/>
    <w:rsid w:val="00E54136"/>
    <w:rsid w:val="00E54168"/>
    <w:rsid w:val="00E54540"/>
    <w:rsid w:val="00E5538E"/>
    <w:rsid w:val="00E56B32"/>
    <w:rsid w:val="00E578D3"/>
    <w:rsid w:val="00E602C9"/>
    <w:rsid w:val="00E6090B"/>
    <w:rsid w:val="00E615FB"/>
    <w:rsid w:val="00E62284"/>
    <w:rsid w:val="00E62A78"/>
    <w:rsid w:val="00E63E7D"/>
    <w:rsid w:val="00E64679"/>
    <w:rsid w:val="00E64B06"/>
    <w:rsid w:val="00E652A3"/>
    <w:rsid w:val="00E653D3"/>
    <w:rsid w:val="00E66AC2"/>
    <w:rsid w:val="00E66E19"/>
    <w:rsid w:val="00E67329"/>
    <w:rsid w:val="00E674DC"/>
    <w:rsid w:val="00E67A39"/>
    <w:rsid w:val="00E67AEB"/>
    <w:rsid w:val="00E67D8B"/>
    <w:rsid w:val="00E67DA5"/>
    <w:rsid w:val="00E70240"/>
    <w:rsid w:val="00E717D1"/>
    <w:rsid w:val="00E72398"/>
    <w:rsid w:val="00E72DEB"/>
    <w:rsid w:val="00E732AE"/>
    <w:rsid w:val="00E73969"/>
    <w:rsid w:val="00E746F2"/>
    <w:rsid w:val="00E748FC"/>
    <w:rsid w:val="00E755D5"/>
    <w:rsid w:val="00E75954"/>
    <w:rsid w:val="00E75DFC"/>
    <w:rsid w:val="00E760C5"/>
    <w:rsid w:val="00E76B5C"/>
    <w:rsid w:val="00E76C44"/>
    <w:rsid w:val="00E777C1"/>
    <w:rsid w:val="00E77D88"/>
    <w:rsid w:val="00E8178E"/>
    <w:rsid w:val="00E817C9"/>
    <w:rsid w:val="00E821CA"/>
    <w:rsid w:val="00E83195"/>
    <w:rsid w:val="00E835C2"/>
    <w:rsid w:val="00E839E0"/>
    <w:rsid w:val="00E8410F"/>
    <w:rsid w:val="00E84355"/>
    <w:rsid w:val="00E84D74"/>
    <w:rsid w:val="00E84D88"/>
    <w:rsid w:val="00E85201"/>
    <w:rsid w:val="00E857B5"/>
    <w:rsid w:val="00E865F6"/>
    <w:rsid w:val="00E867F7"/>
    <w:rsid w:val="00E87F95"/>
    <w:rsid w:val="00E900C0"/>
    <w:rsid w:val="00E900D4"/>
    <w:rsid w:val="00E90517"/>
    <w:rsid w:val="00E90B27"/>
    <w:rsid w:val="00E9105F"/>
    <w:rsid w:val="00E91499"/>
    <w:rsid w:val="00E91F15"/>
    <w:rsid w:val="00E925BE"/>
    <w:rsid w:val="00E92D28"/>
    <w:rsid w:val="00E93354"/>
    <w:rsid w:val="00E946FA"/>
    <w:rsid w:val="00E95F1F"/>
    <w:rsid w:val="00E95FA5"/>
    <w:rsid w:val="00E96689"/>
    <w:rsid w:val="00E968B6"/>
    <w:rsid w:val="00E96B8F"/>
    <w:rsid w:val="00E97014"/>
    <w:rsid w:val="00E9705A"/>
    <w:rsid w:val="00E97DEC"/>
    <w:rsid w:val="00EA110E"/>
    <w:rsid w:val="00EA126D"/>
    <w:rsid w:val="00EA167B"/>
    <w:rsid w:val="00EA1788"/>
    <w:rsid w:val="00EA1AB8"/>
    <w:rsid w:val="00EA2402"/>
    <w:rsid w:val="00EA2A7E"/>
    <w:rsid w:val="00EA37DC"/>
    <w:rsid w:val="00EA3C08"/>
    <w:rsid w:val="00EA3F61"/>
    <w:rsid w:val="00EA4034"/>
    <w:rsid w:val="00EA42A8"/>
    <w:rsid w:val="00EA4455"/>
    <w:rsid w:val="00EA45EF"/>
    <w:rsid w:val="00EA4FE7"/>
    <w:rsid w:val="00EA5544"/>
    <w:rsid w:val="00EA5B7C"/>
    <w:rsid w:val="00EA683A"/>
    <w:rsid w:val="00EA7118"/>
    <w:rsid w:val="00EA7963"/>
    <w:rsid w:val="00EA7BA5"/>
    <w:rsid w:val="00EA7C83"/>
    <w:rsid w:val="00EA7CBB"/>
    <w:rsid w:val="00EA7DBB"/>
    <w:rsid w:val="00EB0021"/>
    <w:rsid w:val="00EB06BB"/>
    <w:rsid w:val="00EB0A38"/>
    <w:rsid w:val="00EB12C3"/>
    <w:rsid w:val="00EB156F"/>
    <w:rsid w:val="00EB1634"/>
    <w:rsid w:val="00EB21CD"/>
    <w:rsid w:val="00EB2605"/>
    <w:rsid w:val="00EB2636"/>
    <w:rsid w:val="00EB2973"/>
    <w:rsid w:val="00EB2DBB"/>
    <w:rsid w:val="00EB2F16"/>
    <w:rsid w:val="00EB3D48"/>
    <w:rsid w:val="00EB4E76"/>
    <w:rsid w:val="00EB50A6"/>
    <w:rsid w:val="00EB5505"/>
    <w:rsid w:val="00EB571E"/>
    <w:rsid w:val="00EB612D"/>
    <w:rsid w:val="00EB6230"/>
    <w:rsid w:val="00EB66F4"/>
    <w:rsid w:val="00EB6AAB"/>
    <w:rsid w:val="00EB7103"/>
    <w:rsid w:val="00EB7B5C"/>
    <w:rsid w:val="00EC068C"/>
    <w:rsid w:val="00EC0AFE"/>
    <w:rsid w:val="00EC2C83"/>
    <w:rsid w:val="00EC3E89"/>
    <w:rsid w:val="00EC43DA"/>
    <w:rsid w:val="00EC450D"/>
    <w:rsid w:val="00EC529D"/>
    <w:rsid w:val="00EC5A34"/>
    <w:rsid w:val="00EC5CA3"/>
    <w:rsid w:val="00EC5E15"/>
    <w:rsid w:val="00EC611F"/>
    <w:rsid w:val="00EC699B"/>
    <w:rsid w:val="00EC7209"/>
    <w:rsid w:val="00EC7A2A"/>
    <w:rsid w:val="00EC7F01"/>
    <w:rsid w:val="00ED0907"/>
    <w:rsid w:val="00ED1178"/>
    <w:rsid w:val="00ED12BA"/>
    <w:rsid w:val="00ED15E3"/>
    <w:rsid w:val="00ED1646"/>
    <w:rsid w:val="00ED1741"/>
    <w:rsid w:val="00ED1A35"/>
    <w:rsid w:val="00ED26CD"/>
    <w:rsid w:val="00ED2ECB"/>
    <w:rsid w:val="00ED3212"/>
    <w:rsid w:val="00ED34C1"/>
    <w:rsid w:val="00ED3789"/>
    <w:rsid w:val="00ED3B2E"/>
    <w:rsid w:val="00ED44F1"/>
    <w:rsid w:val="00ED45AB"/>
    <w:rsid w:val="00ED5EFC"/>
    <w:rsid w:val="00ED6939"/>
    <w:rsid w:val="00ED6A82"/>
    <w:rsid w:val="00ED706E"/>
    <w:rsid w:val="00ED7653"/>
    <w:rsid w:val="00ED7DAE"/>
    <w:rsid w:val="00ED7F05"/>
    <w:rsid w:val="00EE00D6"/>
    <w:rsid w:val="00EE0203"/>
    <w:rsid w:val="00EE0645"/>
    <w:rsid w:val="00EE19A2"/>
    <w:rsid w:val="00EE2945"/>
    <w:rsid w:val="00EE33E7"/>
    <w:rsid w:val="00EE485B"/>
    <w:rsid w:val="00EE5F0C"/>
    <w:rsid w:val="00EE669D"/>
    <w:rsid w:val="00EE72FE"/>
    <w:rsid w:val="00EF04CA"/>
    <w:rsid w:val="00EF0759"/>
    <w:rsid w:val="00EF0F27"/>
    <w:rsid w:val="00EF166F"/>
    <w:rsid w:val="00EF1A4B"/>
    <w:rsid w:val="00EF1D08"/>
    <w:rsid w:val="00EF1E0D"/>
    <w:rsid w:val="00EF2301"/>
    <w:rsid w:val="00EF2FC2"/>
    <w:rsid w:val="00EF3B95"/>
    <w:rsid w:val="00EF41BF"/>
    <w:rsid w:val="00EF4868"/>
    <w:rsid w:val="00EF5082"/>
    <w:rsid w:val="00EF5166"/>
    <w:rsid w:val="00EF69A8"/>
    <w:rsid w:val="00EF7C3C"/>
    <w:rsid w:val="00EF7F3C"/>
    <w:rsid w:val="00F007F9"/>
    <w:rsid w:val="00F00FFA"/>
    <w:rsid w:val="00F0109E"/>
    <w:rsid w:val="00F013B8"/>
    <w:rsid w:val="00F01871"/>
    <w:rsid w:val="00F0223D"/>
    <w:rsid w:val="00F02AB4"/>
    <w:rsid w:val="00F0354F"/>
    <w:rsid w:val="00F03E1F"/>
    <w:rsid w:val="00F0424E"/>
    <w:rsid w:val="00F04793"/>
    <w:rsid w:val="00F04BA1"/>
    <w:rsid w:val="00F05B5E"/>
    <w:rsid w:val="00F060A3"/>
    <w:rsid w:val="00F0642D"/>
    <w:rsid w:val="00F07256"/>
    <w:rsid w:val="00F07CB3"/>
    <w:rsid w:val="00F07F2F"/>
    <w:rsid w:val="00F10938"/>
    <w:rsid w:val="00F10980"/>
    <w:rsid w:val="00F11564"/>
    <w:rsid w:val="00F1198D"/>
    <w:rsid w:val="00F11ABD"/>
    <w:rsid w:val="00F1215E"/>
    <w:rsid w:val="00F137C0"/>
    <w:rsid w:val="00F13C60"/>
    <w:rsid w:val="00F13EBB"/>
    <w:rsid w:val="00F1424F"/>
    <w:rsid w:val="00F14596"/>
    <w:rsid w:val="00F14D0B"/>
    <w:rsid w:val="00F14DE7"/>
    <w:rsid w:val="00F1537A"/>
    <w:rsid w:val="00F1587E"/>
    <w:rsid w:val="00F15AD6"/>
    <w:rsid w:val="00F15F1D"/>
    <w:rsid w:val="00F16A11"/>
    <w:rsid w:val="00F16B92"/>
    <w:rsid w:val="00F16C8C"/>
    <w:rsid w:val="00F16DFB"/>
    <w:rsid w:val="00F1753C"/>
    <w:rsid w:val="00F17E1A"/>
    <w:rsid w:val="00F17F5A"/>
    <w:rsid w:val="00F20A28"/>
    <w:rsid w:val="00F20BC4"/>
    <w:rsid w:val="00F20DE8"/>
    <w:rsid w:val="00F211C5"/>
    <w:rsid w:val="00F22034"/>
    <w:rsid w:val="00F22634"/>
    <w:rsid w:val="00F22B8B"/>
    <w:rsid w:val="00F22E38"/>
    <w:rsid w:val="00F23391"/>
    <w:rsid w:val="00F23583"/>
    <w:rsid w:val="00F2362B"/>
    <w:rsid w:val="00F239CA"/>
    <w:rsid w:val="00F23F47"/>
    <w:rsid w:val="00F24B0C"/>
    <w:rsid w:val="00F24F6F"/>
    <w:rsid w:val="00F25C9B"/>
    <w:rsid w:val="00F27323"/>
    <w:rsid w:val="00F274F6"/>
    <w:rsid w:val="00F2792B"/>
    <w:rsid w:val="00F27BC8"/>
    <w:rsid w:val="00F27E54"/>
    <w:rsid w:val="00F303B6"/>
    <w:rsid w:val="00F30434"/>
    <w:rsid w:val="00F3088B"/>
    <w:rsid w:val="00F30F12"/>
    <w:rsid w:val="00F312A7"/>
    <w:rsid w:val="00F31478"/>
    <w:rsid w:val="00F31EA0"/>
    <w:rsid w:val="00F31F07"/>
    <w:rsid w:val="00F32C72"/>
    <w:rsid w:val="00F34172"/>
    <w:rsid w:val="00F34C4D"/>
    <w:rsid w:val="00F34F13"/>
    <w:rsid w:val="00F35348"/>
    <w:rsid w:val="00F3540A"/>
    <w:rsid w:val="00F35658"/>
    <w:rsid w:val="00F36735"/>
    <w:rsid w:val="00F3721E"/>
    <w:rsid w:val="00F37B7E"/>
    <w:rsid w:val="00F37D63"/>
    <w:rsid w:val="00F40973"/>
    <w:rsid w:val="00F40A7A"/>
    <w:rsid w:val="00F416D5"/>
    <w:rsid w:val="00F42237"/>
    <w:rsid w:val="00F4257B"/>
    <w:rsid w:val="00F4264F"/>
    <w:rsid w:val="00F42E74"/>
    <w:rsid w:val="00F43C58"/>
    <w:rsid w:val="00F466C0"/>
    <w:rsid w:val="00F46950"/>
    <w:rsid w:val="00F47D7C"/>
    <w:rsid w:val="00F47F66"/>
    <w:rsid w:val="00F505EB"/>
    <w:rsid w:val="00F5092A"/>
    <w:rsid w:val="00F51398"/>
    <w:rsid w:val="00F5269B"/>
    <w:rsid w:val="00F52CE5"/>
    <w:rsid w:val="00F52F3B"/>
    <w:rsid w:val="00F53241"/>
    <w:rsid w:val="00F53714"/>
    <w:rsid w:val="00F53F53"/>
    <w:rsid w:val="00F550F8"/>
    <w:rsid w:val="00F55706"/>
    <w:rsid w:val="00F559D9"/>
    <w:rsid w:val="00F55DCC"/>
    <w:rsid w:val="00F564D1"/>
    <w:rsid w:val="00F5670D"/>
    <w:rsid w:val="00F5686F"/>
    <w:rsid w:val="00F56B1F"/>
    <w:rsid w:val="00F56E48"/>
    <w:rsid w:val="00F57DB8"/>
    <w:rsid w:val="00F57E58"/>
    <w:rsid w:val="00F60275"/>
    <w:rsid w:val="00F61509"/>
    <w:rsid w:val="00F61A57"/>
    <w:rsid w:val="00F61F49"/>
    <w:rsid w:val="00F62375"/>
    <w:rsid w:val="00F627F8"/>
    <w:rsid w:val="00F62D3D"/>
    <w:rsid w:val="00F635FC"/>
    <w:rsid w:val="00F63BBC"/>
    <w:rsid w:val="00F64AD3"/>
    <w:rsid w:val="00F64CBB"/>
    <w:rsid w:val="00F65268"/>
    <w:rsid w:val="00F65770"/>
    <w:rsid w:val="00F65836"/>
    <w:rsid w:val="00F65B6E"/>
    <w:rsid w:val="00F65BCF"/>
    <w:rsid w:val="00F65DE4"/>
    <w:rsid w:val="00F65FD6"/>
    <w:rsid w:val="00F66210"/>
    <w:rsid w:val="00F6659E"/>
    <w:rsid w:val="00F66B62"/>
    <w:rsid w:val="00F712A0"/>
    <w:rsid w:val="00F712B2"/>
    <w:rsid w:val="00F724EF"/>
    <w:rsid w:val="00F7281D"/>
    <w:rsid w:val="00F733BB"/>
    <w:rsid w:val="00F737FE"/>
    <w:rsid w:val="00F73A03"/>
    <w:rsid w:val="00F73B68"/>
    <w:rsid w:val="00F73BBC"/>
    <w:rsid w:val="00F7427A"/>
    <w:rsid w:val="00F751E6"/>
    <w:rsid w:val="00F75460"/>
    <w:rsid w:val="00F75CFD"/>
    <w:rsid w:val="00F763FC"/>
    <w:rsid w:val="00F76847"/>
    <w:rsid w:val="00F76943"/>
    <w:rsid w:val="00F769AE"/>
    <w:rsid w:val="00F773CA"/>
    <w:rsid w:val="00F77442"/>
    <w:rsid w:val="00F80FA6"/>
    <w:rsid w:val="00F81C58"/>
    <w:rsid w:val="00F82295"/>
    <w:rsid w:val="00F828EC"/>
    <w:rsid w:val="00F829F5"/>
    <w:rsid w:val="00F836CF"/>
    <w:rsid w:val="00F8387F"/>
    <w:rsid w:val="00F846BC"/>
    <w:rsid w:val="00F84DF5"/>
    <w:rsid w:val="00F85893"/>
    <w:rsid w:val="00F86775"/>
    <w:rsid w:val="00F86E66"/>
    <w:rsid w:val="00F87655"/>
    <w:rsid w:val="00F87C95"/>
    <w:rsid w:val="00F902BF"/>
    <w:rsid w:val="00F905C3"/>
    <w:rsid w:val="00F90EEB"/>
    <w:rsid w:val="00F912D1"/>
    <w:rsid w:val="00F92031"/>
    <w:rsid w:val="00F94727"/>
    <w:rsid w:val="00F94728"/>
    <w:rsid w:val="00F95E05"/>
    <w:rsid w:val="00F96C73"/>
    <w:rsid w:val="00F973FD"/>
    <w:rsid w:val="00F97536"/>
    <w:rsid w:val="00F97EE6"/>
    <w:rsid w:val="00FA0EF7"/>
    <w:rsid w:val="00FA1831"/>
    <w:rsid w:val="00FA1C9D"/>
    <w:rsid w:val="00FA1F7D"/>
    <w:rsid w:val="00FA2A20"/>
    <w:rsid w:val="00FA38D3"/>
    <w:rsid w:val="00FA3F5F"/>
    <w:rsid w:val="00FA3F9A"/>
    <w:rsid w:val="00FA4B00"/>
    <w:rsid w:val="00FA4B26"/>
    <w:rsid w:val="00FA50B0"/>
    <w:rsid w:val="00FA68AF"/>
    <w:rsid w:val="00FA6B88"/>
    <w:rsid w:val="00FA7874"/>
    <w:rsid w:val="00FB0C83"/>
    <w:rsid w:val="00FB10B2"/>
    <w:rsid w:val="00FB1162"/>
    <w:rsid w:val="00FB2536"/>
    <w:rsid w:val="00FB2EE5"/>
    <w:rsid w:val="00FB33BE"/>
    <w:rsid w:val="00FB3534"/>
    <w:rsid w:val="00FB4463"/>
    <w:rsid w:val="00FB46BA"/>
    <w:rsid w:val="00FB4CBD"/>
    <w:rsid w:val="00FB4DB1"/>
    <w:rsid w:val="00FB505A"/>
    <w:rsid w:val="00FB55B6"/>
    <w:rsid w:val="00FB5C23"/>
    <w:rsid w:val="00FB6A12"/>
    <w:rsid w:val="00FB6A48"/>
    <w:rsid w:val="00FB6F1D"/>
    <w:rsid w:val="00FB7678"/>
    <w:rsid w:val="00FB7FA9"/>
    <w:rsid w:val="00FC01E5"/>
    <w:rsid w:val="00FC1C65"/>
    <w:rsid w:val="00FC31CD"/>
    <w:rsid w:val="00FC37BE"/>
    <w:rsid w:val="00FC3988"/>
    <w:rsid w:val="00FC425D"/>
    <w:rsid w:val="00FC4261"/>
    <w:rsid w:val="00FC4E72"/>
    <w:rsid w:val="00FC5582"/>
    <w:rsid w:val="00FC7590"/>
    <w:rsid w:val="00FC7C60"/>
    <w:rsid w:val="00FD023F"/>
    <w:rsid w:val="00FD0D24"/>
    <w:rsid w:val="00FD1239"/>
    <w:rsid w:val="00FD1546"/>
    <w:rsid w:val="00FD1905"/>
    <w:rsid w:val="00FD24EA"/>
    <w:rsid w:val="00FD2F2A"/>
    <w:rsid w:val="00FD378F"/>
    <w:rsid w:val="00FD3A2C"/>
    <w:rsid w:val="00FD5039"/>
    <w:rsid w:val="00FD5064"/>
    <w:rsid w:val="00FD5140"/>
    <w:rsid w:val="00FD555A"/>
    <w:rsid w:val="00FD73AE"/>
    <w:rsid w:val="00FD7526"/>
    <w:rsid w:val="00FD78D9"/>
    <w:rsid w:val="00FD7B38"/>
    <w:rsid w:val="00FD7E82"/>
    <w:rsid w:val="00FE19A6"/>
    <w:rsid w:val="00FE1A36"/>
    <w:rsid w:val="00FE1CEE"/>
    <w:rsid w:val="00FE1F14"/>
    <w:rsid w:val="00FE1FAC"/>
    <w:rsid w:val="00FE22C6"/>
    <w:rsid w:val="00FE253E"/>
    <w:rsid w:val="00FE2B9C"/>
    <w:rsid w:val="00FE317E"/>
    <w:rsid w:val="00FE38AE"/>
    <w:rsid w:val="00FE39C4"/>
    <w:rsid w:val="00FE51B2"/>
    <w:rsid w:val="00FE5619"/>
    <w:rsid w:val="00FE57C0"/>
    <w:rsid w:val="00FE5CAA"/>
    <w:rsid w:val="00FE5F13"/>
    <w:rsid w:val="00FE61D4"/>
    <w:rsid w:val="00FE6A15"/>
    <w:rsid w:val="00FE74FA"/>
    <w:rsid w:val="00FE7754"/>
    <w:rsid w:val="00FE781B"/>
    <w:rsid w:val="00FF0EED"/>
    <w:rsid w:val="00FF10A7"/>
    <w:rsid w:val="00FF280E"/>
    <w:rsid w:val="00FF326D"/>
    <w:rsid w:val="00FF396A"/>
    <w:rsid w:val="00FF40F5"/>
    <w:rsid w:val="00FF57B1"/>
    <w:rsid w:val="00FF7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56DDE8"/>
  <w15:chartTrackingRefBased/>
  <w15:docId w15:val="{33D6763A-E357-4B8E-85B0-0BC0E84000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18"/>
        <w:szCs w:val="18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270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3E7A84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3E7A84"/>
    <w:rPr>
      <w:rFonts w:cs="Times New Roman"/>
      <w:noProof/>
    </w:rPr>
  </w:style>
  <w:style w:type="paragraph" w:customStyle="1" w:styleId="EndNoteBibliography">
    <w:name w:val="EndNote Bibliography"/>
    <w:basedOn w:val="a"/>
    <w:link w:val="EndNoteBibliography0"/>
    <w:rsid w:val="003E7A84"/>
    <w:rPr>
      <w:rFonts w:cs="Times New Roman"/>
      <w:noProof/>
    </w:rPr>
  </w:style>
  <w:style w:type="character" w:customStyle="1" w:styleId="EndNoteBibliography0">
    <w:name w:val="EndNote Bibliography 字符"/>
    <w:basedOn w:val="a0"/>
    <w:link w:val="EndNoteBibliography"/>
    <w:rsid w:val="003E7A84"/>
    <w:rPr>
      <w:rFonts w:cs="Times New Roman"/>
      <w:noProof/>
    </w:rPr>
  </w:style>
  <w:style w:type="character" w:styleId="a3">
    <w:name w:val="Hyperlink"/>
    <w:basedOn w:val="a0"/>
    <w:uiPriority w:val="99"/>
    <w:unhideWhenUsed/>
    <w:rsid w:val="003E7A84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3E7A84"/>
    <w:rPr>
      <w:color w:val="605E5C"/>
      <w:shd w:val="clear" w:color="auto" w:fill="E1DFDD"/>
    </w:rPr>
  </w:style>
  <w:style w:type="paragraph" w:styleId="a4">
    <w:name w:val="header"/>
    <w:basedOn w:val="a"/>
    <w:link w:val="a5"/>
    <w:uiPriority w:val="99"/>
    <w:unhideWhenUsed/>
    <w:rsid w:val="00E175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</w:style>
  <w:style w:type="character" w:customStyle="1" w:styleId="a5">
    <w:name w:val="页眉 字符"/>
    <w:basedOn w:val="a0"/>
    <w:link w:val="a4"/>
    <w:uiPriority w:val="99"/>
    <w:rsid w:val="00E175BB"/>
  </w:style>
  <w:style w:type="paragraph" w:styleId="a6">
    <w:name w:val="footer"/>
    <w:basedOn w:val="a"/>
    <w:link w:val="a7"/>
    <w:uiPriority w:val="99"/>
    <w:unhideWhenUsed/>
    <w:rsid w:val="00E175BB"/>
    <w:pPr>
      <w:tabs>
        <w:tab w:val="center" w:pos="4153"/>
        <w:tab w:val="right" w:pos="8306"/>
      </w:tabs>
      <w:snapToGrid w:val="0"/>
      <w:jc w:val="left"/>
    </w:pPr>
  </w:style>
  <w:style w:type="character" w:customStyle="1" w:styleId="a7">
    <w:name w:val="页脚 字符"/>
    <w:basedOn w:val="a0"/>
    <w:link w:val="a6"/>
    <w:uiPriority w:val="99"/>
    <w:rsid w:val="00E175BB"/>
  </w:style>
  <w:style w:type="table" w:styleId="a8">
    <w:name w:val="Table Grid"/>
    <w:basedOn w:val="a1"/>
    <w:uiPriority w:val="59"/>
    <w:rsid w:val="003F2556"/>
    <w:rPr>
      <w:rFonts w:ascii="Calibri" w:eastAsia="Times New Roman" w:hAnsi="Calibri" w:cs="Times New Roman"/>
      <w:sz w:val="24"/>
      <w:szCs w:val="22"/>
      <w:lang w:eastAsia="zh-TW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9">
    <w:name w:val="A9"/>
    <w:uiPriority w:val="99"/>
    <w:rsid w:val="00550529"/>
    <w:rPr>
      <w:rFonts w:cs="Janson Text LT"/>
      <w:color w:val="000000"/>
      <w:sz w:val="19"/>
      <w:szCs w:val="19"/>
    </w:rPr>
  </w:style>
  <w:style w:type="character" w:styleId="aa">
    <w:name w:val="FollowedHyperlink"/>
    <w:basedOn w:val="a0"/>
    <w:uiPriority w:val="99"/>
    <w:semiHidden/>
    <w:unhideWhenUsed/>
    <w:rsid w:val="00A52CEC"/>
    <w:rPr>
      <w:color w:val="954F72" w:themeColor="followedHyperlink"/>
      <w:u w:val="single"/>
    </w:rPr>
  </w:style>
  <w:style w:type="paragraph" w:styleId="ab">
    <w:name w:val="List Paragraph"/>
    <w:basedOn w:val="a"/>
    <w:uiPriority w:val="34"/>
    <w:qFormat/>
    <w:rsid w:val="00527DCF"/>
    <w:pPr>
      <w:ind w:firstLineChars="200" w:firstLine="420"/>
    </w:pPr>
  </w:style>
  <w:style w:type="table" w:customStyle="1" w:styleId="10">
    <w:name w:val="网格型1"/>
    <w:basedOn w:val="a1"/>
    <w:next w:val="a8"/>
    <w:uiPriority w:val="99"/>
    <w:rsid w:val="001A2263"/>
    <w:rPr>
      <w:rFonts w:ascii="Calibri" w:eastAsia="Times New Roman" w:hAnsi="Calibri" w:cs="Times New Roman"/>
      <w:kern w:val="0"/>
      <w:sz w:val="24"/>
      <w:szCs w:val="24"/>
      <w:lang w:eastAsia="zh-TW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8"/>
    <w:uiPriority w:val="99"/>
    <w:rsid w:val="002505E0"/>
    <w:rPr>
      <w:rFonts w:ascii="Calibri" w:eastAsia="Times New Roman" w:hAnsi="Calibri" w:cs="Times New Roman"/>
      <w:kern w:val="0"/>
      <w:sz w:val="24"/>
      <w:szCs w:val="24"/>
      <w:lang w:eastAsia="zh-TW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8"/>
    <w:rsid w:val="00D96260"/>
    <w:rPr>
      <w:rFonts w:ascii="Calibri" w:eastAsia="Times New Roman" w:hAnsi="Calibri" w:cs="Times New Roman"/>
      <w:kern w:val="0"/>
      <w:sz w:val="24"/>
      <w:szCs w:val="24"/>
      <w:lang w:eastAsia="zh-TW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a1"/>
    <w:next w:val="a8"/>
    <w:uiPriority w:val="99"/>
    <w:rsid w:val="006E21C7"/>
    <w:rPr>
      <w:rFonts w:ascii="Calibri" w:eastAsia="Times New Roman" w:hAnsi="Calibri" w:cs="Times New Roman"/>
      <w:kern w:val="0"/>
      <w:sz w:val="24"/>
      <w:szCs w:val="24"/>
      <w:lang w:eastAsia="zh-TW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未处理的提及2"/>
    <w:basedOn w:val="a0"/>
    <w:uiPriority w:val="99"/>
    <w:semiHidden/>
    <w:unhideWhenUsed/>
    <w:rsid w:val="00C55D74"/>
    <w:rPr>
      <w:color w:val="605E5C"/>
      <w:shd w:val="clear" w:color="auto" w:fill="E1DFDD"/>
    </w:rPr>
  </w:style>
  <w:style w:type="character" w:customStyle="1" w:styleId="A80">
    <w:name w:val="A8"/>
    <w:uiPriority w:val="99"/>
    <w:rsid w:val="00FF280E"/>
    <w:rPr>
      <w:rFonts w:cs="Janson Text LT"/>
      <w:color w:val="000000"/>
      <w:sz w:val="19"/>
      <w:szCs w:val="19"/>
    </w:rPr>
  </w:style>
  <w:style w:type="paragraph" w:styleId="ac">
    <w:name w:val="Balloon Text"/>
    <w:basedOn w:val="a"/>
    <w:link w:val="ad"/>
    <w:uiPriority w:val="99"/>
    <w:semiHidden/>
    <w:unhideWhenUsed/>
    <w:rsid w:val="00F013B8"/>
  </w:style>
  <w:style w:type="character" w:customStyle="1" w:styleId="ad">
    <w:name w:val="批注框文本 字符"/>
    <w:basedOn w:val="a0"/>
    <w:link w:val="ac"/>
    <w:uiPriority w:val="99"/>
    <w:semiHidden/>
    <w:rsid w:val="00F013B8"/>
  </w:style>
  <w:style w:type="paragraph" w:styleId="ae">
    <w:name w:val="Revision"/>
    <w:hidden/>
    <w:uiPriority w:val="99"/>
    <w:semiHidden/>
    <w:rsid w:val="007B30F2"/>
  </w:style>
  <w:style w:type="character" w:customStyle="1" w:styleId="30">
    <w:name w:val="未处理的提及3"/>
    <w:basedOn w:val="a0"/>
    <w:uiPriority w:val="99"/>
    <w:semiHidden/>
    <w:unhideWhenUsed/>
    <w:rsid w:val="00C85656"/>
    <w:rPr>
      <w:color w:val="605E5C"/>
      <w:shd w:val="clear" w:color="auto" w:fill="E1DFDD"/>
    </w:rPr>
  </w:style>
  <w:style w:type="character" w:customStyle="1" w:styleId="40">
    <w:name w:val="未处理的提及4"/>
    <w:basedOn w:val="a0"/>
    <w:uiPriority w:val="99"/>
    <w:semiHidden/>
    <w:unhideWhenUsed/>
    <w:rsid w:val="00563992"/>
    <w:rPr>
      <w:color w:val="605E5C"/>
      <w:shd w:val="clear" w:color="auto" w:fill="E1DFDD"/>
    </w:rPr>
  </w:style>
  <w:style w:type="character" w:styleId="af">
    <w:name w:val="Unresolved Mention"/>
    <w:basedOn w:val="a0"/>
    <w:uiPriority w:val="99"/>
    <w:semiHidden/>
    <w:unhideWhenUsed/>
    <w:rsid w:val="007647A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3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451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487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13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77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02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592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03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663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160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85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0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63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02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8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9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94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02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0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269976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304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0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7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411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399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462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677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89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89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84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70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664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22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332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400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33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8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480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731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54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8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9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8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478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015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618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97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1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7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129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697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393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131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0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2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0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8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5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242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495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32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101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758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240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1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85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38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4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2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337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622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1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521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535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15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194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2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491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143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360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602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039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452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8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6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6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2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346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298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456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471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885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9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3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0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968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691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190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490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049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622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618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12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597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105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921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178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0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9772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748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9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9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449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449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8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7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13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84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9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15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7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0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9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66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0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7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03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84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265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5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405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877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871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355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261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250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737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275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828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073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774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262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380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489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696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080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117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657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645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798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646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9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1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044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739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745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15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5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926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635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8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8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5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8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4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9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43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98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750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552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993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310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7192CD-3146-4D3C-B034-99D421E88D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129</TotalTime>
  <Pages>1</Pages>
  <Words>377</Words>
  <Characters>2154</Characters>
  <Application>Microsoft Office Word</Application>
  <DocSecurity>0</DocSecurity>
  <Lines>17</Lines>
  <Paragraphs>5</Paragraphs>
  <ScaleCrop>false</ScaleCrop>
  <Company/>
  <LinksUpToDate>false</LinksUpToDate>
  <CharactersWithSpaces>2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 Jiao</dc:creator>
  <cp:keywords/>
  <dc:description/>
  <cp:lastModifiedBy>Ming Jiao</cp:lastModifiedBy>
  <cp:revision>4547</cp:revision>
  <dcterms:created xsi:type="dcterms:W3CDTF">2022-01-11T12:48:00Z</dcterms:created>
  <dcterms:modified xsi:type="dcterms:W3CDTF">2023-01-12T14:34:00Z</dcterms:modified>
</cp:coreProperties>
</file>